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246" w:rsidRPr="00FF6246" w:rsidRDefault="00FF6246" w:rsidP="00FF6246">
      <w:pPr>
        <w:pStyle w:val="Heading1"/>
        <w:rPr>
          <w:u w:val="single"/>
        </w:rPr>
      </w:pPr>
      <w:r w:rsidRPr="00FF6246">
        <w:rPr>
          <w:u w:val="single"/>
        </w:rPr>
        <w:t>Supplementary Material</w:t>
      </w:r>
    </w:p>
    <w:p w:rsidR="00FF6246" w:rsidRDefault="00FF6246" w:rsidP="00FF6246">
      <w:pPr>
        <w:pStyle w:val="Heading1"/>
      </w:pPr>
      <w:r>
        <w:t>Longitudinal</w:t>
      </w:r>
      <w:r w:rsidRPr="00CC2C35">
        <w:t xml:space="preserve"> Epidemiological </w:t>
      </w:r>
      <w:r>
        <w:t>S</w:t>
      </w:r>
      <w:r w:rsidRPr="00CC2C35">
        <w:t xml:space="preserve">tudy of Autism </w:t>
      </w:r>
      <w:r>
        <w:t>S</w:t>
      </w:r>
      <w:r w:rsidRPr="00CC2C35">
        <w:t>ubgroup</w:t>
      </w:r>
      <w:r>
        <w:t xml:space="preserve">s Using </w:t>
      </w:r>
      <w:r w:rsidRPr="008A0CF3">
        <w:t xml:space="preserve">Autism Treatment Evaluation Checklist </w:t>
      </w:r>
      <w:r>
        <w:t xml:space="preserve">(ATEC) Score </w:t>
      </w:r>
    </w:p>
    <w:p w:rsidR="00FF6246" w:rsidRDefault="00FF6246" w:rsidP="00FF6246"/>
    <w:p w:rsidR="00FF6246" w:rsidRPr="00B30B8E" w:rsidRDefault="00FF6246" w:rsidP="00FF6246">
      <w:pPr>
        <w:pStyle w:val="Normal1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B30B8E">
        <w:rPr>
          <w:rFonts w:ascii="Times New Roman" w:eastAsia="Times New Roman" w:hAnsi="Times New Roman" w:cs="Times New Roman"/>
          <w:sz w:val="24"/>
          <w:szCs w:val="24"/>
        </w:rPr>
        <w:t>Shreyas Mahapatra</w:t>
      </w:r>
      <w:r w:rsidRPr="00B30B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ward Khokhlovich, 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>Samantha Martinez</w:t>
      </w:r>
      <w:r w:rsidRPr="00B30B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>, Benjamin Kannel, Steph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 xml:space="preserve"> Edelson</w:t>
      </w:r>
      <w:r w:rsidRPr="009A00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>, Andrey Vyshedskiy</w:t>
      </w:r>
      <w:r w:rsidRPr="00B30B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B30B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B8388C" w:rsidRDefault="00B8388C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F6246" w:rsidRDefault="00FF6246" w:rsidP="00FF624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B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>Boston University, Boston, USA</w:t>
      </w:r>
    </w:p>
    <w:p w:rsidR="00FF6246" w:rsidRPr="00B30B8E" w:rsidRDefault="00FF6246" w:rsidP="00FF624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r w:rsidRPr="009A00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D5F8F">
        <w:rPr>
          <w:rFonts w:ascii="Times New Roman" w:eastAsia="Times New Roman" w:hAnsi="Times New Roman" w:cs="Times New Roman"/>
          <w:sz w:val="24"/>
          <w:szCs w:val="24"/>
        </w:rPr>
        <w:t>Autism Research Institu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D5F8F">
        <w:rPr>
          <w:rFonts w:ascii="Times New Roman" w:eastAsia="Times New Roman" w:hAnsi="Times New Roman" w:cs="Times New Roman"/>
          <w:sz w:val="24"/>
          <w:szCs w:val="24"/>
        </w:rPr>
        <w:t>San Diego</w:t>
      </w:r>
      <w:r>
        <w:rPr>
          <w:rFonts w:ascii="Times New Roman" w:eastAsia="Times New Roman" w:hAnsi="Times New Roman" w:cs="Times New Roman"/>
          <w:sz w:val="24"/>
          <w:szCs w:val="24"/>
        </w:rPr>
        <w:t>, CA, USA</w:t>
      </w:r>
    </w:p>
    <w:p w:rsidR="00FF6246" w:rsidRPr="00B30B8E" w:rsidRDefault="00FF6246" w:rsidP="00FF624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B30B8E">
        <w:rPr>
          <w:rFonts w:ascii="Times New Roman" w:eastAsia="Times New Roman" w:hAnsi="Times New Roman" w:cs="Times New Roman"/>
          <w:sz w:val="24"/>
          <w:szCs w:val="24"/>
        </w:rPr>
        <w:t>ImagiRation LLC, Boston, MA, USA</w:t>
      </w:r>
    </w:p>
    <w:p w:rsidR="00FF6246" w:rsidRPr="00B30B8E" w:rsidRDefault="00FF6246" w:rsidP="00FF624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B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F6246" w:rsidRPr="00B30B8E" w:rsidRDefault="00FF6246" w:rsidP="00FF624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6246" w:rsidRDefault="00FF6246" w:rsidP="00FF624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B8E">
        <w:rPr>
          <w:rFonts w:ascii="Times New Roman" w:eastAsia="Times New Roman" w:hAnsi="Times New Roman" w:cs="Times New Roman"/>
          <w:sz w:val="24"/>
          <w:szCs w:val="24"/>
        </w:rPr>
        <w:t>*Corresponding author: Andrey Vyshedskiy, Ph.D., Boston University, Boston, USA, Tel: +1 (617) 433-7724; E-mail: vysha@bu.edu</w:t>
      </w:r>
    </w:p>
    <w:p w:rsidR="00FF6246" w:rsidRDefault="00FF6246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F6246" w:rsidRDefault="00FF6246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12F09" w:rsidRDefault="00F12F09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12F09" w:rsidRDefault="00F12F09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12F09" w:rsidRDefault="00F12F09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12F09" w:rsidRDefault="00F12F09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12F09" w:rsidRDefault="00F12F09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FF6246" w:rsidRPr="00F8409A" w:rsidRDefault="00FF6246" w:rsidP="00B8388C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</w:p>
    <w:p w:rsidR="00B8388C" w:rsidRPr="00F8409A" w:rsidRDefault="00B8388C" w:rsidP="00B8388C">
      <w:pPr>
        <w:pStyle w:val="NoTab"/>
        <w:rPr>
          <w:rFonts w:cs="Times New Roman"/>
        </w:rPr>
      </w:pPr>
      <w:r w:rsidRPr="00F8409A">
        <w:rPr>
          <w:rFonts w:cs="Times New Roman"/>
          <w:b/>
        </w:rPr>
        <w:t>Table S1</w:t>
      </w:r>
      <w:r w:rsidRPr="00F8409A">
        <w:rPr>
          <w:rFonts w:cs="Times New Roman"/>
        </w:rPr>
        <w:t xml:space="preserve">: Effect of </w:t>
      </w:r>
      <w:r w:rsidR="005D4929">
        <w:rPr>
          <w:rFonts w:cs="Times New Roman"/>
        </w:rPr>
        <w:t>sex</w:t>
      </w:r>
      <w:r w:rsidRPr="00F8409A">
        <w:rPr>
          <w:rFonts w:cs="Times New Roman"/>
        </w:rPr>
        <w:t xml:space="preserve"> on ATEC scores</w:t>
      </w:r>
    </w:p>
    <w:tbl>
      <w:tblPr>
        <w:tblStyle w:val="TableGrid"/>
        <w:tblW w:w="0" w:type="auto"/>
        <w:tblLook w:val="04A0"/>
      </w:tblPr>
      <w:tblGrid>
        <w:gridCol w:w="3192"/>
        <w:gridCol w:w="3192"/>
      </w:tblGrid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Score Type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p-Value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Total Score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</w:t>
            </w:r>
            <w:r w:rsidR="00BB1131" w:rsidRPr="00F8409A">
              <w:rPr>
                <w:rFonts w:cs="Times New Roman"/>
              </w:rPr>
              <w:t>5495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1: Communication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</w:t>
            </w:r>
            <w:r w:rsidR="00BB1131" w:rsidRPr="00F8409A">
              <w:rPr>
                <w:rFonts w:cs="Times New Roman"/>
              </w:rPr>
              <w:t>7033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2: Sociability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</w:t>
            </w:r>
            <w:r w:rsidR="00BB1131" w:rsidRPr="00F8409A">
              <w:rPr>
                <w:rFonts w:cs="Times New Roman"/>
              </w:rPr>
              <w:t>7697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3: Sensory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</w:t>
            </w:r>
            <w:r w:rsidR="00BB1131" w:rsidRPr="00F8409A">
              <w:rPr>
                <w:rFonts w:cs="Times New Roman"/>
              </w:rPr>
              <w:t>4942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4: Physical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</w:t>
            </w:r>
            <w:r w:rsidR="00BB1131" w:rsidRPr="00F8409A">
              <w:rPr>
                <w:rFonts w:cs="Times New Roman"/>
              </w:rPr>
              <w:t>6388</w:t>
            </w:r>
          </w:p>
        </w:tc>
      </w:tr>
    </w:tbl>
    <w:p w:rsidR="00B8388C" w:rsidRPr="00F8409A" w:rsidRDefault="00B8388C" w:rsidP="00B8388C">
      <w:pPr>
        <w:pStyle w:val="NoTab"/>
      </w:pPr>
    </w:p>
    <w:p w:rsidR="00B8388C" w:rsidRPr="00F8409A" w:rsidRDefault="00B8388C" w:rsidP="00B8388C">
      <w:pPr>
        <w:pStyle w:val="NoTab"/>
      </w:pPr>
    </w:p>
    <w:p w:rsidR="00FF6246" w:rsidRDefault="00FF624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B8388C" w:rsidRPr="00F8409A" w:rsidRDefault="00B8388C" w:rsidP="00B8388C">
      <w:pPr>
        <w:pStyle w:val="NoTab"/>
      </w:pPr>
      <w:r w:rsidRPr="00F8409A">
        <w:rPr>
          <w:b/>
        </w:rPr>
        <w:lastRenderedPageBreak/>
        <w:t>Table S2</w:t>
      </w:r>
      <w:r w:rsidRPr="00F8409A">
        <w:t>: Effect of age on ATEC scores</w:t>
      </w:r>
    </w:p>
    <w:tbl>
      <w:tblPr>
        <w:tblStyle w:val="TableGrid"/>
        <w:tblW w:w="0" w:type="auto"/>
        <w:tblLook w:val="04A0"/>
      </w:tblPr>
      <w:tblGrid>
        <w:gridCol w:w="3192"/>
        <w:gridCol w:w="3192"/>
      </w:tblGrid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Score Type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p-Value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Total Score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&lt;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1: Communication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&lt;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2: Sociability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&lt;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3: Sensory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&lt;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4: Physical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</w:t>
            </w:r>
            <w:r w:rsidR="00BB1131" w:rsidRPr="00F8409A">
              <w:rPr>
                <w:rFonts w:cs="Times New Roman"/>
              </w:rPr>
              <w:t>0469</w:t>
            </w:r>
          </w:p>
        </w:tc>
      </w:tr>
    </w:tbl>
    <w:p w:rsidR="00B8388C" w:rsidRPr="00F8409A" w:rsidRDefault="00B8388C" w:rsidP="00B8388C">
      <w:pPr>
        <w:rPr>
          <w:rFonts w:ascii="Times New Roman" w:hAnsi="Times New Roman" w:cs="Times New Roman"/>
          <w:b/>
        </w:rPr>
      </w:pPr>
    </w:p>
    <w:p w:rsidR="00B8388C" w:rsidRPr="00F8409A" w:rsidRDefault="00B8388C" w:rsidP="000E4580">
      <w:pPr>
        <w:pStyle w:val="NoTab"/>
        <w:rPr>
          <w:b/>
        </w:rPr>
      </w:pPr>
    </w:p>
    <w:p w:rsidR="00B8388C" w:rsidRPr="00F8409A" w:rsidRDefault="00E5078B" w:rsidP="000E4580">
      <w:pPr>
        <w:pStyle w:val="NoTab"/>
        <w:rPr>
          <w:rFonts w:cs="Times New Roman"/>
        </w:rPr>
      </w:pPr>
      <w:r w:rsidRPr="00F8409A">
        <w:rPr>
          <w:b/>
        </w:rPr>
        <w:t>Table S</w:t>
      </w:r>
      <w:r w:rsidR="00B8388C" w:rsidRPr="00F8409A">
        <w:rPr>
          <w:b/>
        </w:rPr>
        <w:t>3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s for </w:t>
      </w:r>
      <w:r w:rsidR="009E2BF4" w:rsidRPr="00F8409A">
        <w:t>ATEC total score</w:t>
      </w:r>
      <w:r w:rsidR="003502E7" w:rsidRPr="00F8409A">
        <w:t xml:space="preserve"> </w:t>
      </w:r>
      <w:r w:rsidR="00287656" w:rsidRPr="00F8409A">
        <w:t>in</w:t>
      </w:r>
      <w:r w:rsidR="003502E7" w:rsidRPr="00F8409A">
        <w:t xml:space="preserve"> various age groups. </w:t>
      </w:r>
      <w:r w:rsidR="000E4580" w:rsidRPr="00F8409A">
        <w:t xml:space="preserve">Data are presented as LS Mean (SE; 95% CI) for </w:t>
      </w:r>
      <w:r w:rsidR="00174C16" w:rsidRPr="00F8409A">
        <w:t>age</w:t>
      </w:r>
      <w:r w:rsidR="000E4580" w:rsidRPr="00F8409A">
        <w:t xml:space="preserve"> group data</w:t>
      </w:r>
      <w:r w:rsidR="00174C16" w:rsidRPr="00F8409A">
        <w:t>.</w:t>
      </w:r>
      <w:r w:rsidR="000E4580" w:rsidRPr="00F8409A">
        <w:t xml:space="preserve"> </w:t>
      </w:r>
      <w:r w:rsidR="00174C16" w:rsidRPr="00F8409A">
        <w:rPr>
          <w:rFonts w:cs="Times New Roman"/>
        </w:rPr>
        <w:t>The difference between Visit 8 and Visit 1 is presented as LS Mean (SE; P-value)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B8388C" w:rsidRPr="00F8409A" w:rsidRDefault="00B8388C" w:rsidP="00B8388C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B8388C" w:rsidRPr="00F8409A" w:rsidRDefault="00BB1131" w:rsidP="00B8388C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B8388C" w:rsidRPr="00F8409A">
              <w:rPr>
                <w:sz w:val="22"/>
              </w:rPr>
              <w:t>-3 YOA</w:t>
            </w:r>
          </w:p>
        </w:tc>
        <w:tc>
          <w:tcPr>
            <w:tcW w:w="2338" w:type="dxa"/>
          </w:tcPr>
          <w:p w:rsidR="00B8388C" w:rsidRPr="00F8409A" w:rsidRDefault="00B8388C" w:rsidP="00B8388C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YOA</w:t>
            </w:r>
          </w:p>
        </w:tc>
        <w:tc>
          <w:tcPr>
            <w:tcW w:w="2338" w:type="dxa"/>
          </w:tcPr>
          <w:p w:rsidR="00B8388C" w:rsidRPr="00F8409A" w:rsidRDefault="00B8388C" w:rsidP="00B8388C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6-12 YOA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B8388C" w:rsidRPr="00F8409A" w:rsidRDefault="00BB1131" w:rsidP="00B8388C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64.41 (0.76: 62.93-65.90)</w:t>
            </w:r>
          </w:p>
        </w:tc>
        <w:tc>
          <w:tcPr>
            <w:tcW w:w="2338" w:type="dxa"/>
          </w:tcPr>
          <w:p w:rsidR="00B8388C" w:rsidRPr="00F8409A" w:rsidRDefault="00BB1131" w:rsidP="00B8388C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62.15 (0.47: 61.24-63.07)</w:t>
            </w:r>
          </w:p>
        </w:tc>
        <w:tc>
          <w:tcPr>
            <w:tcW w:w="2338" w:type="dxa"/>
          </w:tcPr>
          <w:p w:rsidR="00B8388C" w:rsidRPr="00F8409A" w:rsidRDefault="00BB1131" w:rsidP="00B8388C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61.98 (0.61; 60.78-63.17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B8388C" w:rsidRPr="00F8409A" w:rsidRDefault="00BB1131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4.08 (0.91;</w:t>
            </w:r>
            <w:r w:rsidR="00AB34C9" w:rsidRPr="00F8409A">
              <w:rPr>
                <w:sz w:val="20"/>
                <w:szCs w:val="20"/>
              </w:rPr>
              <w:t xml:space="preserve"> 52.30-55.86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2.48 (0.56; 51.37-53.58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4.65 (0.77; 53.14-56.16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0.07 (0.92; 48.26-51.88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9.97 (0.57; 48.85-51.08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2.78 (0.80; 51.22-54.35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6.66 (0.95; 44.79-48.53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7.92 (0.59; 46.77-49.07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9.94 (0.79; 48.39-51.50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B8388C" w:rsidRPr="00F8409A" w:rsidRDefault="00AB34C9" w:rsidP="00B8388C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3.09 (0.93; 41.25-44.92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5.15 (0.56; 44.06-46.24)</w:t>
            </w:r>
          </w:p>
        </w:tc>
        <w:tc>
          <w:tcPr>
            <w:tcW w:w="2338" w:type="dxa"/>
          </w:tcPr>
          <w:p w:rsidR="00B8388C" w:rsidRPr="00F8409A" w:rsidRDefault="00AB34C9" w:rsidP="00B8388C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9.02 (0.78; 47.49-50.54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B8388C" w:rsidRPr="00F8409A" w:rsidRDefault="000B0A76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0.89</w:t>
            </w:r>
            <w:r w:rsidR="005A6030" w:rsidRPr="00F8409A">
              <w:rPr>
                <w:sz w:val="20"/>
                <w:szCs w:val="20"/>
              </w:rPr>
              <w:t xml:space="preserve"> </w:t>
            </w:r>
            <w:r w:rsidRPr="00F8409A">
              <w:rPr>
                <w:sz w:val="20"/>
                <w:szCs w:val="20"/>
              </w:rPr>
              <w:t>(0.99; 38.94-42.84)</w:t>
            </w:r>
          </w:p>
        </w:tc>
        <w:tc>
          <w:tcPr>
            <w:tcW w:w="2338" w:type="dxa"/>
          </w:tcPr>
          <w:p w:rsidR="00B8388C" w:rsidRPr="00F8409A" w:rsidRDefault="000B0A76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4.95 (0.62; 42.73-46.17)</w:t>
            </w:r>
          </w:p>
        </w:tc>
        <w:tc>
          <w:tcPr>
            <w:tcW w:w="2338" w:type="dxa"/>
          </w:tcPr>
          <w:p w:rsidR="00B8388C" w:rsidRPr="00F8409A" w:rsidRDefault="000B0A76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9.60 (0.81; 47.01-51.18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B8388C" w:rsidRPr="00F8409A" w:rsidRDefault="000B0A76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38.93 (1.12; 36.73-41.14)</w:t>
            </w:r>
          </w:p>
        </w:tc>
        <w:tc>
          <w:tcPr>
            <w:tcW w:w="2338" w:type="dxa"/>
          </w:tcPr>
          <w:p w:rsidR="00B8388C" w:rsidRPr="00F8409A" w:rsidRDefault="000B0A76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4.49 (0.67; 43.18-45.80)</w:t>
            </w:r>
          </w:p>
        </w:tc>
        <w:tc>
          <w:tcPr>
            <w:tcW w:w="2338" w:type="dxa"/>
          </w:tcPr>
          <w:p w:rsidR="00B8388C" w:rsidRPr="00F8409A" w:rsidRDefault="000B0A76" w:rsidP="00B8388C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9.08 (0.92; 47.28-50.87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B8388C" w:rsidRPr="00F8409A" w:rsidRDefault="000B0A76" w:rsidP="00B8388C">
            <w:pPr>
              <w:pStyle w:val="NoSpacing"/>
            </w:pPr>
            <w:r w:rsidRPr="00F8409A">
              <w:t>36.06 (1.28; 33.55-38.58)</w:t>
            </w:r>
          </w:p>
        </w:tc>
        <w:tc>
          <w:tcPr>
            <w:tcW w:w="2338" w:type="dxa"/>
          </w:tcPr>
          <w:p w:rsidR="00B8388C" w:rsidRPr="00F8409A" w:rsidRDefault="000B0A76" w:rsidP="00B8388C">
            <w:pPr>
              <w:pStyle w:val="NoSpacing"/>
            </w:pPr>
            <w:r w:rsidRPr="00F8409A">
              <w:t>42.42 (0.72; 41.01-43.84)</w:t>
            </w:r>
          </w:p>
        </w:tc>
        <w:tc>
          <w:tcPr>
            <w:tcW w:w="2338" w:type="dxa"/>
          </w:tcPr>
          <w:p w:rsidR="00B8388C" w:rsidRPr="00F8409A" w:rsidRDefault="000B0A76" w:rsidP="00B8388C">
            <w:pPr>
              <w:pStyle w:val="NoSpacing"/>
            </w:pPr>
            <w:r w:rsidRPr="00F8409A">
              <w:t>48.18 (0.95; 46.32-50.04)</w:t>
            </w:r>
          </w:p>
        </w:tc>
      </w:tr>
      <w:tr w:rsidR="00B8388C" w:rsidRPr="00F8409A" w:rsidTr="00B8388C">
        <w:tc>
          <w:tcPr>
            <w:tcW w:w="2337" w:type="dxa"/>
          </w:tcPr>
          <w:p w:rsidR="00B8388C" w:rsidRPr="00F8409A" w:rsidRDefault="00B8388C" w:rsidP="00B8388C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B8388C" w:rsidRPr="00F8409A" w:rsidRDefault="005D4929" w:rsidP="00B8388C">
            <w:pPr>
              <w:pStyle w:val="NoSpacing"/>
            </w:pPr>
            <w:r>
              <w:t>-</w:t>
            </w:r>
            <w:r w:rsidR="000C6927">
              <w:t>28.35 (1.30; &lt;0.0001)</w:t>
            </w:r>
          </w:p>
        </w:tc>
        <w:tc>
          <w:tcPr>
            <w:tcW w:w="2338" w:type="dxa"/>
          </w:tcPr>
          <w:p w:rsidR="00B8388C" w:rsidRPr="00F8409A" w:rsidRDefault="005D4929" w:rsidP="00B8388C">
            <w:pPr>
              <w:pStyle w:val="NoSpacing"/>
            </w:pPr>
            <w:r>
              <w:t>-</w:t>
            </w:r>
            <w:r w:rsidR="000C6927">
              <w:t>19.73 (0.72; &lt;0.0001)</w:t>
            </w:r>
          </w:p>
        </w:tc>
        <w:tc>
          <w:tcPr>
            <w:tcW w:w="2338" w:type="dxa"/>
          </w:tcPr>
          <w:p w:rsidR="00B8388C" w:rsidRPr="00F8409A" w:rsidRDefault="005D4929" w:rsidP="00B8388C">
            <w:pPr>
              <w:pStyle w:val="NoSpacing"/>
            </w:pPr>
            <w:r>
              <w:t>-</w:t>
            </w:r>
            <w:r w:rsidR="000C6927">
              <w:t>13.80 (0.96; &lt;0.0001)</w:t>
            </w:r>
          </w:p>
        </w:tc>
      </w:tr>
    </w:tbl>
    <w:p w:rsidR="000E4580" w:rsidRPr="00F8409A" w:rsidRDefault="000E4580" w:rsidP="000E4580">
      <w:pPr>
        <w:pStyle w:val="NoTab"/>
        <w:rPr>
          <w:rFonts w:cs="Times New Roman"/>
        </w:rPr>
      </w:pPr>
    </w:p>
    <w:p w:rsidR="003502E7" w:rsidRPr="00F8409A" w:rsidRDefault="003502E7" w:rsidP="003502E7"/>
    <w:p w:rsidR="003502E7" w:rsidRPr="00F8409A" w:rsidRDefault="00E5078B" w:rsidP="003502E7">
      <w:r w:rsidRPr="00F8409A">
        <w:rPr>
          <w:b/>
        </w:rPr>
        <w:t>Table S</w:t>
      </w:r>
      <w:r w:rsidR="00B8388C" w:rsidRPr="00F8409A">
        <w:rPr>
          <w:b/>
        </w:rPr>
        <w:t>4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s for </w:t>
      </w:r>
      <w:r w:rsidR="00093EB4" w:rsidRPr="00F8409A">
        <w:t>Speech/Language/Communication subscale score</w:t>
      </w:r>
      <w:r w:rsidR="003502E7" w:rsidRPr="00F8409A">
        <w:t xml:space="preserve"> for various age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502E7" w:rsidRPr="00F8409A" w:rsidRDefault="005A6030" w:rsidP="00E37086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YOA</w:t>
            </w:r>
          </w:p>
        </w:tc>
        <w:tc>
          <w:tcPr>
            <w:tcW w:w="2338" w:type="dxa"/>
          </w:tcPr>
          <w:p w:rsidR="003502E7" w:rsidRPr="00F8409A" w:rsidRDefault="003502E7" w:rsidP="00E37086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YOA</w:t>
            </w:r>
          </w:p>
        </w:tc>
        <w:tc>
          <w:tcPr>
            <w:tcW w:w="2338" w:type="dxa"/>
          </w:tcPr>
          <w:p w:rsidR="003502E7" w:rsidRPr="00F8409A" w:rsidRDefault="003502E7" w:rsidP="00E37086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6-12 YOA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E91B0F" w:rsidRPr="00F8409A" w:rsidRDefault="005A6030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5.58 (0.18; 15.23-15.93)</w:t>
            </w:r>
          </w:p>
        </w:tc>
        <w:tc>
          <w:tcPr>
            <w:tcW w:w="2338" w:type="dxa"/>
          </w:tcPr>
          <w:p w:rsidR="00E91B0F" w:rsidRPr="00F8409A" w:rsidRDefault="005A6030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5.12 (0.11; 14.90-15.33)</w:t>
            </w:r>
          </w:p>
        </w:tc>
        <w:tc>
          <w:tcPr>
            <w:tcW w:w="2338" w:type="dxa"/>
          </w:tcPr>
          <w:p w:rsidR="00E91B0F" w:rsidRPr="00F8409A" w:rsidRDefault="005A6030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4.84 (0.14; 14.56-15.12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43 (0.21; 13.01-13.84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30 (0.13; 13.05-13.56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4.17 (0.18; 13.82-14.52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2.08 (0.22; 11.66-12.50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2.66 (0.13; 12.41-12.92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62 (0.18; 13.26-13.98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85 (0.22; 10.42-11.29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2.02 (0.13; 11.76-12.29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34 (0.18; 13.26-13.98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60 (0.22; 9.17-10.03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59 (0.13; 11.34-11.85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29 (0.18; 12.94-13.64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8.54 (0.23; 8.08-8.99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1.19 (0.14; 10.92-11.47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19 (0.19; 12.83-13.56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7.91 (0.26; 7.41-8.42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99 (0.15; 10.69-11.29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26 (0.21; 12.84-13.67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A6030" w:rsidRPr="00F8409A" w:rsidRDefault="005A6030" w:rsidP="005A6030">
            <w:pPr>
              <w:pStyle w:val="NoSpacing"/>
            </w:pPr>
            <w:r w:rsidRPr="00F8409A">
              <w:t>7.07 (0.29; 6.49-7.65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pStyle w:val="NoSpacing"/>
            </w:pPr>
            <w:r w:rsidRPr="00F8409A">
              <w:t>10.42 (0.16; 10.10-10.74)</w:t>
            </w:r>
          </w:p>
        </w:tc>
        <w:tc>
          <w:tcPr>
            <w:tcW w:w="2338" w:type="dxa"/>
          </w:tcPr>
          <w:p w:rsidR="005A6030" w:rsidRPr="00F8409A" w:rsidRDefault="005A6030" w:rsidP="005A6030">
            <w:pPr>
              <w:pStyle w:val="NoSpacing"/>
            </w:pPr>
            <w:r w:rsidRPr="00F8409A">
              <w:t>12.82 (0.22; 12.40-13.25)</w:t>
            </w:r>
          </w:p>
        </w:tc>
      </w:tr>
      <w:tr w:rsidR="005A6030" w:rsidRPr="00F8409A" w:rsidTr="00E37086">
        <w:tc>
          <w:tcPr>
            <w:tcW w:w="2337" w:type="dxa"/>
          </w:tcPr>
          <w:p w:rsidR="005A6030" w:rsidRPr="00F8409A" w:rsidRDefault="005A6030" w:rsidP="005A6030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5A6030" w:rsidRPr="00F8409A" w:rsidRDefault="005D4929" w:rsidP="005A6030">
            <w:pPr>
              <w:pStyle w:val="NoSpacing"/>
            </w:pPr>
            <w:r>
              <w:t>-</w:t>
            </w:r>
            <w:r w:rsidR="000C6927">
              <w:t>8.51 (0.29; &lt;0.0001)</w:t>
            </w:r>
          </w:p>
        </w:tc>
        <w:tc>
          <w:tcPr>
            <w:tcW w:w="2338" w:type="dxa"/>
          </w:tcPr>
          <w:p w:rsidR="005A6030" w:rsidRPr="00F8409A" w:rsidRDefault="005D4929" w:rsidP="005A6030">
            <w:pPr>
              <w:pStyle w:val="NoSpacing"/>
            </w:pPr>
            <w:r>
              <w:t>-</w:t>
            </w:r>
            <w:r w:rsidR="000C6927">
              <w:t>4.70 (0.16; &lt;0.0001)</w:t>
            </w:r>
          </w:p>
        </w:tc>
        <w:tc>
          <w:tcPr>
            <w:tcW w:w="2338" w:type="dxa"/>
          </w:tcPr>
          <w:p w:rsidR="005A6030" w:rsidRPr="00F8409A" w:rsidRDefault="005D4929" w:rsidP="005A6030">
            <w:pPr>
              <w:pStyle w:val="NoSpacing"/>
            </w:pPr>
            <w:r>
              <w:t>-</w:t>
            </w:r>
            <w:r w:rsidR="000C6927">
              <w:t>2.02 (0.22; &lt;0.0001)</w:t>
            </w:r>
          </w:p>
        </w:tc>
      </w:tr>
    </w:tbl>
    <w:p w:rsidR="00B8388C" w:rsidRPr="00F8409A" w:rsidRDefault="00B8388C">
      <w:pPr>
        <w:spacing w:after="160" w:line="259" w:lineRule="auto"/>
        <w:rPr>
          <w:b/>
        </w:rPr>
      </w:pPr>
    </w:p>
    <w:p w:rsidR="003502E7" w:rsidRPr="00F8409A" w:rsidRDefault="00E5078B" w:rsidP="003502E7">
      <w:r w:rsidRPr="00F8409A">
        <w:rPr>
          <w:b/>
        </w:rPr>
        <w:t>Table S</w:t>
      </w:r>
      <w:r w:rsidR="00B8388C" w:rsidRPr="00F8409A">
        <w:rPr>
          <w:b/>
        </w:rPr>
        <w:t>5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s for </w:t>
      </w:r>
      <w:r w:rsidR="00093EB4" w:rsidRPr="00F8409A">
        <w:t>Sociability subscale score</w:t>
      </w:r>
      <w:r w:rsidR="003502E7" w:rsidRPr="00F8409A">
        <w:t xml:space="preserve"> for various age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</w:t>
            </w:r>
          </w:p>
        </w:tc>
      </w:tr>
      <w:tr w:rsidR="00335115" w:rsidRPr="00F8409A" w:rsidTr="00E37086">
        <w:tc>
          <w:tcPr>
            <w:tcW w:w="2337" w:type="dxa"/>
          </w:tcPr>
          <w:p w:rsidR="00335115" w:rsidRPr="00F8409A" w:rsidRDefault="00335115" w:rsidP="00335115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35115" w:rsidRPr="00F8409A" w:rsidRDefault="00335115" w:rsidP="00335115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-3 YOA</w:t>
            </w:r>
          </w:p>
        </w:tc>
        <w:tc>
          <w:tcPr>
            <w:tcW w:w="2338" w:type="dxa"/>
          </w:tcPr>
          <w:p w:rsidR="00335115" w:rsidRPr="00F8409A" w:rsidRDefault="00335115" w:rsidP="00335115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YOA</w:t>
            </w:r>
          </w:p>
        </w:tc>
        <w:tc>
          <w:tcPr>
            <w:tcW w:w="2338" w:type="dxa"/>
          </w:tcPr>
          <w:p w:rsidR="00335115" w:rsidRPr="00F8409A" w:rsidRDefault="00335115" w:rsidP="00335115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6-12 YOA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84 (0.23; 13.39-14.28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11 (0.14; 12.84-13.39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27 (0.18; 12.90-13.63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81 (0.28; 10.26-11.35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66 (0.17; 10.32-11.00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24 (0.24; 10.77-11.71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83 (0.28; 9.27-10.39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34 (0.17; 10.00-10.68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08 (0.25; 10.59-11.56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24 (0.29; 8.66-9.82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99 (0.18; 9.63-10.34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87 (0.25; 9.39-10.35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8.60 (0.29; 8.04-9.17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9.23 (0.17; 8.89-9.56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03 (0.24; 9.56-10.50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8.13 (0.31; 7.53-8.74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65 (0.19; 9.28-10.03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05 (0.25; 9.55-10.54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7.92 (0.35; 7.23-8.61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26 (0.21; 8.86-9.67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06 (0.29; 9.49-10.62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E91B0F" w:rsidRPr="00F8409A" w:rsidRDefault="00335115" w:rsidP="00E91B0F">
            <w:pPr>
              <w:pStyle w:val="NoSpacing"/>
            </w:pPr>
            <w:r w:rsidRPr="00F8409A">
              <w:t>6.92 (0.40; 6.12-7.71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pStyle w:val="NoSpacing"/>
            </w:pPr>
            <w:r w:rsidRPr="00F8409A">
              <w:t>8.87 (0.23; 8.42-9.31)</w:t>
            </w:r>
          </w:p>
        </w:tc>
        <w:tc>
          <w:tcPr>
            <w:tcW w:w="2338" w:type="dxa"/>
          </w:tcPr>
          <w:p w:rsidR="00E91B0F" w:rsidRPr="00F8409A" w:rsidRDefault="00335115" w:rsidP="00E91B0F">
            <w:pPr>
              <w:pStyle w:val="NoSpacing"/>
            </w:pPr>
            <w:r w:rsidRPr="00F8409A">
              <w:t>10.05 (0.30; 9.47-10.65</w:t>
            </w:r>
          </w:p>
        </w:tc>
      </w:tr>
      <w:tr w:rsidR="003873BF" w:rsidRPr="00F8409A" w:rsidTr="00E37086">
        <w:tc>
          <w:tcPr>
            <w:tcW w:w="2337" w:type="dxa"/>
          </w:tcPr>
          <w:p w:rsidR="003873BF" w:rsidRPr="00F8409A" w:rsidRDefault="003873BF" w:rsidP="00E91B0F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3873BF" w:rsidRPr="00F8409A" w:rsidRDefault="005D4929" w:rsidP="00E91B0F">
            <w:pPr>
              <w:pStyle w:val="NoSpacing"/>
            </w:pPr>
            <w:r>
              <w:t>-</w:t>
            </w:r>
            <w:r w:rsidR="000C6927">
              <w:t>6.92 (0.42; &lt;0.0001)</w:t>
            </w:r>
          </w:p>
        </w:tc>
        <w:tc>
          <w:tcPr>
            <w:tcW w:w="2338" w:type="dxa"/>
          </w:tcPr>
          <w:p w:rsidR="003873BF" w:rsidRPr="00F8409A" w:rsidRDefault="005D4929" w:rsidP="00E91B0F">
            <w:pPr>
              <w:pStyle w:val="NoSpacing"/>
            </w:pPr>
            <w:r>
              <w:t>-</w:t>
            </w:r>
            <w:r w:rsidR="000C6927">
              <w:t>4.25 (0.23; &lt;0.0001)</w:t>
            </w:r>
          </w:p>
        </w:tc>
        <w:tc>
          <w:tcPr>
            <w:tcW w:w="2338" w:type="dxa"/>
          </w:tcPr>
          <w:p w:rsidR="003873BF" w:rsidRPr="00F8409A" w:rsidRDefault="005D4929" w:rsidP="00E91B0F">
            <w:pPr>
              <w:pStyle w:val="NoSpacing"/>
            </w:pPr>
            <w:r>
              <w:t>-</w:t>
            </w:r>
            <w:r w:rsidR="000C6927">
              <w:t>3.21 (0.31; &lt;0.0001)</w:t>
            </w:r>
          </w:p>
        </w:tc>
      </w:tr>
    </w:tbl>
    <w:p w:rsidR="0096319A" w:rsidRPr="00F8409A" w:rsidRDefault="0096319A">
      <w:pPr>
        <w:rPr>
          <w:b/>
        </w:rPr>
      </w:pPr>
    </w:p>
    <w:p w:rsidR="00B8388C" w:rsidRPr="00F8409A" w:rsidRDefault="00B8388C">
      <w:pPr>
        <w:rPr>
          <w:b/>
        </w:rPr>
      </w:pPr>
    </w:p>
    <w:p w:rsidR="003502E7" w:rsidRPr="00F8409A" w:rsidRDefault="00E5078B" w:rsidP="003502E7">
      <w:r w:rsidRPr="00F8409A">
        <w:rPr>
          <w:b/>
        </w:rPr>
        <w:t>Table S</w:t>
      </w:r>
      <w:r w:rsidR="00B8388C" w:rsidRPr="00F8409A">
        <w:rPr>
          <w:b/>
        </w:rPr>
        <w:t>6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s for </w:t>
      </w:r>
      <w:r w:rsidR="00093EB4" w:rsidRPr="00F8409A">
        <w:t>Sensory/Cognitive awareness subscale score</w:t>
      </w:r>
      <w:r w:rsidR="003502E7" w:rsidRPr="00F8409A">
        <w:t xml:space="preserve"> for various age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502E7" w:rsidRPr="00F8409A" w:rsidRDefault="00F04486" w:rsidP="00E37086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YOA</w:t>
            </w:r>
          </w:p>
        </w:tc>
        <w:tc>
          <w:tcPr>
            <w:tcW w:w="2338" w:type="dxa"/>
          </w:tcPr>
          <w:p w:rsidR="003502E7" w:rsidRPr="00F8409A" w:rsidRDefault="003502E7" w:rsidP="00E37086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YOA</w:t>
            </w:r>
          </w:p>
        </w:tc>
        <w:tc>
          <w:tcPr>
            <w:tcW w:w="2338" w:type="dxa"/>
          </w:tcPr>
          <w:p w:rsidR="003502E7" w:rsidRPr="00F8409A" w:rsidRDefault="003502E7" w:rsidP="00E37086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6-12 YOA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4.80 (0.22; 14.37-15.22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4.26 (0.13; 13.99-14.52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4.31 (0.18; 13.96-14.65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2.12 (0.26; 11.60-12.63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2.30 (0.16; 11.98-12.62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2.82 (0.22; 12.38-13.26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12 (0.27; 10.60-11.65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56 (0.16; 11.24-11.88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87 (0.23; 11.41-12.32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14 (0.28; 9.60-10.68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14 (0.17; 10.80-11.47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53 (0.23; 11.08-11.98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9.57 (0.27; 9.04-10.10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35 (0.16; 10.03-10.66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1.17 (0.23; 10.74-11.63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9.29 (0.29; 8.73-9.86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32 (0.18; 9.97-10.67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1.18 (0.24; 10.72-11.65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8.39 (0.33; 7.75-9.03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49 (0.19; 10.11-10.87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0.96 (0.27; 10.43-11.48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E91B0F" w:rsidRPr="00F8409A" w:rsidRDefault="00F04486" w:rsidP="00E91B0F">
            <w:pPr>
              <w:pStyle w:val="NoSpacing"/>
            </w:pPr>
            <w:r w:rsidRPr="00F8409A">
              <w:t>8.45 (0.37; 7.71-9.19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pStyle w:val="NoSpacing"/>
            </w:pPr>
            <w:r w:rsidRPr="00F8409A">
              <w:t>9.75 (0.21; 9.33-10.16)</w:t>
            </w:r>
          </w:p>
        </w:tc>
        <w:tc>
          <w:tcPr>
            <w:tcW w:w="2338" w:type="dxa"/>
          </w:tcPr>
          <w:p w:rsidR="00E91B0F" w:rsidRPr="00F8409A" w:rsidRDefault="00F04486" w:rsidP="00E91B0F">
            <w:pPr>
              <w:pStyle w:val="NoSpacing"/>
            </w:pPr>
            <w:r w:rsidRPr="00F8409A">
              <w:t>10.65 (0.28; 10.10-11.19)</w:t>
            </w:r>
          </w:p>
        </w:tc>
      </w:tr>
      <w:tr w:rsidR="003873BF" w:rsidRPr="00F8409A" w:rsidTr="00E37086">
        <w:tc>
          <w:tcPr>
            <w:tcW w:w="2337" w:type="dxa"/>
          </w:tcPr>
          <w:p w:rsidR="003873BF" w:rsidRPr="00F8409A" w:rsidRDefault="003873BF" w:rsidP="00E91B0F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3873BF" w:rsidRPr="00F8409A" w:rsidRDefault="005D4929" w:rsidP="00E91B0F">
            <w:pPr>
              <w:pStyle w:val="NoSpacing"/>
            </w:pPr>
            <w:r>
              <w:t>-</w:t>
            </w:r>
            <w:r w:rsidR="000C6927">
              <w:t>6.35 (0.38; &lt;0.0001)</w:t>
            </w:r>
          </w:p>
        </w:tc>
        <w:tc>
          <w:tcPr>
            <w:tcW w:w="2338" w:type="dxa"/>
          </w:tcPr>
          <w:p w:rsidR="003873BF" w:rsidRPr="00F8409A" w:rsidRDefault="005D4929" w:rsidP="00E91B0F">
            <w:pPr>
              <w:pStyle w:val="NoSpacing"/>
            </w:pPr>
            <w:r>
              <w:t>-</w:t>
            </w:r>
            <w:r w:rsidR="000C6927">
              <w:t>4.51 (0.21; &lt;0.0001)</w:t>
            </w:r>
          </w:p>
        </w:tc>
        <w:tc>
          <w:tcPr>
            <w:tcW w:w="2338" w:type="dxa"/>
          </w:tcPr>
          <w:p w:rsidR="003873BF" w:rsidRPr="00F8409A" w:rsidRDefault="005D4929" w:rsidP="00E91B0F">
            <w:pPr>
              <w:pStyle w:val="NoSpacing"/>
            </w:pPr>
            <w:r>
              <w:t>-</w:t>
            </w:r>
            <w:r w:rsidR="000C6927">
              <w:t>3.66 (0.28; &lt;0.0001)</w:t>
            </w:r>
          </w:p>
        </w:tc>
      </w:tr>
    </w:tbl>
    <w:p w:rsidR="00E37086" w:rsidRPr="00F8409A" w:rsidRDefault="00E37086"/>
    <w:p w:rsidR="00B8388C" w:rsidRPr="00F8409A" w:rsidRDefault="00B8388C" w:rsidP="003502E7">
      <w:pPr>
        <w:pStyle w:val="NoTab"/>
        <w:rPr>
          <w:b/>
        </w:rPr>
      </w:pPr>
    </w:p>
    <w:p w:rsidR="007507C8" w:rsidRPr="00F8409A" w:rsidRDefault="007507C8" w:rsidP="007507C8">
      <w:r w:rsidRPr="00F8409A">
        <w:rPr>
          <w:b/>
        </w:rPr>
        <w:t>Table S</w:t>
      </w:r>
      <w:r w:rsidR="00577579">
        <w:rPr>
          <w:b/>
        </w:rPr>
        <w:t>7</w:t>
      </w:r>
      <w:r w:rsidRPr="00F8409A">
        <w:rPr>
          <w:b/>
        </w:rPr>
        <w:t>:</w:t>
      </w:r>
      <w:r w:rsidRPr="00F8409A">
        <w:t xml:space="preserve"> LS Means for Physical/Motor Behavior subscale score for various age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7507C8" w:rsidRPr="00F8409A" w:rsidRDefault="007507C8" w:rsidP="00774ACF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7507C8" w:rsidRPr="00F8409A" w:rsidRDefault="007507C8" w:rsidP="00774ACF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-3 YOA</w:t>
            </w:r>
          </w:p>
        </w:tc>
        <w:tc>
          <w:tcPr>
            <w:tcW w:w="2338" w:type="dxa"/>
          </w:tcPr>
          <w:p w:rsidR="007507C8" w:rsidRPr="00F8409A" w:rsidRDefault="007507C8" w:rsidP="00774ACF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YOA</w:t>
            </w:r>
          </w:p>
        </w:tc>
        <w:tc>
          <w:tcPr>
            <w:tcW w:w="2338" w:type="dxa"/>
          </w:tcPr>
          <w:p w:rsidR="007507C8" w:rsidRPr="00F8409A" w:rsidRDefault="007507C8" w:rsidP="00774ACF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6-12 YOA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7507C8" w:rsidRPr="00F8409A" w:rsidRDefault="00CD6AB4" w:rsidP="00774AC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9.94 (0.34; 19.28-20.60)</w:t>
            </w:r>
          </w:p>
        </w:tc>
        <w:tc>
          <w:tcPr>
            <w:tcW w:w="2338" w:type="dxa"/>
          </w:tcPr>
          <w:p w:rsidR="007507C8" w:rsidRPr="00F8409A" w:rsidRDefault="00CD6AB4" w:rsidP="00774AC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20.10 (0.21; 19.70-20.51)</w:t>
            </w:r>
          </w:p>
        </w:tc>
        <w:tc>
          <w:tcPr>
            <w:tcW w:w="2338" w:type="dxa"/>
          </w:tcPr>
          <w:p w:rsidR="007507C8" w:rsidRPr="00F8409A" w:rsidRDefault="00CD6AB4" w:rsidP="00774AC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20.61 (0.28; 20.07-21.15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7507C8" w:rsidRPr="00F8409A" w:rsidRDefault="00CD6AB4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7.40 (0.4</w:t>
            </w:r>
            <w:r w:rsidR="00F63B96" w:rsidRPr="00F8409A">
              <w:rPr>
                <w:sz w:val="20"/>
                <w:szCs w:val="20"/>
              </w:rPr>
              <w:t>1; 16.60-18.21)</w:t>
            </w:r>
          </w:p>
        </w:tc>
        <w:tc>
          <w:tcPr>
            <w:tcW w:w="2338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6.48 (0.26; 15.97-16.98)</w:t>
            </w:r>
          </w:p>
        </w:tc>
        <w:tc>
          <w:tcPr>
            <w:tcW w:w="2338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7.33 (0.35; 16.63-18.02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6.57 (0.42; 15.75-17.39)</w:t>
            </w:r>
          </w:p>
        </w:tc>
        <w:tc>
          <w:tcPr>
            <w:tcW w:w="2338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5.69 (0.26; 15.19-16.20)</w:t>
            </w:r>
          </w:p>
        </w:tc>
        <w:tc>
          <w:tcPr>
            <w:tcW w:w="2338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7.09 (0.37; 16.37-17.81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6.07 (0.43; 15.22-16.92)</w:t>
            </w:r>
          </w:p>
        </w:tc>
        <w:tc>
          <w:tcPr>
            <w:tcW w:w="2338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5.06 (0.27; 14.53-15.58)</w:t>
            </w:r>
          </w:p>
        </w:tc>
        <w:tc>
          <w:tcPr>
            <w:tcW w:w="2338" w:type="dxa"/>
          </w:tcPr>
          <w:p w:rsidR="007507C8" w:rsidRPr="00F8409A" w:rsidRDefault="00F63B96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6.12 (0.36; 15.40-16.83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7507C8" w:rsidRPr="00F8409A" w:rsidRDefault="00F63B96" w:rsidP="00774AC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4.89 (0.42; 14.06-15.73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4.25 (0.25; 13.76-14.75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5.45 (0.36; 14.75-16.15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7507C8" w:rsidRPr="00F8409A" w:rsidRDefault="00732ADA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4.56 (0.45; 13.67-15.45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4.12 (0.28; 13.56-14.68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6.13 (0.37; 15.40-16.87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7507C8" w:rsidRPr="00F8409A" w:rsidRDefault="00732ADA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07 (0.52; 13.29-15.32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4.05 (0.31; 13.45-14.65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5.70 (0.42; 14.87-16.53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7507C8" w:rsidRPr="00F8409A" w:rsidRDefault="00732ADA" w:rsidP="00774ACF">
            <w:pPr>
              <w:pStyle w:val="NoSpacing"/>
            </w:pPr>
            <w:r w:rsidRPr="00F8409A">
              <w:t>13.26 (0.59; 12.09-14.42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pStyle w:val="NoSpacing"/>
            </w:pPr>
            <w:r w:rsidRPr="00F8409A">
              <w:t>13.67 (0.33; 13.02-14.33)</w:t>
            </w:r>
          </w:p>
        </w:tc>
        <w:tc>
          <w:tcPr>
            <w:tcW w:w="2338" w:type="dxa"/>
          </w:tcPr>
          <w:p w:rsidR="007507C8" w:rsidRPr="00F8409A" w:rsidRDefault="00732ADA" w:rsidP="00774ACF">
            <w:pPr>
              <w:pStyle w:val="NoSpacing"/>
            </w:pPr>
            <w:r w:rsidRPr="00F8409A">
              <w:t>15.59 (0.44; 14.73-16.45)</w:t>
            </w:r>
          </w:p>
        </w:tc>
      </w:tr>
      <w:tr w:rsidR="007507C8" w:rsidRPr="00F8409A" w:rsidTr="00774ACF">
        <w:tc>
          <w:tcPr>
            <w:tcW w:w="2337" w:type="dxa"/>
          </w:tcPr>
          <w:p w:rsidR="007507C8" w:rsidRPr="00F8409A" w:rsidRDefault="007507C8" w:rsidP="00774ACF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7507C8" w:rsidRPr="00F8409A" w:rsidRDefault="005D4929" w:rsidP="00774ACF">
            <w:pPr>
              <w:pStyle w:val="NoSpacing"/>
            </w:pPr>
            <w:r>
              <w:t>-</w:t>
            </w:r>
            <w:r w:rsidR="000C6927">
              <w:t>8.51 (0.20; &lt;0.0001)</w:t>
            </w:r>
          </w:p>
        </w:tc>
        <w:tc>
          <w:tcPr>
            <w:tcW w:w="2338" w:type="dxa"/>
          </w:tcPr>
          <w:p w:rsidR="007507C8" w:rsidRPr="00F8409A" w:rsidRDefault="005D4929" w:rsidP="00774ACF">
            <w:pPr>
              <w:pStyle w:val="NoSpacing"/>
            </w:pPr>
            <w:r>
              <w:t>-</w:t>
            </w:r>
            <w:r w:rsidR="000C6927">
              <w:t>4.70 (0.16; &lt;0.0001)</w:t>
            </w:r>
          </w:p>
        </w:tc>
        <w:tc>
          <w:tcPr>
            <w:tcW w:w="2338" w:type="dxa"/>
          </w:tcPr>
          <w:p w:rsidR="007507C8" w:rsidRPr="00F8409A" w:rsidRDefault="005D4929" w:rsidP="00774ACF">
            <w:pPr>
              <w:pStyle w:val="NoSpacing"/>
            </w:pPr>
            <w:r>
              <w:t>-</w:t>
            </w:r>
            <w:r w:rsidR="000C6927">
              <w:t>2.02 (0.22; &lt;0.0001)</w:t>
            </w:r>
          </w:p>
        </w:tc>
      </w:tr>
    </w:tbl>
    <w:p w:rsidR="00FF6246" w:rsidRDefault="00FF6246">
      <w:pPr>
        <w:spacing w:after="160" w:line="259" w:lineRule="auto"/>
        <w:rPr>
          <w:b/>
        </w:rPr>
      </w:pPr>
    </w:p>
    <w:p w:rsidR="003502E7" w:rsidRPr="00F8409A" w:rsidRDefault="00E5078B" w:rsidP="003502E7">
      <w:pPr>
        <w:pStyle w:val="NoTab"/>
      </w:pPr>
      <w:r w:rsidRPr="00F8409A">
        <w:rPr>
          <w:b/>
        </w:rPr>
        <w:t>Table S</w:t>
      </w:r>
      <w:r w:rsidR="00577579">
        <w:rPr>
          <w:b/>
        </w:rPr>
        <w:t>8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 Differences in </w:t>
      </w:r>
      <w:r w:rsidR="009E2BF4" w:rsidRPr="00F8409A">
        <w:t>ATEC total score</w:t>
      </w:r>
      <w:r w:rsidR="003502E7" w:rsidRPr="00F8409A">
        <w:t xml:space="preserve"> between </w:t>
      </w:r>
      <w:r w:rsidR="00174C16" w:rsidRPr="00F8409A">
        <w:t>a</w:t>
      </w:r>
      <w:r w:rsidR="003502E7" w:rsidRPr="00F8409A">
        <w:t xml:space="preserve">ge </w:t>
      </w:r>
      <w:r w:rsidR="00174C16" w:rsidRPr="00F8409A">
        <w:t>g</w:t>
      </w:r>
      <w:r w:rsidR="003502E7" w:rsidRPr="00F8409A">
        <w:t>roups. Data are presented as LS Mean difference (SE; P-Value)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 Groups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3502E7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502E7" w:rsidRPr="00F8409A" w:rsidRDefault="00DC7373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3-6</w:t>
            </w:r>
          </w:p>
        </w:tc>
        <w:tc>
          <w:tcPr>
            <w:tcW w:w="2338" w:type="dxa"/>
          </w:tcPr>
          <w:p w:rsidR="003502E7" w:rsidRPr="00F8409A" w:rsidRDefault="00DC7373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6-12</w:t>
            </w:r>
          </w:p>
        </w:tc>
        <w:tc>
          <w:tcPr>
            <w:tcW w:w="2338" w:type="dxa"/>
          </w:tcPr>
          <w:p w:rsidR="003502E7" w:rsidRPr="00F8409A" w:rsidRDefault="003502E7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vs. 6-12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E91B0F" w:rsidRPr="00F8409A" w:rsidRDefault="00DC7373" w:rsidP="00E91B0F">
            <w:pPr>
              <w:pStyle w:val="NoSpacing"/>
            </w:pPr>
            <w:r w:rsidRPr="00F8409A">
              <w:t>-1.23 (2.72; 1.0000)</w:t>
            </w:r>
          </w:p>
        </w:tc>
        <w:tc>
          <w:tcPr>
            <w:tcW w:w="2338" w:type="dxa"/>
          </w:tcPr>
          <w:p w:rsidR="00E91B0F" w:rsidRPr="00F8409A" w:rsidRDefault="00DC7373" w:rsidP="00E91B0F">
            <w:pPr>
              <w:pStyle w:val="NoSpacing"/>
            </w:pPr>
            <w:r w:rsidRPr="00F8409A">
              <w:t>2.44 (0.93; 0.7182)</w:t>
            </w:r>
          </w:p>
        </w:tc>
        <w:tc>
          <w:tcPr>
            <w:tcW w:w="2338" w:type="dxa"/>
          </w:tcPr>
          <w:p w:rsidR="00E91B0F" w:rsidRPr="00F8409A" w:rsidRDefault="00DC7373" w:rsidP="00E91B0F">
            <w:pPr>
              <w:pStyle w:val="NoSpacing"/>
            </w:pPr>
            <w:r w:rsidRPr="00F8409A">
              <w:t>0.17 (0.71; 1.0000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E91B0F" w:rsidRPr="00F8409A" w:rsidRDefault="00DC7373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.60 (1.02; 0.9998)</w:t>
            </w:r>
          </w:p>
        </w:tc>
        <w:tc>
          <w:tcPr>
            <w:tcW w:w="2338" w:type="dxa"/>
          </w:tcPr>
          <w:p w:rsidR="00E91B0F" w:rsidRPr="00F8409A" w:rsidRDefault="00DC7373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57 (1.16; 1.0000)</w:t>
            </w:r>
          </w:p>
        </w:tc>
        <w:tc>
          <w:tcPr>
            <w:tcW w:w="2338" w:type="dxa"/>
          </w:tcPr>
          <w:p w:rsidR="00E91B0F" w:rsidRPr="00F8409A" w:rsidRDefault="00DC7373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18 (0.91; 0.8730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E91B0F" w:rsidRPr="00F8409A" w:rsidRDefault="00DC7373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10 (1.04; 1.0000</w:t>
            </w:r>
          </w:p>
        </w:tc>
        <w:tc>
          <w:tcPr>
            <w:tcW w:w="2338" w:type="dxa"/>
          </w:tcPr>
          <w:p w:rsidR="00E91B0F" w:rsidRPr="00F8409A" w:rsidRDefault="00DC7373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71 (1.19; 0.9167)</w:t>
            </w:r>
          </w:p>
        </w:tc>
        <w:tc>
          <w:tcPr>
            <w:tcW w:w="2338" w:type="dxa"/>
          </w:tcPr>
          <w:p w:rsidR="00E91B0F" w:rsidRPr="00F8409A" w:rsidRDefault="00DC7373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82 (0.94; 0.4059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.39 (3.56; 1.0000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13 (3.49; 1.0000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89 (3.52; 1.0000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2.07 (1.04; 0.9862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5.93 (1.18; 0.0002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3.86 (0.91; 0.0090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4.06 (1.13; 0.0918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8.71 (1.25; &lt;0.0001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4.65 (0.98; 0.0009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5.56 (1.27; 0.0053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0.1 (1.42; &lt;0.0001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4.58 (1.10; 0.0116)</w:t>
            </w:r>
          </w:p>
        </w:tc>
      </w:tr>
      <w:tr w:rsidR="00E91B0F" w:rsidRPr="00F8409A" w:rsidTr="00E37086">
        <w:tc>
          <w:tcPr>
            <w:tcW w:w="2337" w:type="dxa"/>
          </w:tcPr>
          <w:p w:rsidR="00E91B0F" w:rsidRPr="00F8409A" w:rsidRDefault="00E91B0F" w:rsidP="00E91B0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6.36 (1.44; 0.0042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12.12 (1.57; &lt;0.0001)</w:t>
            </w:r>
          </w:p>
        </w:tc>
        <w:tc>
          <w:tcPr>
            <w:tcW w:w="2338" w:type="dxa"/>
          </w:tcPr>
          <w:p w:rsidR="00E91B0F" w:rsidRPr="00F8409A" w:rsidRDefault="008C0F3B" w:rsidP="00E91B0F">
            <w:pPr>
              <w:pStyle w:val="NoSpacing"/>
            </w:pPr>
            <w:r w:rsidRPr="00F8409A">
              <w:t>-5.76 (1.16; 0.0003)</w:t>
            </w:r>
          </w:p>
        </w:tc>
      </w:tr>
    </w:tbl>
    <w:p w:rsidR="003502E7" w:rsidRPr="00F8409A" w:rsidRDefault="003502E7"/>
    <w:p w:rsidR="00DC7373" w:rsidRPr="00F8409A" w:rsidRDefault="00DC7373" w:rsidP="003502E7">
      <w:pPr>
        <w:pStyle w:val="NoTab"/>
        <w:rPr>
          <w:b/>
        </w:rPr>
      </w:pPr>
    </w:p>
    <w:p w:rsidR="00F12F09" w:rsidRDefault="00F12F0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502E7" w:rsidRPr="00F8409A" w:rsidRDefault="00E5078B" w:rsidP="003502E7">
      <w:pPr>
        <w:pStyle w:val="NoTab"/>
      </w:pPr>
      <w:r w:rsidRPr="00F8409A">
        <w:rPr>
          <w:b/>
        </w:rPr>
        <w:lastRenderedPageBreak/>
        <w:t>Table S</w:t>
      </w:r>
      <w:r w:rsidR="00577579">
        <w:rPr>
          <w:b/>
        </w:rPr>
        <w:t>9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 Differences in </w:t>
      </w:r>
      <w:r w:rsidR="00093EB4" w:rsidRPr="00F8409A">
        <w:t>Speech/Language/Communication subscale score</w:t>
      </w:r>
      <w:r w:rsidR="003502E7" w:rsidRPr="00F8409A">
        <w:t xml:space="preserve"> between Age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 Groups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3502E7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502E7" w:rsidRPr="00F8409A" w:rsidRDefault="008C0F3B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3-6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6-12</w:t>
            </w:r>
          </w:p>
        </w:tc>
        <w:tc>
          <w:tcPr>
            <w:tcW w:w="2338" w:type="dxa"/>
          </w:tcPr>
          <w:p w:rsidR="003502E7" w:rsidRPr="00F8409A" w:rsidRDefault="003502E7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vs. 6-12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0.46 (0.20; 0.8958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0.74 (0.23; 0.2288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0.27 (0.17; 0.9994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12 (0.24; 1.0000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74 (0.27; 0.6665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86 (0.21; 0.0176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58 (0.24; 0.8653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54 (0.28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95 (0.22; 0.0045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17 (0.25; 0.0014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48 (0.28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31 (0.22; &lt;0.0001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2.00 (0.24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3.69 (0.28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1.69 (0.21; &lt;0.0001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66 (0.26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4.66 (0.29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00 (0.23; &lt;0.0001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3.08 (0.29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5.34 (0.33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2.26 (0.25; &lt;0.0001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3.35 (0.33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5.75 (0.36; &lt;0.000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2.40 (0.27; &lt;0.0001)</w:t>
            </w:r>
          </w:p>
        </w:tc>
      </w:tr>
    </w:tbl>
    <w:p w:rsidR="003502E7" w:rsidRPr="00F8409A" w:rsidRDefault="003502E7"/>
    <w:p w:rsidR="003502E7" w:rsidRPr="00F8409A" w:rsidRDefault="00E5078B">
      <w:r w:rsidRPr="00F8409A">
        <w:rPr>
          <w:b/>
        </w:rPr>
        <w:t>Table S</w:t>
      </w:r>
      <w:r w:rsidR="00577579">
        <w:rPr>
          <w:b/>
        </w:rPr>
        <w:t>10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 Differences in </w:t>
      </w:r>
      <w:r w:rsidR="00093EB4" w:rsidRPr="00F8409A">
        <w:t>Sociability subscale score</w:t>
      </w:r>
      <w:r w:rsidR="003502E7" w:rsidRPr="00F8409A">
        <w:t xml:space="preserve"> between Age Groups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 Groups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3502E7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502E7" w:rsidRPr="00F8409A" w:rsidRDefault="008C0F3B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3-6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6-12</w:t>
            </w:r>
          </w:p>
        </w:tc>
        <w:tc>
          <w:tcPr>
            <w:tcW w:w="2338" w:type="dxa"/>
          </w:tcPr>
          <w:p w:rsidR="003502E7" w:rsidRPr="00F8409A" w:rsidRDefault="003502E7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vs. 6-12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0.7</w:t>
            </w:r>
            <w:r w:rsidR="00774ACF" w:rsidRPr="00F8409A">
              <w:t>2</w:t>
            </w:r>
            <w:r w:rsidRPr="00F8409A">
              <w:t xml:space="preserve"> (0.25; 0.5291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0.57 (0.28; 0.9810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pStyle w:val="NoSpacing"/>
            </w:pPr>
            <w:r w:rsidRPr="00F8409A">
              <w:t>-0.15 (0.22; 1.0000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15 (0.32; 1.0000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43 (0.36; 1.000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58 (0.28; 0.9764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51 (0.32; 0.9997)</w:t>
            </w:r>
          </w:p>
        </w:tc>
        <w:tc>
          <w:tcPr>
            <w:tcW w:w="2338" w:type="dxa"/>
          </w:tcPr>
          <w:p w:rsidR="003502E7" w:rsidRPr="00F8409A" w:rsidRDefault="008C0F3B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24 (0.37; 0.1750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74 (0.29; 0.7879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75 (0.33; 0.9358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63 (0.37; 0.9990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12 (0.29; 1.0000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0.62 (0.32; 0.9911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1.43 (09.37; 0.0336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0.80 (0.28; 0.5450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52 (0.35; 0.0067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92 (0.39; 0.0004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40 (0.30; 1.0000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E91B0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34 (0.40; 0.1859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13 (0.45; 0.0009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0.79 (0.34; 0.9128)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0470DE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1.95 (0.45; 0.0072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3.14 (0.49; &lt;0.0001)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pStyle w:val="NoSpacing"/>
            </w:pPr>
            <w:r w:rsidRPr="00F8409A">
              <w:t>-1.18 (0.37; 0.2465)</w:t>
            </w:r>
          </w:p>
        </w:tc>
      </w:tr>
    </w:tbl>
    <w:p w:rsidR="00FF6246" w:rsidRDefault="00FF6246">
      <w:pPr>
        <w:spacing w:after="160" w:line="259" w:lineRule="auto"/>
        <w:rPr>
          <w:b/>
        </w:rPr>
      </w:pPr>
    </w:p>
    <w:p w:rsidR="003502E7" w:rsidRPr="00F8409A" w:rsidRDefault="00E5078B">
      <w:r w:rsidRPr="00F8409A">
        <w:rPr>
          <w:b/>
        </w:rPr>
        <w:t>Table S</w:t>
      </w:r>
      <w:r w:rsidR="00B8388C" w:rsidRPr="00F8409A">
        <w:rPr>
          <w:b/>
        </w:rPr>
        <w:t>1</w:t>
      </w:r>
      <w:r w:rsidR="00577579">
        <w:rPr>
          <w:b/>
        </w:rPr>
        <w:t>1</w:t>
      </w:r>
      <w:r w:rsidRPr="00F8409A">
        <w:rPr>
          <w:b/>
        </w:rPr>
        <w:t>:</w:t>
      </w:r>
      <w:r w:rsidRPr="00F8409A">
        <w:t xml:space="preserve"> </w:t>
      </w:r>
      <w:r w:rsidR="003502E7" w:rsidRPr="00F8409A">
        <w:t xml:space="preserve">LS Mean Differences in </w:t>
      </w:r>
      <w:r w:rsidR="00093EB4" w:rsidRPr="00F8409A">
        <w:t>Sensory/Cognitive awareness subscale score</w:t>
      </w:r>
      <w:r w:rsidR="003502E7" w:rsidRPr="00F8409A">
        <w:t xml:space="preserve"> between Age Groups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502E7" w:rsidRPr="00F8409A" w:rsidTr="00E37086">
        <w:tc>
          <w:tcPr>
            <w:tcW w:w="2337" w:type="dxa"/>
          </w:tcPr>
          <w:p w:rsidR="003502E7" w:rsidRPr="00F8409A" w:rsidRDefault="003502E7" w:rsidP="00E37086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502E7" w:rsidRPr="00F8409A" w:rsidRDefault="003502E7" w:rsidP="00E37086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 Groups</w:t>
            </w:r>
          </w:p>
        </w:tc>
      </w:tr>
      <w:tr w:rsidR="003502E7" w:rsidRPr="00F8409A" w:rsidTr="00E37086">
        <w:tc>
          <w:tcPr>
            <w:tcW w:w="2337" w:type="dxa"/>
          </w:tcPr>
          <w:p w:rsidR="003502E7" w:rsidRPr="00F8409A" w:rsidRDefault="003502E7" w:rsidP="003502E7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502E7" w:rsidRPr="00F8409A" w:rsidRDefault="008177F7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3-6</w:t>
            </w:r>
          </w:p>
        </w:tc>
        <w:tc>
          <w:tcPr>
            <w:tcW w:w="2338" w:type="dxa"/>
          </w:tcPr>
          <w:p w:rsidR="003502E7" w:rsidRPr="00F8409A" w:rsidRDefault="008177F7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</w:t>
            </w:r>
            <w:r w:rsidR="003502E7" w:rsidRPr="00F8409A">
              <w:rPr>
                <w:sz w:val="22"/>
              </w:rPr>
              <w:t>-3 vs. 6-12</w:t>
            </w:r>
          </w:p>
        </w:tc>
        <w:tc>
          <w:tcPr>
            <w:tcW w:w="2338" w:type="dxa"/>
          </w:tcPr>
          <w:p w:rsidR="003502E7" w:rsidRPr="00F8409A" w:rsidRDefault="003502E7" w:rsidP="003502E7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vs. 6-12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54 (0.24; 0.9327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49 (0.27; 0.9963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05 (0.21; 1.0000)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18 (0.30; 1.0000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71 (0.34; 0.9711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52 (0.27; 0.9873)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44 (0.30; 1.0000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74 (0.35; 0.9595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31 (0.27 1.0000)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00 (0.13; 0.2874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39 (0.35; 0.0270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39 (0.27; 1.0000)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0.78 (0.30; 0.7657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1.61 (0.34; 0.0012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0.83 (0.27; 0.3109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1.03 (0.33; 0.3299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1.89 (0.36; 0.0001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0.87 (0.29; 0.3920)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2.10 (0.37; &lt;0.0001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2.57 (0.42; &lt;0.0001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0.47 (0.32; 0.9999)</w:t>
            </w:r>
          </w:p>
        </w:tc>
      </w:tr>
      <w:tr w:rsidR="00774ACF" w:rsidRPr="00F8409A" w:rsidTr="00E37086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1.30 (0.42; 0.3549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2.20 (0.46; 0.0008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</w:pPr>
            <w:r w:rsidRPr="00F8409A">
              <w:t>-0.90 (0.34; 0.7028)</w:t>
            </w:r>
          </w:p>
        </w:tc>
      </w:tr>
    </w:tbl>
    <w:p w:rsidR="00E37086" w:rsidRPr="00F8409A" w:rsidRDefault="00E37086"/>
    <w:p w:rsidR="00774ACF" w:rsidRPr="00F8409A" w:rsidRDefault="00774ACF"/>
    <w:p w:rsidR="00774ACF" w:rsidRPr="00F8409A" w:rsidRDefault="00774ACF" w:rsidP="00774ACF">
      <w:r w:rsidRPr="00F8409A">
        <w:rPr>
          <w:b/>
        </w:rPr>
        <w:t>Table S1</w:t>
      </w:r>
      <w:r w:rsidR="00577579">
        <w:rPr>
          <w:b/>
        </w:rPr>
        <w:t>2</w:t>
      </w:r>
      <w:r w:rsidRPr="00F8409A">
        <w:rPr>
          <w:b/>
        </w:rPr>
        <w:t>:</w:t>
      </w:r>
      <w:r w:rsidRPr="00F8409A">
        <w:t xml:space="preserve"> LS Mean Differences in Physical/Motor Behavior subscale score between Age Groups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774ACF" w:rsidRPr="00F8409A" w:rsidRDefault="00774ACF" w:rsidP="00774ACF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Age Groups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774ACF" w:rsidRPr="00F8409A" w:rsidRDefault="00774ACF" w:rsidP="00774ACF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-3 vs. 3-6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2-3 vs. 6-12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3-6 vs. 6-12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46 (0.64; 1.0000)</w:t>
            </w:r>
          </w:p>
        </w:tc>
        <w:tc>
          <w:tcPr>
            <w:tcW w:w="2338" w:type="dxa"/>
          </w:tcPr>
          <w:p w:rsidR="00774ACF" w:rsidRPr="00F8409A" w:rsidRDefault="00774ACF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74 (0.</w:t>
            </w:r>
            <w:r w:rsidR="00F53EAC" w:rsidRPr="00F8409A">
              <w:rPr>
                <w:sz w:val="20"/>
                <w:szCs w:val="20"/>
              </w:rPr>
              <w:t>23; 0.2288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27 (0.17; 0.9994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0.12 (0.24; 1.0000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74 (0.27; 0.6665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86 (0.21; 0.0176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58 (0.24; 0.8653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54 (0.28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0.95 (0.22; 0.0045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17 (0.25; 0.0014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2.48 (0.28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-1.31 (0.22; &lt;0.0001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2.00 (0.24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3.69 (0.28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1.68 (0.21; &lt;0.0001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2.66 (0.26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4.66 (0.29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2.00 (0.23; &lt;0.0001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3.08 (0.29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5.34 (0.33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2.26 (0.25; &lt;0.0001)</w:t>
            </w:r>
          </w:p>
        </w:tc>
      </w:tr>
      <w:tr w:rsidR="00774ACF" w:rsidRPr="00F8409A" w:rsidTr="00774ACF">
        <w:tc>
          <w:tcPr>
            <w:tcW w:w="2337" w:type="dxa"/>
          </w:tcPr>
          <w:p w:rsidR="00774ACF" w:rsidRPr="00F8409A" w:rsidRDefault="00774ACF" w:rsidP="00774AC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3.35 (0.33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5.75 (0.36; &lt;0.0001)</w:t>
            </w:r>
          </w:p>
        </w:tc>
        <w:tc>
          <w:tcPr>
            <w:tcW w:w="2338" w:type="dxa"/>
          </w:tcPr>
          <w:p w:rsidR="00774ACF" w:rsidRPr="00F8409A" w:rsidRDefault="00F53EAC" w:rsidP="00774ACF">
            <w:pPr>
              <w:pStyle w:val="NoSpacing"/>
            </w:pPr>
            <w:r w:rsidRPr="00F8409A">
              <w:t>-2.40 (0.27; &lt;0.0001)</w:t>
            </w:r>
          </w:p>
        </w:tc>
      </w:tr>
    </w:tbl>
    <w:p w:rsidR="00B8388C" w:rsidRPr="00F8409A" w:rsidRDefault="00B8388C" w:rsidP="00B8388C">
      <w:pPr>
        <w:pStyle w:val="NoTab"/>
        <w:rPr>
          <w:rFonts w:cs="Times New Roman"/>
        </w:rPr>
      </w:pPr>
      <w:r w:rsidRPr="00F8409A">
        <w:rPr>
          <w:rFonts w:cs="Times New Roman"/>
          <w:b/>
        </w:rPr>
        <w:lastRenderedPageBreak/>
        <w:t>Table S1</w:t>
      </w:r>
      <w:r w:rsidR="00577579">
        <w:rPr>
          <w:rFonts w:cs="Times New Roman"/>
          <w:b/>
        </w:rPr>
        <w:t>3</w:t>
      </w:r>
      <w:r w:rsidRPr="00F8409A">
        <w:rPr>
          <w:rFonts w:cs="Times New Roman"/>
          <w:b/>
        </w:rPr>
        <w:t>:</w:t>
      </w:r>
      <w:r w:rsidRPr="00F8409A">
        <w:rPr>
          <w:rFonts w:cs="Times New Roman"/>
        </w:rPr>
        <w:t xml:space="preserve"> Effects of a participants’ country of origin (English-speaking countries group and non-English-speaking countries group) on ATEC scores</w:t>
      </w:r>
    </w:p>
    <w:tbl>
      <w:tblPr>
        <w:tblStyle w:val="TableGrid"/>
        <w:tblW w:w="0" w:type="auto"/>
        <w:tblLook w:val="04A0"/>
      </w:tblPr>
      <w:tblGrid>
        <w:gridCol w:w="4968"/>
        <w:gridCol w:w="2430"/>
      </w:tblGrid>
      <w:tr w:rsidR="00B8388C" w:rsidRPr="00F8409A" w:rsidTr="00BB1131">
        <w:tc>
          <w:tcPr>
            <w:tcW w:w="4968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Score Type</w:t>
            </w:r>
          </w:p>
        </w:tc>
        <w:tc>
          <w:tcPr>
            <w:tcW w:w="2430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p-Value</w:t>
            </w:r>
          </w:p>
        </w:tc>
      </w:tr>
      <w:tr w:rsidR="00B8388C" w:rsidRPr="00F8409A" w:rsidTr="00BB1131">
        <w:tc>
          <w:tcPr>
            <w:tcW w:w="4968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Total Score</w:t>
            </w:r>
          </w:p>
        </w:tc>
        <w:tc>
          <w:tcPr>
            <w:tcW w:w="2430" w:type="dxa"/>
          </w:tcPr>
          <w:p w:rsidR="00B8388C" w:rsidRPr="00F8409A" w:rsidRDefault="00F53EA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&lt;0.0001</w:t>
            </w:r>
          </w:p>
        </w:tc>
      </w:tr>
      <w:tr w:rsidR="00B8388C" w:rsidRPr="00F8409A" w:rsidTr="00BB1131">
        <w:tc>
          <w:tcPr>
            <w:tcW w:w="4968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1: Speech/Language/Communication</w:t>
            </w:r>
          </w:p>
        </w:tc>
        <w:tc>
          <w:tcPr>
            <w:tcW w:w="2430" w:type="dxa"/>
          </w:tcPr>
          <w:p w:rsidR="00B8388C" w:rsidRPr="00F8409A" w:rsidRDefault="00F53EA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&lt;0.0001</w:t>
            </w:r>
          </w:p>
        </w:tc>
      </w:tr>
      <w:tr w:rsidR="00B8388C" w:rsidRPr="00F8409A" w:rsidTr="00BB1131">
        <w:tc>
          <w:tcPr>
            <w:tcW w:w="4968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2: Sociability</w:t>
            </w:r>
          </w:p>
        </w:tc>
        <w:tc>
          <w:tcPr>
            <w:tcW w:w="2430" w:type="dxa"/>
          </w:tcPr>
          <w:p w:rsidR="00B8388C" w:rsidRPr="00F8409A" w:rsidRDefault="00F53EA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&lt;0.0001</w:t>
            </w:r>
          </w:p>
        </w:tc>
      </w:tr>
      <w:tr w:rsidR="00B8388C" w:rsidRPr="00F8409A" w:rsidTr="00BB1131">
        <w:trPr>
          <w:trHeight w:val="70"/>
        </w:trPr>
        <w:tc>
          <w:tcPr>
            <w:tcW w:w="4968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 xml:space="preserve">Subscale 3: Sensory/Cognitive </w:t>
            </w:r>
            <w:r w:rsidR="00813D6B" w:rsidRPr="00F8409A">
              <w:rPr>
                <w:rFonts w:cs="Times New Roman"/>
              </w:rPr>
              <w:t>A</w:t>
            </w:r>
            <w:r w:rsidRPr="00F8409A">
              <w:rPr>
                <w:rFonts w:cs="Times New Roman"/>
              </w:rPr>
              <w:t>wareness</w:t>
            </w:r>
          </w:p>
        </w:tc>
        <w:tc>
          <w:tcPr>
            <w:tcW w:w="2430" w:type="dxa"/>
          </w:tcPr>
          <w:p w:rsidR="00B8388C" w:rsidRPr="00F8409A" w:rsidRDefault="00F53EA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0484</w:t>
            </w:r>
          </w:p>
        </w:tc>
      </w:tr>
      <w:tr w:rsidR="00B8388C" w:rsidRPr="00F8409A" w:rsidTr="00BB1131">
        <w:trPr>
          <w:trHeight w:val="70"/>
        </w:trPr>
        <w:tc>
          <w:tcPr>
            <w:tcW w:w="4968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4: Health/Physical/Behavior</w:t>
            </w:r>
          </w:p>
        </w:tc>
        <w:tc>
          <w:tcPr>
            <w:tcW w:w="2430" w:type="dxa"/>
          </w:tcPr>
          <w:p w:rsidR="00B8388C" w:rsidRPr="00F8409A" w:rsidRDefault="00F53EAC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0.0040</w:t>
            </w:r>
          </w:p>
        </w:tc>
      </w:tr>
    </w:tbl>
    <w:p w:rsidR="00B8388C" w:rsidRPr="00F8409A" w:rsidRDefault="00B8388C" w:rsidP="000A649B">
      <w:pPr>
        <w:pStyle w:val="NoTab"/>
        <w:rPr>
          <w:b/>
        </w:rPr>
      </w:pPr>
    </w:p>
    <w:p w:rsidR="000A649B" w:rsidRPr="00F8409A" w:rsidRDefault="000A649B" w:rsidP="000A649B">
      <w:pPr>
        <w:pStyle w:val="NoTab"/>
      </w:pPr>
      <w:r w:rsidRPr="00F8409A">
        <w:rPr>
          <w:b/>
        </w:rPr>
        <w:t>Table S</w:t>
      </w:r>
      <w:r w:rsidR="00B8388C" w:rsidRPr="00F8409A">
        <w:rPr>
          <w:b/>
        </w:rPr>
        <w:t>1</w:t>
      </w:r>
      <w:r w:rsidR="00577579">
        <w:rPr>
          <w:b/>
        </w:rPr>
        <w:t>4</w:t>
      </w:r>
      <w:r w:rsidRPr="00F8409A">
        <w:rPr>
          <w:b/>
        </w:rPr>
        <w:t>:</w:t>
      </w:r>
      <w:r w:rsidRPr="00F8409A">
        <w:t xml:space="preserve"> LS Means for ATEC</w:t>
      </w:r>
      <w:r w:rsidR="005E3A13" w:rsidRPr="00F8409A">
        <w:t xml:space="preserve"> total</w:t>
      </w:r>
      <w:r w:rsidRPr="00F8409A">
        <w:t xml:space="preserve"> score of </w:t>
      </w:r>
      <w:r w:rsidRPr="00F8409A">
        <w:rPr>
          <w:rFonts w:cs="Times New Roman"/>
        </w:rPr>
        <w:t xml:space="preserve">English-Speaking and </w:t>
      </w:r>
      <w:r w:rsidR="005E3A13" w:rsidRPr="00F8409A">
        <w:rPr>
          <w:rFonts w:cs="Times New Roman"/>
        </w:rPr>
        <w:t>n</w:t>
      </w:r>
      <w:r w:rsidR="005E3A13" w:rsidRPr="00F8409A">
        <w:t>on-English-speaking countries</w:t>
      </w:r>
      <w:r w:rsidRPr="00F8409A">
        <w:t xml:space="preserve">. Data are presented as LS Mean (SE; 95% CI) for individual severity groups. </w:t>
      </w:r>
      <w:r w:rsidRPr="00F8409A">
        <w:rPr>
          <w:rFonts w:cs="Times New Roman"/>
        </w:rPr>
        <w:t>The difference between Visit 8 and Visit 1 is presented as LS Mean (SE; P-value).</w:t>
      </w:r>
    </w:p>
    <w:tbl>
      <w:tblPr>
        <w:tblStyle w:val="TableGrid"/>
        <w:tblW w:w="0" w:type="auto"/>
        <w:tblLook w:val="04A0"/>
      </w:tblPr>
      <w:tblGrid>
        <w:gridCol w:w="2337"/>
        <w:gridCol w:w="3506"/>
        <w:gridCol w:w="3507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3506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</w:t>
            </w:r>
          </w:p>
        </w:tc>
        <w:tc>
          <w:tcPr>
            <w:tcW w:w="3507" w:type="dxa"/>
          </w:tcPr>
          <w:p w:rsidR="000A649B" w:rsidRPr="00F8409A" w:rsidRDefault="000A649B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English 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62.92 (0.67; 61.61-64.23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62.09 (0.69; 60.74-63.44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53.21 (0.74; 51.77-54.65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53.83 (0.78; 52.30-55.35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50.09 (0.74; 48.64-51.54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51.87 (0.79; 50.32-53.4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7.35 (0.75; 45.88-48.81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9.64 (0.80; 48.06-51.21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4.95 (0.73; 43.51-46.38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7.24 (0.78; 45.71-48.77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4.29 (0.76; 42.80-45.77)</w:t>
            </w:r>
          </w:p>
        </w:tc>
        <w:tc>
          <w:tcPr>
            <w:tcW w:w="3507" w:type="dxa"/>
          </w:tcPr>
          <w:p w:rsidR="00F53EAC" w:rsidRPr="00F8409A" w:rsidRDefault="00F53EAC" w:rsidP="00F53EAC">
            <w:pPr>
              <w:pStyle w:val="NoSpacing"/>
            </w:pPr>
            <w:r w:rsidRPr="00F8409A">
              <w:t>47.25 (0.84; 45.61-48.8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3.25 (0.81; 41.66-48.84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7.08 (0.89; 45.34-48.83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3506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1.34 (0.86; 39.66-43.03)</w:t>
            </w:r>
          </w:p>
        </w:tc>
        <w:tc>
          <w:tcPr>
            <w:tcW w:w="3507" w:type="dxa"/>
          </w:tcPr>
          <w:p w:rsidR="000A649B" w:rsidRPr="00F8409A" w:rsidRDefault="00F53EAC" w:rsidP="00BB1131">
            <w:pPr>
              <w:pStyle w:val="NoSpacing"/>
            </w:pPr>
            <w:r w:rsidRPr="00F8409A">
              <w:t>45.40 (0.93; 43.58-47.21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 – Visit 1</w:t>
            </w:r>
          </w:p>
        </w:tc>
        <w:tc>
          <w:tcPr>
            <w:tcW w:w="3506" w:type="dxa"/>
          </w:tcPr>
          <w:p w:rsidR="000A649B" w:rsidRPr="00F8409A" w:rsidRDefault="005D4929" w:rsidP="00BB1131">
            <w:pPr>
              <w:pStyle w:val="NoSpacing"/>
            </w:pPr>
            <w:r>
              <w:t>-</w:t>
            </w:r>
            <w:r w:rsidR="000C6927">
              <w:t>21.58 (0.70; &lt;0.0001)</w:t>
            </w:r>
          </w:p>
        </w:tc>
        <w:tc>
          <w:tcPr>
            <w:tcW w:w="3507" w:type="dxa"/>
          </w:tcPr>
          <w:p w:rsidR="000A649B" w:rsidRPr="00F8409A" w:rsidRDefault="005D4929" w:rsidP="00BB1131">
            <w:pPr>
              <w:pStyle w:val="NoSpacing"/>
            </w:pPr>
            <w:r>
              <w:t>-</w:t>
            </w:r>
            <w:r w:rsidR="000C6927">
              <w:t>16.70 (0.80; &lt;0.0001)</w:t>
            </w:r>
          </w:p>
        </w:tc>
      </w:tr>
    </w:tbl>
    <w:p w:rsidR="000A649B" w:rsidRPr="00F8409A" w:rsidRDefault="000A649B" w:rsidP="000A649B"/>
    <w:p w:rsidR="00B8388C" w:rsidRPr="00F8409A" w:rsidRDefault="00B8388C" w:rsidP="000A649B"/>
    <w:p w:rsidR="000A649B" w:rsidRPr="00F8409A" w:rsidRDefault="000A649B" w:rsidP="000A649B">
      <w:r w:rsidRPr="00F8409A">
        <w:rPr>
          <w:b/>
        </w:rPr>
        <w:t>Table S1</w:t>
      </w:r>
      <w:r w:rsidR="00577579">
        <w:rPr>
          <w:b/>
        </w:rPr>
        <w:t>5</w:t>
      </w:r>
      <w:r w:rsidRPr="00F8409A">
        <w:rPr>
          <w:b/>
        </w:rPr>
        <w:t>:</w:t>
      </w:r>
      <w:r w:rsidRPr="00F8409A">
        <w:t xml:space="preserve"> LS Means for </w:t>
      </w:r>
      <w:r w:rsidR="00093EB4" w:rsidRPr="00F8409A">
        <w:t>Speech/Language/Communication subscale score</w:t>
      </w:r>
      <w:r w:rsidRPr="00F8409A">
        <w:t xml:space="preserve"> of </w:t>
      </w:r>
      <w:r w:rsidRPr="00F8409A">
        <w:rPr>
          <w:rFonts w:cs="Times New Roman"/>
        </w:rPr>
        <w:t xml:space="preserve">English-Speaking and </w:t>
      </w:r>
      <w:r w:rsidR="005E3A13" w:rsidRPr="00F8409A">
        <w:t>non-English-speaking countries</w:t>
      </w:r>
      <w:r w:rsidRPr="00F8409A"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3506"/>
        <w:gridCol w:w="3507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3506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</w:t>
            </w:r>
          </w:p>
        </w:tc>
        <w:tc>
          <w:tcPr>
            <w:tcW w:w="3507" w:type="dxa"/>
          </w:tcPr>
          <w:p w:rsidR="000A649B" w:rsidRPr="00F8409A" w:rsidRDefault="000A649B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English 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5.54 (0.16; 15.23-15.86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4.98 (0.16; 14.66-15.3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89 (0.18; 13.54-14.23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66 (0.18; 13.29-14.0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3.08 (0.18; 12.74-13.43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2.97 (0.19; 12.60-13.34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2.27 (0.18; 11.92-12.62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2.55 (0.19; 12.17-12.9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1.78 (0.17; 11.44-12.13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2.05 (0.19; 11.69-12.4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1.34 (0.18; 10.98-11.69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1.67 (0.20; 11.28-12.0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0.93 (0.19; 10.55-11.31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1.81 (0.21; 11.40-12.23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3506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0.54 (0.20; 10.14-10.93)</w:t>
            </w:r>
          </w:p>
        </w:tc>
        <w:tc>
          <w:tcPr>
            <w:tcW w:w="3507" w:type="dxa"/>
          </w:tcPr>
          <w:p w:rsidR="000A649B" w:rsidRPr="00F8409A" w:rsidRDefault="009A061A" w:rsidP="00BB1131">
            <w:pPr>
              <w:pStyle w:val="NoSpacing"/>
            </w:pPr>
            <w:r w:rsidRPr="00F8409A">
              <w:t>11.09 (0.22; 10.66-11.5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 – Visit 1</w:t>
            </w:r>
          </w:p>
        </w:tc>
        <w:tc>
          <w:tcPr>
            <w:tcW w:w="3506" w:type="dxa"/>
          </w:tcPr>
          <w:p w:rsidR="000A649B" w:rsidRPr="00F8409A" w:rsidRDefault="005D4929" w:rsidP="00BB1131">
            <w:pPr>
              <w:pStyle w:val="NoSpacing"/>
            </w:pPr>
            <w:r>
              <w:t>-</w:t>
            </w:r>
            <w:r w:rsidR="000C6927">
              <w:t>5.01 (0.16; &lt;0.0001)</w:t>
            </w:r>
          </w:p>
        </w:tc>
        <w:tc>
          <w:tcPr>
            <w:tcW w:w="3507" w:type="dxa"/>
          </w:tcPr>
          <w:p w:rsidR="000A649B" w:rsidRPr="00F8409A" w:rsidRDefault="005D4929" w:rsidP="00BB1131">
            <w:pPr>
              <w:pStyle w:val="NoSpacing"/>
            </w:pPr>
            <w:r>
              <w:t>-</w:t>
            </w:r>
            <w:r w:rsidR="000C6927">
              <w:t>3.89 (0.19; &lt;0.0001)</w:t>
            </w:r>
          </w:p>
        </w:tc>
      </w:tr>
    </w:tbl>
    <w:p w:rsidR="00B8388C" w:rsidRPr="00F8409A" w:rsidRDefault="00B8388C">
      <w:pPr>
        <w:spacing w:after="160" w:line="259" w:lineRule="auto"/>
        <w:rPr>
          <w:b/>
        </w:rPr>
      </w:pPr>
    </w:p>
    <w:p w:rsidR="000A649B" w:rsidRPr="00F8409A" w:rsidRDefault="000A649B" w:rsidP="000A649B">
      <w:r w:rsidRPr="00F8409A">
        <w:rPr>
          <w:b/>
        </w:rPr>
        <w:t>Table S1</w:t>
      </w:r>
      <w:r w:rsidR="00577579">
        <w:rPr>
          <w:b/>
        </w:rPr>
        <w:t>6</w:t>
      </w:r>
      <w:r w:rsidRPr="00F8409A">
        <w:rPr>
          <w:b/>
        </w:rPr>
        <w:t>:</w:t>
      </w:r>
      <w:r w:rsidRPr="00F8409A">
        <w:t xml:space="preserve"> LS Means for </w:t>
      </w:r>
      <w:r w:rsidR="00093EB4" w:rsidRPr="00F8409A">
        <w:t>Sociability subscale score</w:t>
      </w:r>
      <w:r w:rsidRPr="00F8409A">
        <w:t xml:space="preserve"> of </w:t>
      </w:r>
      <w:r w:rsidRPr="00F8409A">
        <w:rPr>
          <w:rFonts w:cs="Times New Roman"/>
        </w:rPr>
        <w:t xml:space="preserve">English-Speaking and </w:t>
      </w:r>
      <w:r w:rsidR="005E3A13"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3506"/>
        <w:gridCol w:w="3507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3506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</w:t>
            </w:r>
          </w:p>
        </w:tc>
        <w:tc>
          <w:tcPr>
            <w:tcW w:w="3507" w:type="dxa"/>
          </w:tcPr>
          <w:p w:rsidR="000A649B" w:rsidRPr="00F8409A" w:rsidRDefault="000A649B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English 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3.42 (0.19; 13.04-13.81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13.29 (0.20; 12.89-13.6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81 (0.22; 10.38-11.24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1.14 (0.23; 10.68-11.5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20 (0.22; 9.77-10.63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99 (0.24; 10.53-11.4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9.52 (0.22; 9.09-9.96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44 (0.24; 9.97-10.9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9.17 (0.22; 8.74-9.60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9.75 (0.23; 9.29-10.21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9.12 (0.22; 8.68-9.56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10.12 (0.25; 9.63-10.61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8.87 (0.24; 8.39-9.34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9.94 (0.27; 9.41-10.47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8.35 (0.26; 7.84-8.86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9.73 (0.28; 9.17-10.28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 – Visit 1</w:t>
            </w:r>
          </w:p>
        </w:tc>
        <w:tc>
          <w:tcPr>
            <w:tcW w:w="3506" w:type="dxa"/>
          </w:tcPr>
          <w:p w:rsidR="000A649B" w:rsidRPr="00F8409A" w:rsidRDefault="005D4929" w:rsidP="00BB1131">
            <w:pPr>
              <w:pStyle w:val="NoSpacing"/>
            </w:pPr>
            <w:r>
              <w:t>-</w:t>
            </w:r>
            <w:r w:rsidR="000C6927">
              <w:t>5.07 (0.22; &lt;0.0001)</w:t>
            </w:r>
          </w:p>
        </w:tc>
        <w:tc>
          <w:tcPr>
            <w:tcW w:w="3507" w:type="dxa"/>
          </w:tcPr>
          <w:p w:rsidR="000A649B" w:rsidRPr="00F8409A" w:rsidRDefault="005D4929" w:rsidP="00BB1131">
            <w:pPr>
              <w:pStyle w:val="NoSpacing"/>
            </w:pPr>
            <w:r>
              <w:t>-</w:t>
            </w:r>
            <w:r w:rsidR="000C6927">
              <w:t>3.57 (0.26; &lt;0.0001)</w:t>
            </w:r>
          </w:p>
        </w:tc>
      </w:tr>
    </w:tbl>
    <w:p w:rsidR="000A649B" w:rsidRPr="00F8409A" w:rsidRDefault="000A649B" w:rsidP="000A649B">
      <w:r w:rsidRPr="00F8409A">
        <w:rPr>
          <w:b/>
        </w:rPr>
        <w:lastRenderedPageBreak/>
        <w:t>Table S1</w:t>
      </w:r>
      <w:r w:rsidR="00577579">
        <w:rPr>
          <w:b/>
        </w:rPr>
        <w:t>7</w:t>
      </w:r>
      <w:r w:rsidRPr="00F8409A">
        <w:rPr>
          <w:b/>
        </w:rPr>
        <w:t>:</w:t>
      </w:r>
      <w:r w:rsidRPr="00F8409A">
        <w:t xml:space="preserve"> LS Means for </w:t>
      </w:r>
      <w:r w:rsidR="00335411" w:rsidRPr="00F8409A">
        <w:rPr>
          <w:rFonts w:cs="Times New Roman"/>
        </w:rPr>
        <w:t>Sensory/Cognitive awareness</w:t>
      </w:r>
      <w:r w:rsidR="00335411" w:rsidRPr="00F8409A">
        <w:t xml:space="preserve"> </w:t>
      </w:r>
      <w:r w:rsidR="00093EB4" w:rsidRPr="00F8409A">
        <w:t>score</w:t>
      </w:r>
      <w:r w:rsidRPr="00F8409A">
        <w:t xml:space="preserve"> of </w:t>
      </w:r>
      <w:r w:rsidR="005E3A13" w:rsidRPr="00F8409A">
        <w:rPr>
          <w:rFonts w:cs="Times New Roman"/>
        </w:rPr>
        <w:t xml:space="preserve">English-Speaking and </w:t>
      </w:r>
      <w:r w:rsidR="005E3A13"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3506"/>
        <w:gridCol w:w="3507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3506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</w:t>
            </w:r>
          </w:p>
        </w:tc>
        <w:tc>
          <w:tcPr>
            <w:tcW w:w="3507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English-s</w:t>
            </w:r>
            <w:r w:rsidR="000A649B" w:rsidRPr="00F8409A">
              <w:rPr>
                <w:b/>
                <w:sz w:val="22"/>
              </w:rPr>
              <w:t>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14.33 (0.19; 13.96-14.70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</w:pPr>
            <w:r w:rsidRPr="00F8409A">
              <w:t>14.31 (0.20; 13.92-14.6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2.18 (0.21; 11.77-12.59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2.59 (0.22; 12.15-13.03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1.25 (0.21; 10.83-11.66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.90 (0.23; 11.45-12.35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3506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0.79 (0.21; 10.37-11.21)</w:t>
            </w:r>
          </w:p>
        </w:tc>
        <w:tc>
          <w:tcPr>
            <w:tcW w:w="3507" w:type="dxa"/>
          </w:tcPr>
          <w:p w:rsidR="000A649B" w:rsidRPr="00F8409A" w:rsidRDefault="00E07142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1.31 (0.23; 10.85-11.7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3506" w:type="dxa"/>
          </w:tcPr>
          <w:p w:rsidR="000A649B" w:rsidRPr="00F8409A" w:rsidRDefault="001B54D5" w:rsidP="00BB1131">
            <w:pPr>
              <w:pStyle w:val="NoSpacing"/>
            </w:pPr>
            <w:r w:rsidRPr="00F8409A">
              <w:t>10.22 (0.2</w:t>
            </w:r>
            <w:r w:rsidR="00335411" w:rsidRPr="00F8409A">
              <w:t>1; 9.81-10.63)</w:t>
            </w:r>
          </w:p>
        </w:tc>
        <w:tc>
          <w:tcPr>
            <w:tcW w:w="3507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10.61 (0.22; 10.17-11.05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3506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10.11 (0.22; 9.69-10.54)</w:t>
            </w:r>
          </w:p>
        </w:tc>
        <w:tc>
          <w:tcPr>
            <w:tcW w:w="3507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10.62 (0.24; 10.15-11.0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3506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9.98 (0.23; 9.53-10.44)</w:t>
            </w:r>
          </w:p>
        </w:tc>
        <w:tc>
          <w:tcPr>
            <w:tcW w:w="3507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10.49 (0.26; 9.98-10.9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3506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9.35 (0.25; 8.86-9.83)</w:t>
            </w:r>
          </w:p>
        </w:tc>
        <w:tc>
          <w:tcPr>
            <w:tcW w:w="3507" w:type="dxa"/>
          </w:tcPr>
          <w:p w:rsidR="000A649B" w:rsidRPr="00F8409A" w:rsidRDefault="00335411" w:rsidP="00BB1131">
            <w:pPr>
              <w:pStyle w:val="NoSpacing"/>
            </w:pPr>
            <w:r w:rsidRPr="00F8409A">
              <w:t>10.24 (0.27; 9.71-10.76)</w:t>
            </w:r>
          </w:p>
        </w:tc>
      </w:tr>
      <w:tr w:rsidR="000C6927" w:rsidRPr="00F8409A" w:rsidTr="00BB1131">
        <w:tc>
          <w:tcPr>
            <w:tcW w:w="2337" w:type="dxa"/>
          </w:tcPr>
          <w:p w:rsidR="000C6927" w:rsidRPr="00F8409A" w:rsidRDefault="000C6927" w:rsidP="000C6927">
            <w:pPr>
              <w:jc w:val="center"/>
            </w:pPr>
            <w:r w:rsidRPr="00F8409A">
              <w:t>Visit 8 – Visit 1</w:t>
            </w:r>
          </w:p>
        </w:tc>
        <w:tc>
          <w:tcPr>
            <w:tcW w:w="3506" w:type="dxa"/>
          </w:tcPr>
          <w:p w:rsidR="000C6927" w:rsidRPr="00F8409A" w:rsidRDefault="005D4929" w:rsidP="000C6927">
            <w:pPr>
              <w:pStyle w:val="NoSpacing"/>
            </w:pPr>
            <w:r>
              <w:t>-</w:t>
            </w:r>
            <w:r w:rsidR="000C6927">
              <w:t>4.98 (0.21; &lt;0.0001)</w:t>
            </w:r>
          </w:p>
        </w:tc>
        <w:tc>
          <w:tcPr>
            <w:tcW w:w="3507" w:type="dxa"/>
          </w:tcPr>
          <w:p w:rsidR="000C6927" w:rsidRPr="00F8409A" w:rsidRDefault="005D4929" w:rsidP="000C6927">
            <w:pPr>
              <w:pStyle w:val="NoSpacing"/>
            </w:pPr>
            <w:r>
              <w:t>-</w:t>
            </w:r>
            <w:r w:rsidR="000C6927">
              <w:t>4.07 (0.24; &lt;0.0001)</w:t>
            </w:r>
          </w:p>
        </w:tc>
      </w:tr>
    </w:tbl>
    <w:p w:rsidR="000A649B" w:rsidRPr="00F8409A" w:rsidRDefault="000A649B" w:rsidP="000A649B"/>
    <w:p w:rsidR="00335411" w:rsidRPr="00F8409A" w:rsidRDefault="00335411" w:rsidP="00335411">
      <w:r w:rsidRPr="00F8409A">
        <w:rPr>
          <w:b/>
        </w:rPr>
        <w:t>Table S1</w:t>
      </w:r>
      <w:r w:rsidR="00577579">
        <w:rPr>
          <w:b/>
        </w:rPr>
        <w:t>8</w:t>
      </w:r>
      <w:r w:rsidRPr="00F8409A">
        <w:rPr>
          <w:b/>
        </w:rPr>
        <w:t>:</w:t>
      </w:r>
      <w:r w:rsidRPr="00F8409A">
        <w:t xml:space="preserve"> LS Means for Health/Physical/Behavior subscale score of </w:t>
      </w:r>
      <w:r w:rsidRPr="00F8409A">
        <w:rPr>
          <w:rFonts w:cs="Times New Roman"/>
        </w:rPr>
        <w:t xml:space="preserve">English-Speaking and </w:t>
      </w:r>
      <w:r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3506"/>
        <w:gridCol w:w="3507"/>
      </w:tblGrid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English-speaking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1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20.06 (0.29; 19.49-20.63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20.37 (0.30; 19.78-20.97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2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6.60 (0.32; 15.96-17.24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7.20 (0.35; 16.52-17.88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3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5.80 (0.33; 15.16-16.44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6.73 (0.35; 16.03-17.42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4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5.03 (0.33; 14.39-15.68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16.09 (0.36; 15.38-16.79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5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4.04 (0.32; 13.40-14.67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5.55 (0.35; 14.87-16.23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6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4.04 (0.33; 13.39-14.70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5.61 (0.37; 14.87-16.34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7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3.80 (0.36; 13.09-14.51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5.51 (0.40; 14.72-16.30)</w:t>
            </w:r>
          </w:p>
        </w:tc>
      </w:tr>
      <w:tr w:rsidR="00335411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8</w:t>
            </w:r>
          </w:p>
        </w:tc>
        <w:tc>
          <w:tcPr>
            <w:tcW w:w="3506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3.42 (0.38; 12.68-14.19)</w:t>
            </w:r>
          </w:p>
        </w:tc>
        <w:tc>
          <w:tcPr>
            <w:tcW w:w="3507" w:type="dxa"/>
          </w:tcPr>
          <w:p w:rsidR="00335411" w:rsidRPr="00F8409A" w:rsidRDefault="00335411" w:rsidP="00C41DC8">
            <w:pPr>
              <w:pStyle w:val="NoSpacing"/>
            </w:pPr>
            <w:r w:rsidRPr="00F8409A">
              <w:t>15.02 (0.42; 14.20-15.84)</w:t>
            </w:r>
          </w:p>
        </w:tc>
      </w:tr>
      <w:tr w:rsidR="00F8409A" w:rsidRPr="00F8409A" w:rsidTr="00C41DC8">
        <w:tc>
          <w:tcPr>
            <w:tcW w:w="2337" w:type="dxa"/>
          </w:tcPr>
          <w:p w:rsidR="00335411" w:rsidRPr="00F8409A" w:rsidRDefault="00335411" w:rsidP="00C41DC8">
            <w:pPr>
              <w:jc w:val="center"/>
            </w:pPr>
            <w:r w:rsidRPr="00F8409A">
              <w:t>Visit 8 – Visit 1</w:t>
            </w:r>
          </w:p>
        </w:tc>
        <w:tc>
          <w:tcPr>
            <w:tcW w:w="3506" w:type="dxa"/>
          </w:tcPr>
          <w:p w:rsidR="00335411" w:rsidRPr="00F8409A" w:rsidRDefault="005D4929" w:rsidP="00C41DC8">
            <w:pPr>
              <w:pStyle w:val="NoSpacing"/>
            </w:pPr>
            <w:r>
              <w:t>-</w:t>
            </w:r>
            <w:r w:rsidR="000C6927">
              <w:t>6.63 (0.33; &lt;0.0001)</w:t>
            </w:r>
          </w:p>
        </w:tc>
        <w:tc>
          <w:tcPr>
            <w:tcW w:w="3507" w:type="dxa"/>
          </w:tcPr>
          <w:p w:rsidR="00335411" w:rsidRPr="00F8409A" w:rsidRDefault="005D4929" w:rsidP="00C41DC8">
            <w:pPr>
              <w:pStyle w:val="NoSpacing"/>
            </w:pPr>
            <w:r>
              <w:t>-</w:t>
            </w:r>
            <w:r w:rsidR="000C6927">
              <w:t>5.35 (0.38; &lt;0.0001)</w:t>
            </w:r>
          </w:p>
        </w:tc>
      </w:tr>
    </w:tbl>
    <w:p w:rsidR="00335411" w:rsidRPr="00F8409A" w:rsidRDefault="00335411" w:rsidP="000A649B">
      <w:pPr>
        <w:pStyle w:val="NoTab"/>
        <w:rPr>
          <w:b/>
        </w:rPr>
      </w:pPr>
    </w:p>
    <w:p w:rsidR="00813D6B" w:rsidRPr="00F8409A" w:rsidRDefault="00813D6B" w:rsidP="000A649B">
      <w:pPr>
        <w:pStyle w:val="NoTab"/>
        <w:rPr>
          <w:b/>
        </w:rPr>
      </w:pPr>
    </w:p>
    <w:p w:rsidR="000A649B" w:rsidRPr="00F8409A" w:rsidRDefault="000A649B" w:rsidP="000A649B">
      <w:pPr>
        <w:pStyle w:val="NoTab"/>
      </w:pPr>
      <w:r w:rsidRPr="00F8409A">
        <w:rPr>
          <w:b/>
        </w:rPr>
        <w:t>Table S1</w:t>
      </w:r>
      <w:r w:rsidR="00577579">
        <w:rPr>
          <w:b/>
        </w:rPr>
        <w:t>9</w:t>
      </w:r>
      <w:r w:rsidRPr="00F8409A">
        <w:rPr>
          <w:b/>
        </w:rPr>
        <w:t>:</w:t>
      </w:r>
      <w:r w:rsidRPr="00F8409A">
        <w:t xml:space="preserve"> LS Mean Differences in ATEC </w:t>
      </w:r>
      <w:r w:rsidR="005E3A13" w:rsidRPr="00F8409A">
        <w:t xml:space="preserve">total </w:t>
      </w:r>
      <w:r w:rsidRPr="00F8409A">
        <w:t xml:space="preserve">score </w:t>
      </w:r>
      <w:r w:rsidR="005E3A13" w:rsidRPr="00F8409A">
        <w:t xml:space="preserve">between </w:t>
      </w:r>
      <w:r w:rsidR="005E3A13" w:rsidRPr="00F8409A">
        <w:rPr>
          <w:rFonts w:cs="Times New Roman"/>
        </w:rPr>
        <w:t xml:space="preserve">English-Speaking and </w:t>
      </w:r>
      <w:r w:rsidR="005E3A13" w:rsidRPr="00F8409A">
        <w:t>non-English-speaking countries</w:t>
      </w:r>
      <w:r w:rsidRPr="00F8409A">
        <w:t>. Data are presented as LS Mean difference (SE; P-Value)</w:t>
      </w:r>
    </w:p>
    <w:tbl>
      <w:tblPr>
        <w:tblStyle w:val="TableGrid"/>
        <w:tblW w:w="0" w:type="auto"/>
        <w:tblLook w:val="04A0"/>
      </w:tblPr>
      <w:tblGrid>
        <w:gridCol w:w="2337"/>
        <w:gridCol w:w="7013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</w:tcPr>
          <w:p w:rsidR="000A649B" w:rsidRPr="00F8409A" w:rsidRDefault="005E3A13" w:rsidP="005E3A13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 xml:space="preserve">Non-English-speaking </w:t>
            </w:r>
            <w:r w:rsidR="000A649B" w:rsidRPr="00F8409A">
              <w:rPr>
                <w:b/>
                <w:sz w:val="22"/>
              </w:rPr>
              <w:t>vs.</w:t>
            </w:r>
            <w:r w:rsidRPr="00F8409A">
              <w:rPr>
                <w:b/>
                <w:sz w:val="22"/>
              </w:rPr>
              <w:t xml:space="preserve"> English-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</w:pPr>
            <w:r w:rsidRPr="00F8409A">
              <w:t>0.83 (0.61; 0.9937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62 (0.77; 1.000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1.77 (0.79; 0.6677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2.29 (0.81; 0.252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</w:pPr>
            <w:r w:rsidRPr="00F8409A">
              <w:t>-2.29 (0.76; 0.186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</w:pPr>
            <w:r w:rsidRPr="00F8409A">
              <w:t>-3.00 (0.85; 0.0423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7013" w:type="dxa"/>
          </w:tcPr>
          <w:p w:rsidR="000A649B" w:rsidRPr="00F8409A" w:rsidRDefault="00E81796" w:rsidP="00BB1131">
            <w:pPr>
              <w:pStyle w:val="NoSpacing"/>
            </w:pPr>
            <w:r w:rsidRPr="00F8409A">
              <w:t>-3.83 (0.95; 0.005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</w:pPr>
            <w:r w:rsidRPr="00F8409A">
              <w:t>-4.05 (1.02; 0.0056)</w:t>
            </w:r>
          </w:p>
        </w:tc>
      </w:tr>
    </w:tbl>
    <w:p w:rsidR="000A649B" w:rsidRPr="00F8409A" w:rsidRDefault="000A649B" w:rsidP="000A649B"/>
    <w:p w:rsidR="000A649B" w:rsidRPr="00F8409A" w:rsidRDefault="000A649B" w:rsidP="000A649B">
      <w:r w:rsidRPr="00F8409A">
        <w:rPr>
          <w:b/>
        </w:rPr>
        <w:t>Table S</w:t>
      </w:r>
      <w:r w:rsidR="00577579">
        <w:rPr>
          <w:b/>
        </w:rPr>
        <w:t>20</w:t>
      </w:r>
      <w:r w:rsidRPr="00F8409A">
        <w:rPr>
          <w:b/>
        </w:rPr>
        <w:t>:</w:t>
      </w:r>
      <w:r w:rsidRPr="00F8409A">
        <w:t xml:space="preserve"> LS Mean Differences in </w:t>
      </w:r>
      <w:r w:rsidR="00093EB4" w:rsidRPr="00F8409A">
        <w:t>Speech/Language/Communication subscale score</w:t>
      </w:r>
      <w:r w:rsidRPr="00F8409A">
        <w:t xml:space="preserve"> </w:t>
      </w:r>
      <w:r w:rsidR="0063376B" w:rsidRPr="00F8409A">
        <w:t xml:space="preserve">between </w:t>
      </w:r>
      <w:r w:rsidR="0063376B" w:rsidRPr="00F8409A">
        <w:rPr>
          <w:rFonts w:cs="Times New Roman"/>
        </w:rPr>
        <w:t xml:space="preserve">English-Speaking and </w:t>
      </w:r>
      <w:r w:rsidR="0063376B"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7013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</w:tcPr>
          <w:p w:rsidR="000A649B" w:rsidRPr="00F8409A" w:rsidRDefault="005E3A13" w:rsidP="005E3A13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 vs. English-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</w:pPr>
            <w:r w:rsidRPr="00F8409A">
              <w:t>0.56 (0.15; 0.0115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0.23 (0.18; 0.9973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0.11 (0.19; 1.000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28 (0.19; 0.9878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</w:pPr>
            <w:r w:rsidRPr="00F8409A">
              <w:t>-0.27 (0.18; 0.985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</w:pPr>
            <w:r w:rsidRPr="00F8409A">
              <w:t>-0.33 (0.20; 0.957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</w:pPr>
            <w:r w:rsidRPr="00F8409A">
              <w:t>-0.88 (0.22; 0.0085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7013" w:type="dxa"/>
          </w:tcPr>
          <w:p w:rsidR="000A649B" w:rsidRPr="00F8409A" w:rsidRDefault="00813D6B" w:rsidP="00BB1131">
            <w:pPr>
              <w:pStyle w:val="NoSpacing"/>
            </w:pPr>
            <w:r w:rsidRPr="00F8409A">
              <w:t>-0.55 (0.24; 0.6330)</w:t>
            </w:r>
          </w:p>
        </w:tc>
      </w:tr>
    </w:tbl>
    <w:p w:rsidR="0027152D" w:rsidRPr="00F8409A" w:rsidRDefault="0027152D" w:rsidP="0027152D">
      <w:r w:rsidRPr="00F8409A">
        <w:rPr>
          <w:b/>
        </w:rPr>
        <w:lastRenderedPageBreak/>
        <w:t>Table S</w:t>
      </w:r>
      <w:r w:rsidR="00577579">
        <w:rPr>
          <w:b/>
        </w:rPr>
        <w:t>21</w:t>
      </w:r>
      <w:r w:rsidRPr="00F8409A">
        <w:rPr>
          <w:b/>
        </w:rPr>
        <w:t>:</w:t>
      </w:r>
      <w:r w:rsidRPr="00F8409A">
        <w:t xml:space="preserve"> LS Mean Differences in Sociability subscale score between </w:t>
      </w:r>
      <w:r w:rsidRPr="00F8409A">
        <w:rPr>
          <w:rFonts w:cs="Times New Roman"/>
        </w:rPr>
        <w:t xml:space="preserve">English-Speaking and </w:t>
      </w:r>
      <w:r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7013"/>
      </w:tblGrid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 vs. English-speaking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1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</w:pPr>
            <w:r w:rsidRPr="00F8409A">
              <w:t>0.13 (0.19; 1.0000)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2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32 (0.24; 0.9941)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3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79 (0.25; 0.0922)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4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92 (0.25; 0.0237)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5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</w:pPr>
            <w:r w:rsidRPr="00F8409A">
              <w:t>-0.58 (0.24; 0.5356)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6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</w:pPr>
            <w:r w:rsidRPr="00F8409A">
              <w:t>-1.00 (0.27; 0.0172)</w:t>
            </w:r>
          </w:p>
        </w:tc>
      </w:tr>
      <w:tr w:rsidR="0027152D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7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</w:pPr>
            <w:r w:rsidRPr="00F8409A">
              <w:t>-1.08 (0.30; 0.0283)</w:t>
            </w:r>
          </w:p>
        </w:tc>
      </w:tr>
      <w:tr w:rsidR="00F8409A" w:rsidRPr="00F8409A" w:rsidTr="00C41DC8">
        <w:tc>
          <w:tcPr>
            <w:tcW w:w="2337" w:type="dxa"/>
          </w:tcPr>
          <w:p w:rsidR="0027152D" w:rsidRPr="00F8409A" w:rsidRDefault="0027152D" w:rsidP="00C41DC8">
            <w:pPr>
              <w:jc w:val="center"/>
            </w:pPr>
            <w:r w:rsidRPr="00F8409A">
              <w:t>Visit 8</w:t>
            </w:r>
          </w:p>
        </w:tc>
        <w:tc>
          <w:tcPr>
            <w:tcW w:w="7013" w:type="dxa"/>
          </w:tcPr>
          <w:p w:rsidR="0027152D" w:rsidRPr="00F8409A" w:rsidRDefault="0027152D" w:rsidP="00C41DC8">
            <w:pPr>
              <w:pStyle w:val="NoSpacing"/>
            </w:pPr>
            <w:r w:rsidRPr="00F8409A">
              <w:t>-1.37 (0.32; 0.0023)</w:t>
            </w:r>
          </w:p>
        </w:tc>
      </w:tr>
    </w:tbl>
    <w:p w:rsidR="0027152D" w:rsidRPr="00F8409A" w:rsidRDefault="0027152D" w:rsidP="000A649B">
      <w:pPr>
        <w:rPr>
          <w:b/>
        </w:rPr>
      </w:pPr>
    </w:p>
    <w:p w:rsidR="0027152D" w:rsidRPr="00F8409A" w:rsidRDefault="0027152D" w:rsidP="000A649B">
      <w:pPr>
        <w:rPr>
          <w:b/>
        </w:rPr>
      </w:pPr>
    </w:p>
    <w:p w:rsidR="000A649B" w:rsidRPr="00F8409A" w:rsidRDefault="000A649B" w:rsidP="000A649B">
      <w:r w:rsidRPr="00F8409A">
        <w:rPr>
          <w:b/>
        </w:rPr>
        <w:t>Table S</w:t>
      </w:r>
      <w:r w:rsidR="00577579">
        <w:rPr>
          <w:b/>
        </w:rPr>
        <w:t>22</w:t>
      </w:r>
      <w:r w:rsidRPr="00F8409A">
        <w:rPr>
          <w:b/>
        </w:rPr>
        <w:t>:</w:t>
      </w:r>
      <w:r w:rsidRPr="00F8409A">
        <w:t xml:space="preserve"> LS Mean Differences in </w:t>
      </w:r>
      <w:r w:rsidR="00813D6B" w:rsidRPr="00F8409A">
        <w:rPr>
          <w:rFonts w:cs="Times New Roman"/>
        </w:rPr>
        <w:t>Sensory/Cognitive Awareness</w:t>
      </w:r>
      <w:r w:rsidR="0027152D" w:rsidRPr="00F8409A">
        <w:t xml:space="preserve"> subscale </w:t>
      </w:r>
      <w:r w:rsidR="00093EB4" w:rsidRPr="00F8409A">
        <w:t>score</w:t>
      </w:r>
      <w:r w:rsidRPr="00F8409A">
        <w:t xml:space="preserve"> </w:t>
      </w:r>
      <w:r w:rsidR="0063376B" w:rsidRPr="00F8409A">
        <w:t xml:space="preserve">between </w:t>
      </w:r>
      <w:r w:rsidR="0063376B" w:rsidRPr="00F8409A">
        <w:rPr>
          <w:rFonts w:cs="Times New Roman"/>
        </w:rPr>
        <w:t xml:space="preserve">English-Speaking and </w:t>
      </w:r>
      <w:r w:rsidR="0063376B"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7013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 vs. English-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0.02 (0.18; 1.000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41 (0.23; 0.9131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65 (0.23; 0.2494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51 (0.24; 0.711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0.39 (0.23; 0.9382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0.51 (0.25; 0.8053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0.50 (0.28; 0.911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0.89 (0.30; 0.1845)</w:t>
            </w:r>
          </w:p>
        </w:tc>
      </w:tr>
    </w:tbl>
    <w:p w:rsidR="00813D6B" w:rsidRPr="00F8409A" w:rsidRDefault="00813D6B" w:rsidP="000A649B">
      <w:pPr>
        <w:rPr>
          <w:b/>
        </w:rPr>
      </w:pPr>
    </w:p>
    <w:p w:rsidR="000A649B" w:rsidRPr="00F8409A" w:rsidRDefault="000A649B" w:rsidP="000A649B">
      <w:r w:rsidRPr="00F8409A">
        <w:rPr>
          <w:b/>
        </w:rPr>
        <w:t>Table S</w:t>
      </w:r>
      <w:r w:rsidR="00577579">
        <w:rPr>
          <w:b/>
        </w:rPr>
        <w:t>23</w:t>
      </w:r>
      <w:r w:rsidRPr="00F8409A">
        <w:rPr>
          <w:b/>
        </w:rPr>
        <w:t>:</w:t>
      </w:r>
      <w:r w:rsidRPr="00F8409A">
        <w:t xml:space="preserve"> LS Mean Differences in </w:t>
      </w:r>
      <w:r w:rsidR="00093EB4" w:rsidRPr="00F8409A">
        <w:t>Health/Physical/Behavior subscale score</w:t>
      </w:r>
      <w:r w:rsidRPr="00F8409A">
        <w:t xml:space="preserve"> </w:t>
      </w:r>
      <w:r w:rsidR="0063376B" w:rsidRPr="00F8409A">
        <w:t xml:space="preserve">between </w:t>
      </w:r>
      <w:r w:rsidR="0063376B" w:rsidRPr="00F8409A">
        <w:rPr>
          <w:rFonts w:cs="Times New Roman"/>
        </w:rPr>
        <w:t xml:space="preserve">English-Speaking and </w:t>
      </w:r>
      <w:r w:rsidR="0063376B" w:rsidRPr="00F8409A">
        <w:t>non-English-speaking countries</w:t>
      </w:r>
      <w:r w:rsidRPr="00F8409A">
        <w:rPr>
          <w:rFonts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7013"/>
      </w:tblGrid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</w:tcPr>
          <w:p w:rsidR="000A649B" w:rsidRPr="00F8409A" w:rsidRDefault="005E3A13" w:rsidP="00BB1131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Non-English-speaking vs. English-speaking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1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0.32 (0.28; 0.9990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2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60 (0.35; 0.9504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3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0.93 (0.36; 0.4259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4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-1.05 (0.37; 0.2466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5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1.51 (0.35; 0.0021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6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1.56; 0.39; 0.0065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7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1.71 (0.44; 0.0098)</w:t>
            </w:r>
          </w:p>
        </w:tc>
      </w:tr>
      <w:tr w:rsidR="000A649B" w:rsidRPr="00F8409A" w:rsidTr="00BB1131">
        <w:tc>
          <w:tcPr>
            <w:tcW w:w="2337" w:type="dxa"/>
          </w:tcPr>
          <w:p w:rsidR="000A649B" w:rsidRPr="00F8409A" w:rsidRDefault="000A649B" w:rsidP="00BB1131">
            <w:pPr>
              <w:jc w:val="center"/>
            </w:pPr>
            <w:r w:rsidRPr="00F8409A">
              <w:t>Visit 8</w:t>
            </w:r>
          </w:p>
        </w:tc>
        <w:tc>
          <w:tcPr>
            <w:tcW w:w="7013" w:type="dxa"/>
          </w:tcPr>
          <w:p w:rsidR="000A649B" w:rsidRPr="00F8409A" w:rsidRDefault="0027152D" w:rsidP="00BB1131">
            <w:pPr>
              <w:pStyle w:val="NoSpacing"/>
            </w:pPr>
            <w:r w:rsidRPr="00F8409A">
              <w:t>-1.60 (0.47; 0.0619)</w:t>
            </w:r>
          </w:p>
        </w:tc>
      </w:tr>
    </w:tbl>
    <w:p w:rsidR="000A649B" w:rsidRPr="00F8409A" w:rsidRDefault="000A649B" w:rsidP="000E4580">
      <w:pPr>
        <w:pStyle w:val="NoTab"/>
        <w:rPr>
          <w:b/>
        </w:rPr>
      </w:pPr>
    </w:p>
    <w:p w:rsidR="000A649B" w:rsidRPr="00F8409A" w:rsidRDefault="000A649B">
      <w:pPr>
        <w:spacing w:after="160" w:line="259" w:lineRule="auto"/>
        <w:rPr>
          <w:b/>
        </w:rPr>
      </w:pPr>
      <w:r w:rsidRPr="00F8409A">
        <w:rPr>
          <w:b/>
        </w:rPr>
        <w:br w:type="page"/>
      </w:r>
    </w:p>
    <w:p w:rsidR="00B8388C" w:rsidRPr="00F8409A" w:rsidRDefault="00B8388C" w:rsidP="00B8388C">
      <w:pPr>
        <w:pStyle w:val="NoTab"/>
        <w:rPr>
          <w:rFonts w:cs="Times New Roman"/>
        </w:rPr>
      </w:pPr>
      <w:r w:rsidRPr="00F8409A">
        <w:rPr>
          <w:rFonts w:cs="Times New Roman"/>
          <w:b/>
        </w:rPr>
        <w:lastRenderedPageBreak/>
        <w:t xml:space="preserve">Table </w:t>
      </w:r>
      <w:r w:rsidR="00BB785E" w:rsidRPr="00F8409A">
        <w:rPr>
          <w:rFonts w:cs="Times New Roman"/>
          <w:b/>
        </w:rPr>
        <w:t>S</w:t>
      </w:r>
      <w:r w:rsidRPr="00F8409A">
        <w:rPr>
          <w:rFonts w:cs="Times New Roman"/>
          <w:b/>
        </w:rPr>
        <w:t>2</w:t>
      </w:r>
      <w:r w:rsidR="00577579">
        <w:rPr>
          <w:rFonts w:cs="Times New Roman"/>
          <w:b/>
        </w:rPr>
        <w:t>4</w:t>
      </w:r>
      <w:r w:rsidRPr="00F8409A">
        <w:rPr>
          <w:rFonts w:cs="Times New Roman"/>
          <w:b/>
        </w:rPr>
        <w:t>:</w:t>
      </w:r>
      <w:r w:rsidRPr="00F8409A">
        <w:rPr>
          <w:rFonts w:cs="Times New Roman"/>
        </w:rPr>
        <w:t xml:space="preserve"> Effects of initial ASD severity on ATEC scores</w:t>
      </w:r>
    </w:p>
    <w:tbl>
      <w:tblPr>
        <w:tblStyle w:val="TableGrid"/>
        <w:tblW w:w="0" w:type="auto"/>
        <w:tblLook w:val="04A0"/>
      </w:tblPr>
      <w:tblGrid>
        <w:gridCol w:w="3192"/>
        <w:gridCol w:w="3192"/>
      </w:tblGrid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Score Type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p-Value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Total Score</w:t>
            </w:r>
          </w:p>
        </w:tc>
        <w:tc>
          <w:tcPr>
            <w:tcW w:w="3192" w:type="dxa"/>
          </w:tcPr>
          <w:p w:rsidR="00B8388C" w:rsidRPr="00F8409A" w:rsidRDefault="00B8388C" w:rsidP="00BB1131">
            <w:pPr>
              <w:jc w:val="center"/>
              <w:rPr>
                <w:rFonts w:cs="Times New Roman"/>
              </w:rPr>
            </w:pPr>
            <w:r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&lt;</w:t>
            </w:r>
            <w:r w:rsidR="00F8409A"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0</w:t>
            </w:r>
            <w:r w:rsidRPr="00F8409A">
              <w:rPr>
                <w:rStyle w:val="HTMLCode"/>
                <w:rFonts w:asciiTheme="minorHAnsi" w:eastAsiaTheme="minorHAnsi" w:hAnsiTheme="minorHAnsi" w:cs="Times New Roman"/>
                <w:sz w:val="22"/>
                <w:szCs w:val="22"/>
              </w:rPr>
              <w:t>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1: Communication</w:t>
            </w:r>
          </w:p>
        </w:tc>
        <w:tc>
          <w:tcPr>
            <w:tcW w:w="3192" w:type="dxa"/>
          </w:tcPr>
          <w:p w:rsidR="00B8388C" w:rsidRPr="00F8409A" w:rsidRDefault="00F8409A" w:rsidP="00BB1131">
            <w:pPr>
              <w:jc w:val="center"/>
              <w:rPr>
                <w:rFonts w:cs="Times New Roman"/>
              </w:rPr>
            </w:pPr>
            <w:r w:rsidRPr="00F8409A">
              <w:rPr>
                <w:rFonts w:cs="Times New Roman"/>
              </w:rPr>
              <w:t>&lt;0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2: Sociability</w:t>
            </w:r>
          </w:p>
        </w:tc>
        <w:tc>
          <w:tcPr>
            <w:tcW w:w="3192" w:type="dxa"/>
          </w:tcPr>
          <w:p w:rsidR="00B8388C" w:rsidRPr="00F8409A" w:rsidRDefault="000C6927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B8388C" w:rsidRPr="00F8409A" w:rsidTr="00BB1131"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3: Sensory</w:t>
            </w:r>
          </w:p>
        </w:tc>
        <w:tc>
          <w:tcPr>
            <w:tcW w:w="3192" w:type="dxa"/>
          </w:tcPr>
          <w:p w:rsidR="00B8388C" w:rsidRPr="00F8409A" w:rsidRDefault="000C6927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F8409A" w:rsidRPr="00F8409A" w:rsidTr="0027152D">
        <w:trPr>
          <w:trHeight w:val="125"/>
        </w:trPr>
        <w:tc>
          <w:tcPr>
            <w:tcW w:w="3192" w:type="dxa"/>
          </w:tcPr>
          <w:p w:rsidR="00B8388C" w:rsidRPr="00F8409A" w:rsidRDefault="00B8388C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4: Physical</w:t>
            </w:r>
          </w:p>
        </w:tc>
        <w:tc>
          <w:tcPr>
            <w:tcW w:w="3192" w:type="dxa"/>
          </w:tcPr>
          <w:p w:rsidR="00B8388C" w:rsidRPr="00F8409A" w:rsidRDefault="000C6927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</w:tbl>
    <w:p w:rsidR="00B8388C" w:rsidRPr="00F8409A" w:rsidRDefault="00B8388C" w:rsidP="000470DE">
      <w:pPr>
        <w:pStyle w:val="NoTab"/>
        <w:rPr>
          <w:b/>
        </w:rPr>
      </w:pPr>
    </w:p>
    <w:p w:rsidR="00F83956" w:rsidRPr="00F8409A" w:rsidRDefault="00E5078B" w:rsidP="000470DE">
      <w:pPr>
        <w:pStyle w:val="NoTab"/>
        <w:rPr>
          <w:rFonts w:cs="Times New Roman"/>
        </w:rPr>
      </w:pPr>
      <w:r w:rsidRPr="00F8409A">
        <w:rPr>
          <w:b/>
        </w:rPr>
        <w:t>Table S</w:t>
      </w:r>
      <w:r w:rsidR="00B8388C" w:rsidRPr="00F8409A">
        <w:rPr>
          <w:b/>
        </w:rPr>
        <w:t>2</w:t>
      </w:r>
      <w:r w:rsidR="00577579">
        <w:rPr>
          <w:b/>
        </w:rPr>
        <w:t>5</w:t>
      </w:r>
      <w:r w:rsidRPr="00F8409A">
        <w:rPr>
          <w:b/>
        </w:rPr>
        <w:t>:</w:t>
      </w:r>
      <w:r w:rsidRPr="00F8409A">
        <w:t xml:space="preserve"> </w:t>
      </w:r>
      <w:r w:rsidR="00F83956" w:rsidRPr="00F8409A">
        <w:t xml:space="preserve">LS Means for </w:t>
      </w:r>
      <w:r w:rsidR="009E2BF4" w:rsidRPr="00F8409A">
        <w:t>ATEC total score</w:t>
      </w:r>
      <w:r w:rsidR="00174C16" w:rsidRPr="00F8409A">
        <w:t xml:space="preserve"> </w:t>
      </w:r>
      <w:r w:rsidR="00174C16" w:rsidRPr="00F8409A">
        <w:rPr>
          <w:rFonts w:cs="Times New Roman"/>
        </w:rPr>
        <w:t>for various severity groups</w:t>
      </w:r>
      <w:r w:rsidR="000C71BA" w:rsidRPr="00F8409A">
        <w:rPr>
          <w:rFonts w:cs="Times New Roman"/>
        </w:rPr>
        <w:t>. In Tables S17 to S26 the severity group was</w:t>
      </w:r>
      <w:r w:rsidR="00174C16" w:rsidRPr="00F8409A">
        <w:t xml:space="preserve"> </w:t>
      </w:r>
      <w:r w:rsidR="000C71BA" w:rsidRPr="00F8409A">
        <w:t>assigned</w:t>
      </w:r>
      <w:r w:rsidR="00174C16" w:rsidRPr="00F8409A">
        <w:t xml:space="preserve"> </w:t>
      </w:r>
      <w:r w:rsidR="000A649B" w:rsidRPr="00F8409A">
        <w:t xml:space="preserve">based solely on a child’s initial </w:t>
      </w:r>
      <w:r w:rsidR="009E2BF4" w:rsidRPr="00F8409A">
        <w:t>ATEC total score</w:t>
      </w:r>
      <w:r w:rsidR="000A649B" w:rsidRPr="00F8409A">
        <w:t xml:space="preserve"> </w:t>
      </w:r>
      <w:r w:rsidR="000C71BA" w:rsidRPr="00F8409A">
        <w:t>(</w:t>
      </w:r>
      <w:r w:rsidR="000A649B" w:rsidRPr="00F8409A">
        <w:t>independent of child’s age</w:t>
      </w:r>
      <w:r w:rsidR="000C71BA" w:rsidRPr="00F8409A">
        <w:t>)</w:t>
      </w:r>
      <w:r w:rsidR="00303191" w:rsidRPr="00F8409A">
        <w:t>.</w:t>
      </w:r>
      <w:r w:rsidR="00F83956" w:rsidRPr="00F8409A">
        <w:t xml:space="preserve"> Data are presented as LS Mean (SE; 95% CI)</w:t>
      </w:r>
      <w:r w:rsidR="000470DE" w:rsidRPr="00F8409A">
        <w:t xml:space="preserve"> for individual severity group</w:t>
      </w:r>
      <w:r w:rsidR="00174C16" w:rsidRPr="00F8409A">
        <w:t xml:space="preserve">s. </w:t>
      </w:r>
      <w:r w:rsidR="00174C16" w:rsidRPr="00F8409A">
        <w:rPr>
          <w:rFonts w:cs="Times New Roman"/>
        </w:rPr>
        <w:t>The difference between Visit 8 and Visit 1 is presented as LS Mean (SE; P-value)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F83956" w:rsidRPr="00F8409A" w:rsidRDefault="00F83956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F83956" w:rsidRPr="00F8409A" w:rsidRDefault="00F83956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F83956" w:rsidRPr="00F8409A" w:rsidRDefault="00F83956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F83956" w:rsidRPr="00F8409A" w:rsidRDefault="00F83956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56.44 (0.92; 54.64-58.25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62.94 (0.69; 61.60-64.29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70.57 (1.10; 68.40-72.73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2.93 (1.00; 50.98-54.89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4.11 (0.77; 52.60-55.63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3.47 (1.19; 51.14-55.81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1.26 (1.01; 49.28-53.23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51.13 (0.77; 49.61-52.64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9.92 (1.22; 47.53-52.31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8.57 (1.01; 46.58-50.56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8.39 (0.79; 46.85-49.94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8.17 (1.22; 45.78-50.57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7.72 (1.01; 45.74-49.69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5.75 (0.77; 44.24-47.26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 w:rsidRPr="00F8409A">
              <w:rPr>
                <w:szCs w:val="20"/>
              </w:rPr>
              <w:t>44.30 (1.19; 41.96-44.64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6.46 (1.04; 44.42-48.51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5.80 (0.80; 44.23-47.37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3.81 (1.25; 41.36-46.26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7.12 (1.08; 45.00-49.25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4.99 (0.87; 43.29-46.69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 w:rsidRPr="00F8409A">
              <w:rPr>
                <w:sz w:val="20"/>
                <w:szCs w:val="20"/>
              </w:rPr>
              <w:t>40.97 (1.34; 38.35-43.59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pStyle w:val="NoSpacing"/>
            </w:pPr>
            <w:r w:rsidRPr="00F8409A">
              <w:t>45.25 (1.13; 43.02-47.47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</w:pPr>
            <w:r w:rsidRPr="00F8409A">
              <w:t>42.38 (0.90; 40.61-44.16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</w:pPr>
            <w:r w:rsidRPr="00F8409A">
              <w:t>41.04 (1.41; 38.28-43.81)</w:t>
            </w:r>
          </w:p>
        </w:tc>
      </w:tr>
      <w:tr w:rsidR="000470DE" w:rsidRPr="00F8409A" w:rsidTr="00FE426B">
        <w:tc>
          <w:tcPr>
            <w:tcW w:w="2337" w:type="dxa"/>
          </w:tcPr>
          <w:p w:rsidR="000470DE" w:rsidRPr="00F8409A" w:rsidRDefault="000470DE" w:rsidP="00FE426B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0470DE" w:rsidRPr="00F8409A" w:rsidRDefault="005D4929" w:rsidP="00FE426B">
            <w:pPr>
              <w:pStyle w:val="NoSpacing"/>
            </w:pPr>
            <w:r>
              <w:t>-</w:t>
            </w:r>
            <w:r w:rsidR="000C6927">
              <w:t>11.20 (0.87; &lt;0.0001)</w:t>
            </w:r>
          </w:p>
        </w:tc>
        <w:tc>
          <w:tcPr>
            <w:tcW w:w="2338" w:type="dxa"/>
          </w:tcPr>
          <w:p w:rsidR="000470DE" w:rsidRPr="00F8409A" w:rsidRDefault="005D4929" w:rsidP="00FE426B">
            <w:pPr>
              <w:pStyle w:val="NoSpacing"/>
            </w:pPr>
            <w:r>
              <w:t>-</w:t>
            </w:r>
            <w:r w:rsidR="000C6927">
              <w:t>20.56 (0.76; &lt;0.0001)</w:t>
            </w:r>
          </w:p>
        </w:tc>
        <w:tc>
          <w:tcPr>
            <w:tcW w:w="2338" w:type="dxa"/>
          </w:tcPr>
          <w:p w:rsidR="000470DE" w:rsidRPr="00F8409A" w:rsidRDefault="005D4929" w:rsidP="00FE426B">
            <w:pPr>
              <w:pStyle w:val="NoSpacing"/>
            </w:pPr>
            <w:r>
              <w:t>-</w:t>
            </w:r>
            <w:r w:rsidR="000C6927">
              <w:t>29.52 (1.10; &lt;0.0001)</w:t>
            </w:r>
          </w:p>
        </w:tc>
      </w:tr>
    </w:tbl>
    <w:p w:rsidR="00B8388C" w:rsidRPr="00F8409A" w:rsidRDefault="00B8388C"/>
    <w:p w:rsidR="00F83956" w:rsidRPr="00F8409A" w:rsidRDefault="000C71BA" w:rsidP="00F83956">
      <w:r w:rsidRPr="00F8409A">
        <w:rPr>
          <w:b/>
        </w:rPr>
        <w:t>Table S</w:t>
      </w:r>
      <w:r w:rsidR="00B8388C" w:rsidRPr="00F8409A">
        <w:rPr>
          <w:b/>
        </w:rPr>
        <w:t>2</w:t>
      </w:r>
      <w:r w:rsidR="00577579">
        <w:rPr>
          <w:b/>
        </w:rPr>
        <w:t>6</w:t>
      </w:r>
      <w:r w:rsidR="00E5078B" w:rsidRPr="00F8409A">
        <w:rPr>
          <w:b/>
        </w:rPr>
        <w:t>:</w:t>
      </w:r>
      <w:r w:rsidR="00E5078B" w:rsidRPr="00F8409A">
        <w:t xml:space="preserve"> </w:t>
      </w:r>
      <w:r w:rsidR="00F83956" w:rsidRPr="00F8409A">
        <w:t xml:space="preserve">LS Means for </w:t>
      </w:r>
      <w:r w:rsidR="00093EB4" w:rsidRPr="00F8409A">
        <w:t>Speech/Language/Communication subscale score</w:t>
      </w:r>
      <w:r w:rsidR="00F83956" w:rsidRPr="00F8409A">
        <w:t xml:space="preserve"> </w:t>
      </w:r>
      <w:r w:rsidR="00174C16" w:rsidRPr="00F8409A">
        <w:rPr>
          <w:rFonts w:cs="Times New Roman"/>
        </w:rPr>
        <w:t>for various severity groups</w:t>
      </w:r>
      <w:r w:rsidR="00F83956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F83956" w:rsidRPr="00F8409A" w:rsidRDefault="00F83956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F83956" w:rsidRPr="00F8409A" w:rsidRDefault="00F83956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F83956" w:rsidRPr="00F8409A" w:rsidRDefault="00F83956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F83956" w:rsidRPr="00F8409A" w:rsidRDefault="00F83956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</w:t>
            </w:r>
            <w:r>
              <w:t>4.62 (0.19; 14.25-14.99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5.41 (0.17; 15.09-15.74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5.94 (0.20; 15.55-16.33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8 (0.21; 13.17-14.00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 (0.19; 13.54-14.27)</w:t>
            </w:r>
          </w:p>
        </w:tc>
        <w:tc>
          <w:tcPr>
            <w:tcW w:w="2338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6 (0.23; 13.31-14.21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F83956" w:rsidRPr="00F8409A" w:rsidRDefault="00F8409A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 (0.21;12.58-13.42)</w:t>
            </w:r>
          </w:p>
        </w:tc>
        <w:tc>
          <w:tcPr>
            <w:tcW w:w="2338" w:type="dxa"/>
          </w:tcPr>
          <w:p w:rsidR="00F83956" w:rsidRPr="00F8409A" w:rsidRDefault="00D81BEF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4 (0.19; 12.68-13.41)</w:t>
            </w:r>
          </w:p>
        </w:tc>
        <w:tc>
          <w:tcPr>
            <w:tcW w:w="2338" w:type="dxa"/>
          </w:tcPr>
          <w:p w:rsidR="00F83956" w:rsidRPr="00F8409A" w:rsidRDefault="00D81BEF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4 (90.23; 12.48-13.41)</w:t>
            </w:r>
          </w:p>
        </w:tc>
      </w:tr>
      <w:tr w:rsidR="00F83956" w:rsidRPr="00F8409A" w:rsidTr="00FE426B">
        <w:tc>
          <w:tcPr>
            <w:tcW w:w="2337" w:type="dxa"/>
          </w:tcPr>
          <w:p w:rsidR="00F83956" w:rsidRPr="00F8409A" w:rsidRDefault="00F83956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F83956" w:rsidRPr="00F8409A" w:rsidRDefault="00D81BEF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1 (0.22; 11.79-12.64)</w:t>
            </w:r>
          </w:p>
        </w:tc>
        <w:tc>
          <w:tcPr>
            <w:tcW w:w="2338" w:type="dxa"/>
          </w:tcPr>
          <w:p w:rsidR="00F83956" w:rsidRPr="00F8409A" w:rsidRDefault="00D81BEF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 (0.19; 11.89-12.63)</w:t>
            </w:r>
          </w:p>
        </w:tc>
        <w:tc>
          <w:tcPr>
            <w:tcW w:w="2338" w:type="dxa"/>
          </w:tcPr>
          <w:p w:rsidR="00F83956" w:rsidRPr="00F8409A" w:rsidRDefault="00D81BEF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6 (0.24; 12.30-13.22)</w:t>
            </w:r>
          </w:p>
        </w:tc>
      </w:tr>
      <w:tr w:rsidR="00D81BEF" w:rsidRPr="00F8409A" w:rsidTr="00FE426B">
        <w:tc>
          <w:tcPr>
            <w:tcW w:w="2337" w:type="dxa"/>
          </w:tcPr>
          <w:p w:rsidR="00D81BEF" w:rsidRPr="00F8409A" w:rsidRDefault="00D81BEF" w:rsidP="00D81BEF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D81BEF" w:rsidRPr="00F8409A" w:rsidRDefault="00D81BEF" w:rsidP="00D81B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 (0.21; 11.51-12.35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 (0.19; 11.35-12.08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9 (0.23; 11.64-12.53)</w:t>
            </w:r>
          </w:p>
        </w:tc>
      </w:tr>
      <w:tr w:rsidR="00D81BEF" w:rsidRPr="00F8409A" w:rsidTr="00FE426B">
        <w:tc>
          <w:tcPr>
            <w:tcW w:w="2337" w:type="dxa"/>
          </w:tcPr>
          <w:p w:rsidR="00D81BEF" w:rsidRPr="00F8409A" w:rsidRDefault="00D81BEF" w:rsidP="00D81BEF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D81BEF" w:rsidRPr="00F8409A" w:rsidRDefault="00D81BEF" w:rsidP="00D81BEF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1.57 (0.22; 11.13-12.01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1.22 (0.19; 10.84-11.60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1.70 (0.24; 11.22-12.18)</w:t>
            </w:r>
          </w:p>
        </w:tc>
      </w:tr>
      <w:tr w:rsidR="00D81BEF" w:rsidRPr="00F8409A" w:rsidTr="00FE426B">
        <w:tc>
          <w:tcPr>
            <w:tcW w:w="2337" w:type="dxa"/>
          </w:tcPr>
          <w:p w:rsidR="00D81BEF" w:rsidRPr="00F8409A" w:rsidRDefault="00D81BEF" w:rsidP="00D81BEF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D81BEF" w:rsidRPr="00F8409A" w:rsidRDefault="00D81BEF" w:rsidP="00D81B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2 (0.23; 11.16-12.08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 (0.21; 10.82-11.64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 (0.27; 10.21-11.27)</w:t>
            </w:r>
          </w:p>
        </w:tc>
      </w:tr>
      <w:tr w:rsidR="00D81BEF" w:rsidRPr="00F8409A" w:rsidTr="00FE426B">
        <w:tc>
          <w:tcPr>
            <w:tcW w:w="2337" w:type="dxa"/>
          </w:tcPr>
          <w:p w:rsidR="00D81BEF" w:rsidRPr="00F8409A" w:rsidRDefault="00D81BEF" w:rsidP="00D81BEF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D81BEF" w:rsidRPr="00F8409A" w:rsidRDefault="00D81BEF" w:rsidP="00D81BEF">
            <w:pPr>
              <w:pStyle w:val="NoSpacing"/>
            </w:pPr>
            <w:r>
              <w:t>10.96 (0.25; 10.49-11.46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pStyle w:val="NoSpacing"/>
            </w:pPr>
            <w:r>
              <w:t>10.49 (0.22; 10.07-10.92)</w:t>
            </w:r>
          </w:p>
        </w:tc>
        <w:tc>
          <w:tcPr>
            <w:tcW w:w="2338" w:type="dxa"/>
          </w:tcPr>
          <w:p w:rsidR="00D81BEF" w:rsidRPr="00F8409A" w:rsidRDefault="00D81BEF" w:rsidP="00D81BEF">
            <w:pPr>
              <w:pStyle w:val="NoSpacing"/>
            </w:pPr>
            <w:r>
              <w:t>10.89 (0.29; 10.31-11.46)</w:t>
            </w:r>
          </w:p>
        </w:tc>
      </w:tr>
      <w:tr w:rsidR="00D81BEF" w:rsidRPr="00F8409A" w:rsidTr="00FE426B">
        <w:tc>
          <w:tcPr>
            <w:tcW w:w="2337" w:type="dxa"/>
          </w:tcPr>
          <w:p w:rsidR="00D81BEF" w:rsidRPr="00F8409A" w:rsidRDefault="00D81BEF" w:rsidP="00D81BEF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D81BEF" w:rsidRPr="00F8409A" w:rsidRDefault="005D4929" w:rsidP="00D81BEF">
            <w:pPr>
              <w:pStyle w:val="NoSpacing"/>
            </w:pPr>
            <w:r>
              <w:t>-</w:t>
            </w:r>
            <w:r w:rsidR="000C6927">
              <w:t>3.64 (0.21; &lt;0.0001)</w:t>
            </w:r>
          </w:p>
        </w:tc>
        <w:tc>
          <w:tcPr>
            <w:tcW w:w="2338" w:type="dxa"/>
          </w:tcPr>
          <w:p w:rsidR="00D81BEF" w:rsidRPr="00F8409A" w:rsidRDefault="005D4929" w:rsidP="00D81BEF">
            <w:pPr>
              <w:pStyle w:val="NoSpacing"/>
            </w:pPr>
            <w:r>
              <w:t>-</w:t>
            </w:r>
            <w:r w:rsidR="000C6927">
              <w:t>4.92 (0.18; &lt;0.0001)</w:t>
            </w:r>
          </w:p>
        </w:tc>
        <w:tc>
          <w:tcPr>
            <w:tcW w:w="2338" w:type="dxa"/>
          </w:tcPr>
          <w:p w:rsidR="00D81BEF" w:rsidRPr="00F8409A" w:rsidRDefault="005D4929" w:rsidP="00D81BEF">
            <w:pPr>
              <w:pStyle w:val="NoSpacing"/>
            </w:pPr>
            <w:r>
              <w:t>-</w:t>
            </w:r>
            <w:r w:rsidR="000C6927">
              <w:t>5.05 (0.27; &lt;0.0001)</w:t>
            </w:r>
          </w:p>
        </w:tc>
      </w:tr>
    </w:tbl>
    <w:p w:rsidR="00F12F09" w:rsidRDefault="00F12F09" w:rsidP="001C74F2">
      <w:pPr>
        <w:rPr>
          <w:b/>
        </w:rPr>
      </w:pPr>
    </w:p>
    <w:p w:rsidR="001C74F2" w:rsidRPr="00F8409A" w:rsidRDefault="000C71BA" w:rsidP="001C74F2">
      <w:r w:rsidRPr="00F8409A">
        <w:rPr>
          <w:b/>
        </w:rPr>
        <w:t>Table S</w:t>
      </w:r>
      <w:r w:rsidR="00B8388C" w:rsidRPr="00F8409A">
        <w:rPr>
          <w:b/>
        </w:rPr>
        <w:t>2</w:t>
      </w:r>
      <w:r w:rsidR="00577579">
        <w:rPr>
          <w:b/>
        </w:rPr>
        <w:t>7</w:t>
      </w:r>
      <w:r w:rsidR="00E5078B" w:rsidRPr="00F8409A">
        <w:rPr>
          <w:b/>
        </w:rPr>
        <w:t>:</w:t>
      </w:r>
      <w:r w:rsidR="00E5078B" w:rsidRPr="00F8409A">
        <w:t xml:space="preserve"> </w:t>
      </w:r>
      <w:r w:rsidR="001C74F2" w:rsidRPr="00F8409A">
        <w:t xml:space="preserve">LS Means for </w:t>
      </w:r>
      <w:r w:rsidR="00093EB4" w:rsidRPr="00F8409A">
        <w:t>Sociability subscale score</w:t>
      </w:r>
      <w:r w:rsidR="001C74F2" w:rsidRPr="00F8409A">
        <w:t xml:space="preserve"> </w:t>
      </w:r>
      <w:r w:rsidR="00174C16" w:rsidRPr="00F8409A">
        <w:rPr>
          <w:rFonts w:cs="Times New Roman"/>
        </w:rPr>
        <w:t>for various severity groups</w:t>
      </w:r>
      <w:r w:rsidR="001C74F2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1C74F2" w:rsidRPr="00F8409A" w:rsidRDefault="001C74F2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1C74F2" w:rsidRPr="00F8409A" w:rsidRDefault="001C74F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1C74F2" w:rsidRPr="00F8409A" w:rsidRDefault="001C74F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1C74F2" w:rsidRPr="00F8409A" w:rsidRDefault="001C74F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1C74F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93 (0.23; 10.48-11.39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3.44 (0.20; 13.05-13.84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6.39 (0.26; 15.88-16.91)</w:t>
            </w:r>
          </w:p>
        </w:tc>
      </w:tr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 (0.27; 9.76-10.79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 (0.23; 10.57-11.48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0 (0.30; 11.01-12.19)</w:t>
            </w:r>
          </w:p>
        </w:tc>
      </w:tr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9 (0.27; 9.67-10.72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 (0.23; 10.08-10.98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9 (0.31; 10.17-11.40)</w:t>
            </w:r>
          </w:p>
        </w:tc>
      </w:tr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 (0.27; 8.93-9.99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 (0.24; 9.39-10.32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 (0.31; 9.85-11.07)</w:t>
            </w:r>
          </w:p>
        </w:tc>
      </w:tr>
      <w:tr w:rsidR="001C74F2" w:rsidRPr="00F8409A" w:rsidTr="00FE426B">
        <w:tc>
          <w:tcPr>
            <w:tcW w:w="2337" w:type="dxa"/>
          </w:tcPr>
          <w:p w:rsidR="001C74F2" w:rsidRPr="00F8409A" w:rsidRDefault="001C74F2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1C74F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46 (0.27; 9.84-9.99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27 (0.23; 8.81-9.72)</w:t>
            </w:r>
          </w:p>
        </w:tc>
        <w:tc>
          <w:tcPr>
            <w:tcW w:w="2338" w:type="dxa"/>
          </w:tcPr>
          <w:p w:rsidR="001C74F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55 (0.30; 8.96-10.13)</w:t>
            </w:r>
          </w:p>
        </w:tc>
      </w:tr>
      <w:tr w:rsidR="00D16D89" w:rsidRPr="00F8409A" w:rsidTr="00FE426B">
        <w:tc>
          <w:tcPr>
            <w:tcW w:w="2337" w:type="dxa"/>
          </w:tcPr>
          <w:p w:rsidR="00D16D89" w:rsidRPr="00F8409A" w:rsidRDefault="00D16D89" w:rsidP="00D16D89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D16D89" w:rsidRPr="00F8409A" w:rsidRDefault="00D16D89" w:rsidP="00D16D89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15 (0.28; 8.94-9.99)</w:t>
            </w:r>
          </w:p>
        </w:tc>
        <w:tc>
          <w:tcPr>
            <w:tcW w:w="2338" w:type="dxa"/>
          </w:tcPr>
          <w:p w:rsidR="00D16D89" w:rsidRPr="00F8409A" w:rsidRDefault="00D16D89" w:rsidP="00D16D89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27 (0.23; 8.81-9.72)</w:t>
            </w:r>
          </w:p>
        </w:tc>
        <w:tc>
          <w:tcPr>
            <w:tcW w:w="2338" w:type="dxa"/>
          </w:tcPr>
          <w:p w:rsidR="00D16D89" w:rsidRPr="00F8409A" w:rsidRDefault="00D16D89" w:rsidP="00D16D89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55 (0.30; 8.96-10.13)</w:t>
            </w:r>
          </w:p>
        </w:tc>
      </w:tr>
      <w:tr w:rsidR="00D16D89" w:rsidRPr="00F8409A" w:rsidTr="00FE426B">
        <w:tc>
          <w:tcPr>
            <w:tcW w:w="2337" w:type="dxa"/>
          </w:tcPr>
          <w:p w:rsidR="00D16D89" w:rsidRPr="00F8409A" w:rsidRDefault="00D16D89" w:rsidP="00D16D89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D16D89" w:rsidRPr="00F8409A" w:rsidRDefault="00D16D89" w:rsidP="00D16D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 (0.30; 8.73-9.89)</w:t>
            </w:r>
          </w:p>
        </w:tc>
        <w:tc>
          <w:tcPr>
            <w:tcW w:w="2338" w:type="dxa"/>
          </w:tcPr>
          <w:p w:rsidR="00D16D89" w:rsidRPr="00F8409A" w:rsidRDefault="00D16D89" w:rsidP="00D16D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 (0.26; 8.56-9.61)</w:t>
            </w:r>
          </w:p>
        </w:tc>
        <w:tc>
          <w:tcPr>
            <w:tcW w:w="2338" w:type="dxa"/>
          </w:tcPr>
          <w:p w:rsidR="00D16D89" w:rsidRPr="00F8409A" w:rsidRDefault="00D16D89" w:rsidP="00D16D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 (0.36; 8.70-10.10)</w:t>
            </w:r>
          </w:p>
        </w:tc>
      </w:tr>
      <w:tr w:rsidR="00D16D89" w:rsidRPr="00F8409A" w:rsidTr="00FE426B">
        <w:tc>
          <w:tcPr>
            <w:tcW w:w="2337" w:type="dxa"/>
          </w:tcPr>
          <w:p w:rsidR="00D16D89" w:rsidRPr="00F8409A" w:rsidRDefault="00D16D89" w:rsidP="00D16D89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D16D89" w:rsidRPr="00F8409A" w:rsidRDefault="00D16D89" w:rsidP="00D16D89">
            <w:pPr>
              <w:pStyle w:val="NoSpacing"/>
            </w:pPr>
            <w:r>
              <w:t>9.07 (0.31; 8.45-9.69)</w:t>
            </w:r>
          </w:p>
        </w:tc>
        <w:tc>
          <w:tcPr>
            <w:tcW w:w="2338" w:type="dxa"/>
          </w:tcPr>
          <w:p w:rsidR="00D16D89" w:rsidRPr="00F8409A" w:rsidRDefault="00D16D89" w:rsidP="00D16D89">
            <w:pPr>
              <w:pStyle w:val="NoSpacing"/>
            </w:pPr>
            <w:r>
              <w:t>8.61 (0.28; 8.07-9.15)</w:t>
            </w:r>
          </w:p>
        </w:tc>
        <w:tc>
          <w:tcPr>
            <w:tcW w:w="2338" w:type="dxa"/>
          </w:tcPr>
          <w:p w:rsidR="00D16D89" w:rsidRPr="00F8409A" w:rsidRDefault="00D16D89" w:rsidP="00D16D89">
            <w:pPr>
              <w:pStyle w:val="NoSpacing"/>
            </w:pPr>
            <w:r>
              <w:t>9.01 (0.39; 8.25-9.76)</w:t>
            </w:r>
          </w:p>
        </w:tc>
      </w:tr>
      <w:tr w:rsidR="00D16D89" w:rsidRPr="00F8409A" w:rsidTr="00FE426B">
        <w:tc>
          <w:tcPr>
            <w:tcW w:w="2337" w:type="dxa"/>
          </w:tcPr>
          <w:p w:rsidR="00D16D89" w:rsidRPr="00F8409A" w:rsidRDefault="00D16D89" w:rsidP="00D16D89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D16D89" w:rsidRPr="00F8409A" w:rsidRDefault="005D4929" w:rsidP="00D16D89">
            <w:pPr>
              <w:pStyle w:val="NoSpacing"/>
            </w:pPr>
            <w:r>
              <w:t>-</w:t>
            </w:r>
            <w:r w:rsidR="000C6927">
              <w:t>1.87 (0.28; &lt;0.0001)</w:t>
            </w:r>
          </w:p>
        </w:tc>
        <w:tc>
          <w:tcPr>
            <w:tcW w:w="2338" w:type="dxa"/>
          </w:tcPr>
          <w:p w:rsidR="00D16D89" w:rsidRPr="00F8409A" w:rsidRDefault="005D4929" w:rsidP="00D16D89">
            <w:pPr>
              <w:pStyle w:val="NoSpacing"/>
            </w:pPr>
            <w:r>
              <w:t>-</w:t>
            </w:r>
            <w:r w:rsidR="000C6927">
              <w:t>4.83 (0.25; &lt;0.0001)</w:t>
            </w:r>
          </w:p>
        </w:tc>
        <w:tc>
          <w:tcPr>
            <w:tcW w:w="2338" w:type="dxa"/>
          </w:tcPr>
          <w:p w:rsidR="00D16D89" w:rsidRPr="00F8409A" w:rsidRDefault="005D4929" w:rsidP="00D16D89">
            <w:pPr>
              <w:pStyle w:val="NoSpacing"/>
            </w:pPr>
            <w:r>
              <w:t>-</w:t>
            </w:r>
            <w:r w:rsidR="000C6927">
              <w:t>7.39 (0.36; &lt;0.0001)</w:t>
            </w:r>
          </w:p>
        </w:tc>
      </w:tr>
    </w:tbl>
    <w:p w:rsidR="00346B32" w:rsidRPr="00F8409A" w:rsidRDefault="000C71BA" w:rsidP="00346B32">
      <w:r w:rsidRPr="00F8409A">
        <w:rPr>
          <w:b/>
        </w:rPr>
        <w:lastRenderedPageBreak/>
        <w:t>Table S2</w:t>
      </w:r>
      <w:r w:rsidR="00577579">
        <w:rPr>
          <w:b/>
        </w:rPr>
        <w:t>8</w:t>
      </w:r>
      <w:r w:rsidR="00E5078B" w:rsidRPr="00F8409A">
        <w:rPr>
          <w:b/>
        </w:rPr>
        <w:t>:</w:t>
      </w:r>
      <w:r w:rsidR="00E5078B" w:rsidRPr="00F8409A">
        <w:t xml:space="preserve"> </w:t>
      </w:r>
      <w:r w:rsidR="00346B32" w:rsidRPr="00F8409A">
        <w:t xml:space="preserve">LS Means for </w:t>
      </w:r>
      <w:r w:rsidR="00093EB4" w:rsidRPr="00F8409A">
        <w:t>Sensory/Cognitive awareness subscale score</w:t>
      </w:r>
      <w:r w:rsidR="00346B32" w:rsidRPr="00F8409A">
        <w:t xml:space="preserve"> </w:t>
      </w:r>
      <w:r w:rsidR="00174C16" w:rsidRPr="00F8409A">
        <w:rPr>
          <w:rFonts w:cs="Times New Roman"/>
        </w:rPr>
        <w:t>for various severity groups</w:t>
      </w:r>
      <w:r w:rsidR="00303191" w:rsidRPr="00F8409A">
        <w:t xml:space="preserve">. </w:t>
      </w:r>
      <w:r w:rsidR="00346B32" w:rsidRPr="00F8409A">
        <w:t xml:space="preserve">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46B32" w:rsidRPr="00F8409A" w:rsidRDefault="00346B32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46B32" w:rsidRPr="00F8409A" w:rsidRDefault="00346B3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346B32" w:rsidRPr="00F8409A" w:rsidRDefault="00346B3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346B32" w:rsidRPr="00F8409A" w:rsidRDefault="00346B3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2.70 (0.23; 12.26-13.15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48 (0.20; 14.09-14.87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6.22 (0.25; 15.72-16.72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 (0.26; 11.50-12.50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5 (0.22; 12.01-12.89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6 (0.29; 12.10-13.23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2 (0.26; 10.91-11.93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 (0.22; 11.14-12.02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 (0.30; 10.91-12.08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 (0.26; 10.34-11.37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 (0.23; 10.52-11.42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 (0.30; 10.70-11.87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66 (0.26; 10.15-11.17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23 (0.22; 9.86-10.73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21 (0.29; 9.65-10.77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 (0.27; 9.92-10.99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3 (0.23; 9.77-10.68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 (0.31; 9.68-10.89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 (0.29; 10.09-11.21)</w:t>
            </w:r>
          </w:p>
        </w:tc>
        <w:tc>
          <w:tcPr>
            <w:tcW w:w="2338" w:type="dxa"/>
          </w:tcPr>
          <w:p w:rsidR="00346B32" w:rsidRPr="00F8409A" w:rsidRDefault="00D16D89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0 (0.25; 9.971-10.70)</w:t>
            </w:r>
          </w:p>
        </w:tc>
        <w:tc>
          <w:tcPr>
            <w:tcW w:w="2338" w:type="dxa"/>
          </w:tcPr>
          <w:p w:rsidR="00346B32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 (0.34; 8.69-10.03)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346B32" w:rsidRPr="00F8409A" w:rsidRDefault="00C41DC8" w:rsidP="00FE426B">
            <w:pPr>
              <w:pStyle w:val="NoSpacing"/>
            </w:pPr>
            <w:r>
              <w:t>10.09 (0.30; 9.50-10.68)</w:t>
            </w:r>
          </w:p>
        </w:tc>
        <w:tc>
          <w:tcPr>
            <w:tcW w:w="2338" w:type="dxa"/>
          </w:tcPr>
          <w:p w:rsidR="00346B32" w:rsidRPr="00F8409A" w:rsidRDefault="00C41DC8" w:rsidP="00FE426B">
            <w:pPr>
              <w:pStyle w:val="NoSpacing"/>
            </w:pPr>
            <w:r>
              <w:t>9.59 (0.26; 9.07-10.11)</w:t>
            </w:r>
          </w:p>
        </w:tc>
        <w:tc>
          <w:tcPr>
            <w:tcW w:w="2338" w:type="dxa"/>
          </w:tcPr>
          <w:p w:rsidR="00346B32" w:rsidRPr="00F8409A" w:rsidRDefault="00C41DC8" w:rsidP="00FE426B">
            <w:pPr>
              <w:pStyle w:val="NoSpacing"/>
            </w:pPr>
            <w:r>
              <w:t>9.30 (0.37; 8.58-10.02)</w:t>
            </w:r>
          </w:p>
        </w:tc>
      </w:tr>
      <w:tr w:rsidR="000470DE" w:rsidRPr="00F8409A" w:rsidTr="00FE426B">
        <w:tc>
          <w:tcPr>
            <w:tcW w:w="2337" w:type="dxa"/>
          </w:tcPr>
          <w:p w:rsidR="000470DE" w:rsidRPr="00F8409A" w:rsidRDefault="000470DE" w:rsidP="00FE426B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0470DE" w:rsidRPr="00F8409A" w:rsidRDefault="005D4929" w:rsidP="00FE426B">
            <w:pPr>
              <w:pStyle w:val="NoSpacing"/>
            </w:pPr>
            <w:r>
              <w:t>-</w:t>
            </w:r>
            <w:r w:rsidR="000C6927">
              <w:t>2.62 (0.26; &lt;0.0001)</w:t>
            </w:r>
          </w:p>
        </w:tc>
        <w:tc>
          <w:tcPr>
            <w:tcW w:w="2338" w:type="dxa"/>
          </w:tcPr>
          <w:p w:rsidR="000470DE" w:rsidRPr="00F8409A" w:rsidRDefault="005D4929" w:rsidP="00FE426B">
            <w:pPr>
              <w:pStyle w:val="NoSpacing"/>
            </w:pPr>
            <w:r>
              <w:t>-</w:t>
            </w:r>
            <w:r w:rsidR="000C6927">
              <w:t>4.89 (0.23; &lt;0.0001)</w:t>
            </w:r>
          </w:p>
        </w:tc>
        <w:tc>
          <w:tcPr>
            <w:tcW w:w="2338" w:type="dxa"/>
          </w:tcPr>
          <w:p w:rsidR="000470DE" w:rsidRPr="00F8409A" w:rsidRDefault="005D4929" w:rsidP="00FE426B">
            <w:pPr>
              <w:pStyle w:val="NoSpacing"/>
            </w:pPr>
            <w:r>
              <w:t>-</w:t>
            </w:r>
            <w:r w:rsidR="000C6927">
              <w:t>6.92 (0.33; &lt;0.0001)</w:t>
            </w:r>
          </w:p>
        </w:tc>
      </w:tr>
    </w:tbl>
    <w:p w:rsidR="00346B32" w:rsidRPr="00F8409A" w:rsidRDefault="00346B32"/>
    <w:p w:rsidR="00B8388C" w:rsidRPr="00F8409A" w:rsidRDefault="00B8388C"/>
    <w:p w:rsidR="00346B32" w:rsidRPr="00F8409A" w:rsidRDefault="000C71BA" w:rsidP="00346B32">
      <w:r w:rsidRPr="00F8409A">
        <w:rPr>
          <w:b/>
        </w:rPr>
        <w:t>Table S2</w:t>
      </w:r>
      <w:r w:rsidR="00577579">
        <w:rPr>
          <w:b/>
        </w:rPr>
        <w:t>9</w:t>
      </w:r>
      <w:r w:rsidR="00E5078B" w:rsidRPr="00F8409A">
        <w:rPr>
          <w:b/>
        </w:rPr>
        <w:t>:</w:t>
      </w:r>
      <w:r w:rsidR="00E5078B" w:rsidRPr="00F8409A">
        <w:t xml:space="preserve"> </w:t>
      </w:r>
      <w:r w:rsidR="00346B32" w:rsidRPr="00F8409A">
        <w:t xml:space="preserve">LS Means for </w:t>
      </w:r>
      <w:r w:rsidR="00093EB4" w:rsidRPr="00F8409A">
        <w:t>Health/Physical/Behavior subscale score</w:t>
      </w:r>
      <w:r w:rsidR="00346B32" w:rsidRPr="00F8409A">
        <w:t xml:space="preserve"> </w:t>
      </w:r>
      <w:r w:rsidR="00174C16" w:rsidRPr="00F8409A">
        <w:rPr>
          <w:rFonts w:cs="Times New Roman"/>
        </w:rPr>
        <w:t>for various severity groups</w:t>
      </w:r>
      <w:r w:rsidR="00346B32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346B32" w:rsidRPr="00F8409A" w:rsidRDefault="00346B32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346B32" w:rsidRPr="00F8409A" w:rsidRDefault="00346B3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346B32" w:rsidRPr="00F8409A" w:rsidRDefault="00346B3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346B32" w:rsidRPr="00F8409A" w:rsidRDefault="00346B32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346B32" w:rsidRPr="00F8409A" w:rsidTr="00FE426B">
        <w:tc>
          <w:tcPr>
            <w:tcW w:w="2337" w:type="dxa"/>
          </w:tcPr>
          <w:p w:rsidR="00346B32" w:rsidRPr="00F8409A" w:rsidRDefault="00346B32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346B32" w:rsidRPr="00F8409A" w:rsidRDefault="00C41DC8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7.51 (0.34; 16.85-18.17)</w:t>
            </w:r>
          </w:p>
        </w:tc>
        <w:tc>
          <w:tcPr>
            <w:tcW w:w="2338" w:type="dxa"/>
          </w:tcPr>
          <w:p w:rsidR="00346B32" w:rsidRPr="00F8409A" w:rsidRDefault="00C41DC8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9.95 (0.30; 19.36-20.54)</w:t>
            </w:r>
          </w:p>
        </w:tc>
        <w:tc>
          <w:tcPr>
            <w:tcW w:w="2338" w:type="dxa"/>
          </w:tcPr>
          <w:p w:rsidR="00346B32" w:rsidRPr="00F8409A" w:rsidRDefault="00C41DC8" w:rsidP="00FE426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4.26 (0.39; 23.50-25.02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 (0.38; 15.55-17.05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 (0.35; 16.24-17.59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 (0.44; 16.63-18.37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3 (0.39; 15.06-16.60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4 (0.34; 15.47-16.82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0 (0.46; 15.80-17.59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2 (0.39; 14.44-15.99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0 (0.35; 14.71-16.19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5 (0.46; 14.85-16.65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86 (0.39; 14.10-15.62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67 (0.39; 14.10-15.62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47 (0.44; 13.60-15.33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 (0.41; 13.72-15.33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7 (0.36; 14.27-15.67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7 (0.48; 13.34-15.20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6 (0.43;13.91-15.61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 (0.39; 13.89-15.43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8 (0.53; 12.55-14.61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8045AD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8045AD" w:rsidRPr="00F8409A" w:rsidRDefault="00C41DC8" w:rsidP="008045AD">
            <w:pPr>
              <w:pStyle w:val="NoSpacing"/>
            </w:pPr>
            <w:r>
              <w:t>14.36 (0.46; 13.45-15.26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pStyle w:val="NoSpacing"/>
            </w:pPr>
            <w:r>
              <w:t>13.89 (0.41; 13.09-14.69)</w:t>
            </w:r>
          </w:p>
        </w:tc>
        <w:tc>
          <w:tcPr>
            <w:tcW w:w="2338" w:type="dxa"/>
          </w:tcPr>
          <w:p w:rsidR="008045AD" w:rsidRPr="00F8409A" w:rsidRDefault="00C41DC8" w:rsidP="008045AD">
            <w:pPr>
              <w:pStyle w:val="NoSpacing"/>
            </w:pPr>
            <w:r>
              <w:t>13.89 (0.57; 12.78-15.01)</w:t>
            </w:r>
          </w:p>
        </w:tc>
      </w:tr>
      <w:tr w:rsidR="000470DE" w:rsidRPr="00F8409A" w:rsidTr="00FE426B">
        <w:tc>
          <w:tcPr>
            <w:tcW w:w="2337" w:type="dxa"/>
          </w:tcPr>
          <w:p w:rsidR="000470DE" w:rsidRPr="00F8409A" w:rsidRDefault="000470DE" w:rsidP="008045AD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0470DE" w:rsidRPr="00F8409A" w:rsidRDefault="005D4929" w:rsidP="008045AD">
            <w:pPr>
              <w:pStyle w:val="NoSpacing"/>
            </w:pPr>
            <w:r>
              <w:t>-</w:t>
            </w:r>
            <w:r w:rsidR="00750B15">
              <w:t>3.15 (0.41; &lt;0.0001)</w:t>
            </w:r>
          </w:p>
        </w:tc>
        <w:tc>
          <w:tcPr>
            <w:tcW w:w="2338" w:type="dxa"/>
          </w:tcPr>
          <w:p w:rsidR="000470DE" w:rsidRPr="00F8409A" w:rsidRDefault="005D4929" w:rsidP="008045AD">
            <w:pPr>
              <w:pStyle w:val="NoSpacing"/>
            </w:pPr>
            <w:r>
              <w:t>-</w:t>
            </w:r>
            <w:r w:rsidR="00750B15">
              <w:t>6.07 (0.36; &lt;0.0001)</w:t>
            </w:r>
          </w:p>
        </w:tc>
        <w:tc>
          <w:tcPr>
            <w:tcW w:w="2338" w:type="dxa"/>
          </w:tcPr>
          <w:p w:rsidR="000470DE" w:rsidRPr="00F8409A" w:rsidRDefault="005D4929" w:rsidP="008045AD">
            <w:pPr>
              <w:pStyle w:val="NoSpacing"/>
            </w:pPr>
            <w:r>
              <w:t>-</w:t>
            </w:r>
            <w:r w:rsidR="00750B15">
              <w:t>10.37 (0.52; &lt;0.0001)</w:t>
            </w:r>
          </w:p>
        </w:tc>
      </w:tr>
    </w:tbl>
    <w:p w:rsidR="00B8388C" w:rsidRPr="00F8409A" w:rsidRDefault="00B8388C">
      <w:pPr>
        <w:spacing w:after="160" w:line="259" w:lineRule="auto"/>
        <w:rPr>
          <w:b/>
        </w:rPr>
      </w:pPr>
    </w:p>
    <w:p w:rsidR="008045AD" w:rsidRPr="00F8409A" w:rsidRDefault="00E5078B" w:rsidP="008045AD">
      <w:pPr>
        <w:pStyle w:val="NoTab"/>
      </w:pPr>
      <w:r w:rsidRPr="00F8409A">
        <w:rPr>
          <w:b/>
        </w:rPr>
        <w:t>Table S</w:t>
      </w:r>
      <w:r w:rsidR="00577579">
        <w:rPr>
          <w:b/>
        </w:rPr>
        <w:t>30</w:t>
      </w:r>
      <w:r w:rsidRPr="00F8409A">
        <w:rPr>
          <w:b/>
        </w:rPr>
        <w:t>:</w:t>
      </w:r>
      <w:r w:rsidRPr="00F8409A">
        <w:t xml:space="preserve"> </w:t>
      </w:r>
      <w:r w:rsidR="008045AD" w:rsidRPr="00F8409A">
        <w:t xml:space="preserve">LS Mean Differences in </w:t>
      </w:r>
      <w:r w:rsidR="009E2BF4" w:rsidRPr="00F8409A">
        <w:t>ATEC total score</w:t>
      </w:r>
      <w:r w:rsidR="008045AD" w:rsidRPr="00F8409A">
        <w:t xml:space="preserve"> between</w:t>
      </w:r>
      <w:r w:rsidR="00303191" w:rsidRPr="00F8409A">
        <w:t xml:space="preserve"> </w:t>
      </w:r>
      <w:r w:rsidR="00174C16" w:rsidRPr="00F8409A">
        <w:rPr>
          <w:rFonts w:cs="Times New Roman"/>
        </w:rPr>
        <w:t>various severity groups</w:t>
      </w:r>
      <w:r w:rsidR="008045AD" w:rsidRPr="00F8409A">
        <w:t>. Data are presented as LS Mean difference (SE; P-Value)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8045AD" w:rsidRPr="00F8409A" w:rsidRDefault="008045AD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8045AD" w:rsidRPr="00F8409A" w:rsidRDefault="008045AD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8045AD" w:rsidRPr="00F8409A" w:rsidRDefault="008045AD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8045AD" w:rsidRPr="00F8409A" w:rsidRDefault="008045AD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pStyle w:val="NoSpacing"/>
            </w:pPr>
            <w:r>
              <w:t>-6.50 (0.91; &lt;0.0001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-14.12 (1.55; &lt;0.0001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-7.62 (1.05; &lt;0.0001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 (1.05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1.65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1.20; 1.0000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1.06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68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22; 1.0000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1.08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1.68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1.24; 1.0000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pStyle w:val="NoSpacing"/>
            </w:pPr>
            <w:r>
              <w:t>2.00 (1.06; 0.9756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3.42 (1.66; 0.9291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1.45 (1.19; 1.0000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1.12; 1.0000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(1.73; 0.9980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1.28; 0.9976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20; 0.9854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 (1.81; 0.1059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4.02 (1.40; 0.3815)</w:t>
            </w:r>
          </w:p>
        </w:tc>
      </w:tr>
      <w:tr w:rsidR="008045AD" w:rsidRPr="00F8409A" w:rsidTr="00FE426B">
        <w:tc>
          <w:tcPr>
            <w:tcW w:w="2337" w:type="dxa"/>
          </w:tcPr>
          <w:p w:rsidR="008045AD" w:rsidRPr="00F8409A" w:rsidRDefault="008045AD" w:rsidP="00FE426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8045AD" w:rsidRPr="00F8409A" w:rsidRDefault="00C41DC8" w:rsidP="00FE426B">
            <w:pPr>
              <w:pStyle w:val="NoSpacing"/>
            </w:pPr>
            <w:r>
              <w:t>2.86 (1.27; 0.8449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4.20 (1.89; 0.8604)</w:t>
            </w:r>
          </w:p>
        </w:tc>
        <w:tc>
          <w:tcPr>
            <w:tcW w:w="2338" w:type="dxa"/>
          </w:tcPr>
          <w:p w:rsidR="008045AD" w:rsidRPr="00F8409A" w:rsidRDefault="00C41DC8" w:rsidP="00FE426B">
            <w:pPr>
              <w:pStyle w:val="NoSpacing"/>
            </w:pPr>
            <w:r>
              <w:t>1.34 (1.49; 1.0000)</w:t>
            </w:r>
          </w:p>
        </w:tc>
      </w:tr>
    </w:tbl>
    <w:p w:rsidR="00E5078B" w:rsidRPr="00F8409A" w:rsidRDefault="00E5078B" w:rsidP="001B184C">
      <w:pPr>
        <w:pStyle w:val="NoTab"/>
      </w:pPr>
    </w:p>
    <w:p w:rsidR="00B8388C" w:rsidRPr="00F8409A" w:rsidRDefault="00B8388C" w:rsidP="001B184C">
      <w:pPr>
        <w:pStyle w:val="NoTab"/>
      </w:pPr>
    </w:p>
    <w:p w:rsidR="00F12F09" w:rsidRDefault="00F12F0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1B184C" w:rsidRPr="00F8409A" w:rsidRDefault="00E5078B" w:rsidP="001B184C">
      <w:pPr>
        <w:pStyle w:val="NoTab"/>
      </w:pPr>
      <w:r w:rsidRPr="00F8409A">
        <w:rPr>
          <w:b/>
        </w:rPr>
        <w:lastRenderedPageBreak/>
        <w:t>Table S</w:t>
      </w:r>
      <w:r w:rsidR="00577579">
        <w:rPr>
          <w:b/>
        </w:rPr>
        <w:t>31</w:t>
      </w:r>
      <w:r w:rsidRPr="00F8409A">
        <w:rPr>
          <w:b/>
        </w:rPr>
        <w:t>:</w:t>
      </w:r>
      <w:r w:rsidRPr="00F8409A">
        <w:t xml:space="preserve"> </w:t>
      </w:r>
      <w:r w:rsidR="001B184C" w:rsidRPr="00F8409A">
        <w:t xml:space="preserve">LS Mean Differences in </w:t>
      </w:r>
      <w:r w:rsidR="00093EB4" w:rsidRPr="00F8409A">
        <w:t>Speech/Language/Communication subscale score</w:t>
      </w:r>
      <w:r w:rsidR="001B184C" w:rsidRPr="00F8409A">
        <w:t xml:space="preserve"> between</w:t>
      </w:r>
      <w:r w:rsidR="00303191" w:rsidRPr="00F8409A">
        <w:t xml:space="preserve"> </w:t>
      </w:r>
      <w:r w:rsidR="00174C16" w:rsidRPr="00F8409A">
        <w:rPr>
          <w:rFonts w:cs="Times New Roman"/>
        </w:rPr>
        <w:t>various severity groups</w:t>
      </w:r>
      <w:r w:rsidR="001B184C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1B184C" w:rsidRPr="00F8409A" w:rsidRDefault="001B184C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1B184C" w:rsidRPr="00F8409A" w:rsidRDefault="001B184C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1B184C" w:rsidRPr="00F8409A" w:rsidRDefault="001B184C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1B184C" w:rsidRPr="00F8409A" w:rsidRDefault="001B184C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1B184C" w:rsidRPr="00F8409A" w:rsidRDefault="00C41DC8" w:rsidP="00FE426B">
            <w:pPr>
              <w:pStyle w:val="NoSpacing"/>
            </w:pPr>
            <w:r>
              <w:t>-2.51 (0.23; &lt;0.0001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pStyle w:val="NoSpacing"/>
            </w:pPr>
            <w:r>
              <w:t>-5.46 (0.31; &lt;0.0001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pStyle w:val="NoSpacing"/>
            </w:pPr>
            <w:r>
              <w:t>-2.95 (0.26; &lt;0.0001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0.28; 0.5712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(0.37; 0.0586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32; 0.9814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0.29; 1.0000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0.38; 0.9976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33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0.29; 0.9998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0.38; 0.5884)</w:t>
            </w:r>
          </w:p>
        </w:tc>
        <w:tc>
          <w:tcPr>
            <w:tcW w:w="2338" w:type="dxa"/>
          </w:tcPr>
          <w:p w:rsidR="001B184C" w:rsidRPr="00F8409A" w:rsidRDefault="00C41DC8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0.33; 0.9794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1B184C" w:rsidRPr="00F8409A" w:rsidRDefault="005A69A8" w:rsidP="00FE426B">
            <w:pPr>
              <w:pStyle w:val="NoSpacing"/>
            </w:pPr>
            <w:r>
              <w:t>0.20 (0.29; 1.0000)</w:t>
            </w:r>
          </w:p>
        </w:tc>
        <w:tc>
          <w:tcPr>
            <w:tcW w:w="2338" w:type="dxa"/>
          </w:tcPr>
          <w:p w:rsidR="001B184C" w:rsidRPr="00F8409A" w:rsidRDefault="005A69A8" w:rsidP="00FE426B">
            <w:pPr>
              <w:pStyle w:val="NoSpacing"/>
            </w:pPr>
            <w:r>
              <w:t>-0.08 (0.37; 1.0000)</w:t>
            </w:r>
          </w:p>
        </w:tc>
        <w:tc>
          <w:tcPr>
            <w:tcW w:w="2338" w:type="dxa"/>
          </w:tcPr>
          <w:p w:rsidR="001B184C" w:rsidRPr="00F8409A" w:rsidRDefault="005A69A8" w:rsidP="00FE426B">
            <w:pPr>
              <w:pStyle w:val="NoSpacing"/>
            </w:pPr>
            <w:r>
              <w:t>-0.30 (0.31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0.31; 0.9984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0.40; 0.9997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35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34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0.44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-0.30 (0.39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pStyle w:val="NoSpacing"/>
            </w:pPr>
            <w:r>
              <w:t>0.46 (0.37; 0.9999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0.06 (0.47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-0.39 (0.43; 1.0000)</w:t>
            </w:r>
          </w:p>
        </w:tc>
      </w:tr>
    </w:tbl>
    <w:p w:rsidR="00B8388C" w:rsidRDefault="00B8388C"/>
    <w:p w:rsidR="00F12F09" w:rsidRPr="00F8409A" w:rsidRDefault="00F12F09"/>
    <w:p w:rsidR="001B184C" w:rsidRPr="00F8409A" w:rsidRDefault="00E5078B" w:rsidP="001B184C">
      <w:pPr>
        <w:pStyle w:val="NoTab"/>
      </w:pPr>
      <w:r w:rsidRPr="00F8409A">
        <w:rPr>
          <w:b/>
        </w:rPr>
        <w:t>Table S</w:t>
      </w:r>
      <w:r w:rsidR="00577579">
        <w:rPr>
          <w:b/>
        </w:rPr>
        <w:t>32</w:t>
      </w:r>
      <w:r w:rsidRPr="00F8409A">
        <w:rPr>
          <w:b/>
        </w:rPr>
        <w:t>:</w:t>
      </w:r>
      <w:r w:rsidRPr="00F8409A">
        <w:t xml:space="preserve"> </w:t>
      </w:r>
      <w:r w:rsidR="001B184C" w:rsidRPr="00F8409A">
        <w:t xml:space="preserve">LS Mean Differences in </w:t>
      </w:r>
      <w:r w:rsidR="00093EB4" w:rsidRPr="00F8409A">
        <w:t>Sociability subscale score</w:t>
      </w:r>
      <w:r w:rsidR="001B184C" w:rsidRPr="00F8409A">
        <w:t xml:space="preserve"> between</w:t>
      </w:r>
      <w:r w:rsidR="00303191" w:rsidRPr="00F8409A">
        <w:t xml:space="preserve"> </w:t>
      </w:r>
      <w:r w:rsidR="00174C16" w:rsidRPr="00F8409A">
        <w:rPr>
          <w:rFonts w:cs="Times New Roman"/>
        </w:rPr>
        <w:t>various severity groups</w:t>
      </w:r>
      <w:r w:rsidR="001B184C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1B184C" w:rsidRPr="00F8409A" w:rsidRDefault="001B184C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1B184C" w:rsidRPr="00F8409A" w:rsidRDefault="001B184C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1B184C" w:rsidRPr="00F8409A" w:rsidRDefault="001B184C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1B184C" w:rsidRPr="00F8409A" w:rsidRDefault="001B184C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pStyle w:val="NoSpacing"/>
            </w:pPr>
            <w:r>
              <w:t>-1.78 (0.22; &lt;0.0001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-3.51 (0.31; &lt;0.0001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-1.74 (0.24; &lt;0.0001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0.27; 0.9949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0.35; 0.9753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30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28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37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31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28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0.37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0.31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pStyle w:val="NoSpacing"/>
            </w:pPr>
            <w:r>
              <w:t>-0.37 (0.27; 0.9998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-0.45 (0.36; 0.9999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-0.09 (0.30; 1.0000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0.30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38; 1.0000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0.37; 0.8215)</w:t>
            </w:r>
          </w:p>
        </w:tc>
      </w:tr>
      <w:tr w:rsidR="001B184C" w:rsidRPr="00F8409A" w:rsidTr="00FE426B">
        <w:tc>
          <w:tcPr>
            <w:tcW w:w="2337" w:type="dxa"/>
          </w:tcPr>
          <w:p w:rsidR="001B184C" w:rsidRPr="00F8409A" w:rsidRDefault="001B184C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2; 0.9996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42; 0.2414)</w:t>
            </w:r>
          </w:p>
        </w:tc>
        <w:tc>
          <w:tcPr>
            <w:tcW w:w="2338" w:type="dxa"/>
          </w:tcPr>
          <w:p w:rsidR="001B184C" w:rsidRPr="00F8409A" w:rsidRDefault="007C7537" w:rsidP="00FE426B">
            <w:pPr>
              <w:pStyle w:val="NoSpacing"/>
            </w:pPr>
            <w:r>
              <w:t>0.84 (0.37; 0.8215)</w:t>
            </w:r>
          </w:p>
        </w:tc>
      </w:tr>
      <w:tr w:rsidR="007C7537" w:rsidRPr="00F8409A" w:rsidTr="00FE426B">
        <w:tc>
          <w:tcPr>
            <w:tcW w:w="2337" w:type="dxa"/>
          </w:tcPr>
          <w:p w:rsidR="007C7537" w:rsidRPr="00F8409A" w:rsidRDefault="007C7537" w:rsidP="007C7537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7C7537" w:rsidRPr="00F8409A" w:rsidRDefault="007C7537" w:rsidP="007C75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0.35; 0.9993)</w:t>
            </w:r>
          </w:p>
        </w:tc>
        <w:tc>
          <w:tcPr>
            <w:tcW w:w="2338" w:type="dxa"/>
          </w:tcPr>
          <w:p w:rsidR="007C7537" w:rsidRPr="00F8409A" w:rsidRDefault="007C7537" w:rsidP="007C75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45; 0.9887)</w:t>
            </w:r>
          </w:p>
        </w:tc>
        <w:tc>
          <w:tcPr>
            <w:tcW w:w="2338" w:type="dxa"/>
          </w:tcPr>
          <w:p w:rsidR="007C7537" w:rsidRPr="00F8409A" w:rsidRDefault="007C7537" w:rsidP="007C7537">
            <w:pPr>
              <w:pStyle w:val="NoSpacing"/>
            </w:pPr>
            <w:r>
              <w:t>0.29 (0.40; 1.0000)</w:t>
            </w:r>
          </w:p>
        </w:tc>
      </w:tr>
    </w:tbl>
    <w:p w:rsidR="00F12F09" w:rsidRDefault="00F12F09" w:rsidP="00543C5D">
      <w:pPr>
        <w:pStyle w:val="NoTab"/>
        <w:rPr>
          <w:b/>
        </w:rPr>
      </w:pPr>
    </w:p>
    <w:p w:rsidR="00F12F09" w:rsidRDefault="00F12F09" w:rsidP="00543C5D">
      <w:pPr>
        <w:pStyle w:val="NoTab"/>
        <w:rPr>
          <w:b/>
        </w:rPr>
      </w:pPr>
    </w:p>
    <w:p w:rsidR="00543C5D" w:rsidRPr="00F8409A" w:rsidRDefault="00E5078B" w:rsidP="00543C5D">
      <w:pPr>
        <w:pStyle w:val="NoTab"/>
      </w:pPr>
      <w:r w:rsidRPr="00F8409A">
        <w:rPr>
          <w:b/>
        </w:rPr>
        <w:t>Table S</w:t>
      </w:r>
      <w:r w:rsidR="00577579">
        <w:rPr>
          <w:b/>
        </w:rPr>
        <w:t>33</w:t>
      </w:r>
      <w:r w:rsidRPr="00F8409A">
        <w:rPr>
          <w:b/>
        </w:rPr>
        <w:t>:</w:t>
      </w:r>
      <w:r w:rsidRPr="00F8409A">
        <w:t xml:space="preserve"> </w:t>
      </w:r>
      <w:r w:rsidR="00543C5D" w:rsidRPr="00F8409A">
        <w:t xml:space="preserve">LS Mean Differences in </w:t>
      </w:r>
      <w:r w:rsidR="00093EB4" w:rsidRPr="00F8409A">
        <w:t>Sensory/Cognitive awareness subscale score</w:t>
      </w:r>
      <w:r w:rsidR="00543C5D" w:rsidRPr="00F8409A">
        <w:t xml:space="preserve"> between</w:t>
      </w:r>
      <w:r w:rsidR="00303191" w:rsidRPr="00F8409A">
        <w:t xml:space="preserve"> </w:t>
      </w:r>
      <w:r w:rsidR="00174C16" w:rsidRPr="00F8409A">
        <w:rPr>
          <w:rFonts w:cs="Times New Roman"/>
        </w:rPr>
        <w:t>various severity groups</w:t>
      </w:r>
      <w:r w:rsidR="00543C5D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43C5D" w:rsidRPr="00F8409A" w:rsidRDefault="00543C5D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43C5D" w:rsidRPr="00F8409A" w:rsidRDefault="00543C5D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543C5D" w:rsidRPr="00F8409A" w:rsidRDefault="00543C5D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543C5D" w:rsidRPr="00F8409A" w:rsidRDefault="00543C5D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43C5D" w:rsidRPr="00F8409A" w:rsidRDefault="007C7537" w:rsidP="00FE426B">
            <w:pPr>
              <w:pStyle w:val="NoSpacing"/>
            </w:pPr>
            <w:r>
              <w:t>-2.45 (0.33; &lt;0.0001)</w:t>
            </w:r>
          </w:p>
        </w:tc>
        <w:tc>
          <w:tcPr>
            <w:tcW w:w="2338" w:type="dxa"/>
          </w:tcPr>
          <w:p w:rsidR="00543C5D" w:rsidRPr="00F8409A" w:rsidRDefault="007C7537" w:rsidP="00FE426B">
            <w:pPr>
              <w:pStyle w:val="NoSpacing"/>
            </w:pPr>
            <w:r>
              <w:t>-6.75 (0.44; &lt;0.0001)</w:t>
            </w:r>
          </w:p>
        </w:tc>
        <w:tc>
          <w:tcPr>
            <w:tcW w:w="2338" w:type="dxa"/>
          </w:tcPr>
          <w:p w:rsidR="00543C5D" w:rsidRPr="00F8409A" w:rsidRDefault="007C7537" w:rsidP="00FE426B">
            <w:pPr>
              <w:pStyle w:val="NoSpacing"/>
            </w:pPr>
            <w:r>
              <w:t>-4.31 (0.38; &lt;0.0001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43C5D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0.41; 0.9984)</w:t>
            </w:r>
          </w:p>
        </w:tc>
        <w:tc>
          <w:tcPr>
            <w:tcW w:w="2338" w:type="dxa"/>
          </w:tcPr>
          <w:p w:rsidR="00543C5D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(0.52; 0.8207)</w:t>
            </w:r>
          </w:p>
        </w:tc>
        <w:tc>
          <w:tcPr>
            <w:tcW w:w="2338" w:type="dxa"/>
          </w:tcPr>
          <w:p w:rsidR="00543C5D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47; 0.9999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43C5D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0.41; 1.0000)</w:t>
            </w:r>
          </w:p>
        </w:tc>
        <w:tc>
          <w:tcPr>
            <w:tcW w:w="2338" w:type="dxa"/>
          </w:tcPr>
          <w:p w:rsidR="00543C5D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0.54; 0.9966)</w:t>
            </w:r>
          </w:p>
        </w:tc>
        <w:tc>
          <w:tcPr>
            <w:tcW w:w="2338" w:type="dxa"/>
          </w:tcPr>
          <w:p w:rsidR="00543C5D" w:rsidRPr="00F8409A" w:rsidRDefault="007C7537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0.48; 1.0000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0.42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0.55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0.49; 1.0000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43C5D" w:rsidRPr="00F8409A" w:rsidRDefault="00FD137C" w:rsidP="00FE426B">
            <w:pPr>
              <w:pStyle w:val="NoSpacing"/>
            </w:pPr>
            <w:r>
              <w:t>0.19 (0.41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pStyle w:val="NoSpacing"/>
            </w:pPr>
            <w:r>
              <w:t>0.39 (0.53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pStyle w:val="NoSpacing"/>
            </w:pPr>
            <w:r>
              <w:t>0.20 (0.46; 1.0000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0.44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57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1; 0.9997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49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63; 0.9722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pStyle w:val="NoSpacing"/>
            </w:pPr>
            <w:r>
              <w:t>1.08 (0.58; 0.9734)</w:t>
            </w:r>
          </w:p>
        </w:tc>
      </w:tr>
      <w:tr w:rsidR="00543C5D" w:rsidRPr="00F8409A" w:rsidTr="00FE426B">
        <w:tc>
          <w:tcPr>
            <w:tcW w:w="2337" w:type="dxa"/>
          </w:tcPr>
          <w:p w:rsidR="00543C5D" w:rsidRPr="00F8409A" w:rsidRDefault="00543C5D" w:rsidP="00FE426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43C5D" w:rsidRPr="00F8409A" w:rsidRDefault="00FD137C" w:rsidP="00FE426B">
            <w:pPr>
              <w:pStyle w:val="NoSpacing"/>
            </w:pPr>
            <w:r>
              <w:t>0.46 (0.53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pStyle w:val="NoSpacing"/>
            </w:pPr>
            <w:r>
              <w:t>0.46 (0.68; 1.0000)</w:t>
            </w:r>
          </w:p>
        </w:tc>
        <w:tc>
          <w:tcPr>
            <w:tcW w:w="2338" w:type="dxa"/>
          </w:tcPr>
          <w:p w:rsidR="00543C5D" w:rsidRPr="00F8409A" w:rsidRDefault="00FD137C" w:rsidP="00FE426B">
            <w:pPr>
              <w:pStyle w:val="NoSpacing"/>
            </w:pPr>
            <w:r>
              <w:t>-0.01 (0.63; 1.0000)</w:t>
            </w:r>
          </w:p>
        </w:tc>
      </w:tr>
    </w:tbl>
    <w:p w:rsidR="00B8388C" w:rsidRPr="00F8409A" w:rsidRDefault="00B8388C"/>
    <w:p w:rsidR="00F12F09" w:rsidRDefault="00F12F0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256E7B" w:rsidRPr="00F8409A" w:rsidRDefault="00E5078B" w:rsidP="00256E7B">
      <w:pPr>
        <w:pStyle w:val="NoTab"/>
      </w:pPr>
      <w:r w:rsidRPr="00F8409A">
        <w:rPr>
          <w:b/>
        </w:rPr>
        <w:lastRenderedPageBreak/>
        <w:t>Table S</w:t>
      </w:r>
      <w:r w:rsidR="00B8388C" w:rsidRPr="00F8409A">
        <w:rPr>
          <w:b/>
        </w:rPr>
        <w:t>3</w:t>
      </w:r>
      <w:r w:rsidR="00577579">
        <w:rPr>
          <w:b/>
        </w:rPr>
        <w:t>4</w:t>
      </w:r>
      <w:r w:rsidRPr="00F8409A">
        <w:rPr>
          <w:b/>
        </w:rPr>
        <w:t>:</w:t>
      </w:r>
      <w:r w:rsidRPr="00F8409A">
        <w:t xml:space="preserve"> </w:t>
      </w:r>
      <w:r w:rsidR="00256E7B" w:rsidRPr="00F8409A">
        <w:t xml:space="preserve">LS Mean Differences in </w:t>
      </w:r>
      <w:r w:rsidR="00093EB4" w:rsidRPr="00F8409A">
        <w:t>Health/Physical/Behavior subscale score</w:t>
      </w:r>
      <w:r w:rsidR="00256E7B" w:rsidRPr="00F8409A">
        <w:t xml:space="preserve"> between</w:t>
      </w:r>
      <w:r w:rsidR="00303191" w:rsidRPr="00F8409A">
        <w:t xml:space="preserve"> </w:t>
      </w:r>
      <w:r w:rsidR="00174C16" w:rsidRPr="00F8409A">
        <w:rPr>
          <w:rFonts w:cs="Times New Roman"/>
        </w:rPr>
        <w:t>various severity groups</w:t>
      </w:r>
      <w:r w:rsidR="00256E7B" w:rsidRPr="00F8409A">
        <w:t xml:space="preserve">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256E7B" w:rsidRPr="00F8409A" w:rsidRDefault="00256E7B" w:rsidP="00FE426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256E7B" w:rsidRPr="00F8409A" w:rsidRDefault="00256E7B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256E7B" w:rsidRPr="00F8409A" w:rsidRDefault="00256E7B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256E7B" w:rsidRPr="00F8409A" w:rsidRDefault="00256E7B" w:rsidP="00FE426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256E7B" w:rsidRPr="00F8409A" w:rsidRDefault="00FD137C" w:rsidP="00FE426B">
            <w:pPr>
              <w:pStyle w:val="NoSpacing"/>
            </w:pPr>
            <w:r>
              <w:t>-5.24 (0.84; &lt;0.0001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pStyle w:val="NoSpacing"/>
            </w:pPr>
            <w:r>
              <w:t>-8.57 (1.17; &lt;0.0001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pStyle w:val="NoSpacing"/>
            </w:pPr>
            <w:r>
              <w:t>-3.33 (0.89; 0.0366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1.01; 1.0000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(1.30; 1.0000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1.07; 1.0000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(1.02; 0.9999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 (1.32; 0.9981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1.08; 1.0000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 (1.05; 0.8294)</w:t>
            </w:r>
          </w:p>
        </w:tc>
        <w:tc>
          <w:tcPr>
            <w:tcW w:w="2338" w:type="dxa"/>
          </w:tcPr>
          <w:p w:rsidR="00256E7B" w:rsidRPr="00F8409A" w:rsidRDefault="00FD137C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26 (1.32; </w:t>
            </w:r>
            <w:r w:rsidR="006D5FA3">
              <w:rPr>
                <w:sz w:val="20"/>
                <w:szCs w:val="20"/>
              </w:rPr>
              <w:t>0.9918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1.09; 1.0000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256E7B" w:rsidRPr="00F8409A" w:rsidRDefault="006D5FA3" w:rsidP="00FE426B">
            <w:pPr>
              <w:pStyle w:val="NoSpacing"/>
            </w:pPr>
            <w:r>
              <w:t>-0.67 (1.02; 1.0000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pStyle w:val="NoSpacing"/>
            </w:pPr>
            <w:r>
              <w:t>-1.81 (1.31; 0.9996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pStyle w:val="NoSpacing"/>
            </w:pPr>
            <w:r>
              <w:t>-1.14 (1.06; 1.0000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256E7B" w:rsidRPr="00F8409A" w:rsidRDefault="006D5FA3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(1.10; 1.0000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2 (1.36; 0.1100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2 (1.13; 0.2723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256E7B" w:rsidRPr="00F8409A" w:rsidRDefault="006D5FA3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1.20; 1.0000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 (1.47; 1.0000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pStyle w:val="NoSpacing"/>
            </w:pPr>
            <w:r>
              <w:t>-2.58 (1.23; 0.9164)</w:t>
            </w:r>
          </w:p>
        </w:tc>
      </w:tr>
      <w:tr w:rsidR="00256E7B" w:rsidRPr="00F8409A" w:rsidTr="00FE426B">
        <w:tc>
          <w:tcPr>
            <w:tcW w:w="2337" w:type="dxa"/>
          </w:tcPr>
          <w:p w:rsidR="00256E7B" w:rsidRPr="00F8409A" w:rsidRDefault="00256E7B" w:rsidP="00FE426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256E7B" w:rsidRPr="00F8409A" w:rsidRDefault="006D5FA3" w:rsidP="00FE426B">
            <w:pPr>
              <w:pStyle w:val="NoSpacing"/>
            </w:pPr>
            <w:r>
              <w:t>-0.43 (1.31; 1.0000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pStyle w:val="NoSpacing"/>
            </w:pPr>
            <w:r>
              <w:t>-4.55 (1.52; 0.2999)</w:t>
            </w:r>
          </w:p>
        </w:tc>
        <w:tc>
          <w:tcPr>
            <w:tcW w:w="2338" w:type="dxa"/>
          </w:tcPr>
          <w:p w:rsidR="00256E7B" w:rsidRPr="00F8409A" w:rsidRDefault="006D5FA3" w:rsidP="00FE426B">
            <w:pPr>
              <w:pStyle w:val="NoSpacing"/>
            </w:pPr>
            <w:r>
              <w:t>-4.12 (1.33; 0.2341)</w:t>
            </w:r>
          </w:p>
        </w:tc>
      </w:tr>
    </w:tbl>
    <w:p w:rsidR="00256E7B" w:rsidRPr="00F8409A" w:rsidRDefault="00256E7B"/>
    <w:p w:rsidR="000C71BA" w:rsidRPr="00F8409A" w:rsidRDefault="000C71BA">
      <w:pPr>
        <w:spacing w:after="160" w:line="259" w:lineRule="auto"/>
        <w:rPr>
          <w:b/>
        </w:rPr>
      </w:pPr>
      <w:r w:rsidRPr="00F8409A">
        <w:rPr>
          <w:b/>
        </w:rPr>
        <w:br w:type="page"/>
      </w:r>
    </w:p>
    <w:p w:rsidR="00BB785E" w:rsidRPr="00F8409A" w:rsidRDefault="00BB785E" w:rsidP="00BB785E">
      <w:pPr>
        <w:pStyle w:val="NoTab"/>
        <w:rPr>
          <w:rFonts w:cs="Times New Roman"/>
        </w:rPr>
      </w:pPr>
      <w:r w:rsidRPr="00F8409A">
        <w:rPr>
          <w:rFonts w:cs="Times New Roman"/>
          <w:b/>
        </w:rPr>
        <w:lastRenderedPageBreak/>
        <w:t>Table S3</w:t>
      </w:r>
      <w:r w:rsidR="00577579">
        <w:rPr>
          <w:rFonts w:cs="Times New Roman"/>
          <w:b/>
        </w:rPr>
        <w:t>5</w:t>
      </w:r>
      <w:r w:rsidRPr="00F8409A">
        <w:rPr>
          <w:rFonts w:cs="Times New Roman"/>
          <w:b/>
        </w:rPr>
        <w:t>:</w:t>
      </w:r>
      <w:r w:rsidRPr="00F8409A">
        <w:rPr>
          <w:rFonts w:cs="Times New Roman"/>
        </w:rPr>
        <w:t xml:space="preserve"> Effects of severity groups on ATEC scores. In Tables S31 to S41 the severity group was</w:t>
      </w:r>
      <w:r w:rsidRPr="00F8409A">
        <w:t xml:space="preserve"> assigned based on a child’s initial ATEC total score and age as defined in Table 11.</w:t>
      </w:r>
    </w:p>
    <w:tbl>
      <w:tblPr>
        <w:tblStyle w:val="TableGrid"/>
        <w:tblW w:w="0" w:type="auto"/>
        <w:tblLook w:val="04A0"/>
      </w:tblPr>
      <w:tblGrid>
        <w:gridCol w:w="3192"/>
        <w:gridCol w:w="3192"/>
      </w:tblGrid>
      <w:tr w:rsidR="00BB785E" w:rsidRPr="00F8409A" w:rsidTr="00BB1131">
        <w:tc>
          <w:tcPr>
            <w:tcW w:w="3192" w:type="dxa"/>
          </w:tcPr>
          <w:p w:rsidR="00BB785E" w:rsidRPr="00F8409A" w:rsidRDefault="00BB785E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Score Type</w:t>
            </w:r>
          </w:p>
        </w:tc>
        <w:tc>
          <w:tcPr>
            <w:tcW w:w="3192" w:type="dxa"/>
          </w:tcPr>
          <w:p w:rsidR="00BB785E" w:rsidRPr="00F8409A" w:rsidRDefault="00BB785E" w:rsidP="00BB1131">
            <w:pPr>
              <w:jc w:val="center"/>
              <w:rPr>
                <w:rFonts w:cs="Times New Roman"/>
                <w:b/>
              </w:rPr>
            </w:pPr>
            <w:r w:rsidRPr="00F8409A">
              <w:rPr>
                <w:rFonts w:cs="Times New Roman"/>
                <w:b/>
              </w:rPr>
              <w:t>p-Value</w:t>
            </w:r>
          </w:p>
        </w:tc>
      </w:tr>
      <w:tr w:rsidR="00BB785E" w:rsidRPr="00F8409A" w:rsidTr="00BB1131">
        <w:tc>
          <w:tcPr>
            <w:tcW w:w="3192" w:type="dxa"/>
          </w:tcPr>
          <w:p w:rsidR="00BB785E" w:rsidRPr="00F8409A" w:rsidRDefault="00BB785E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Total Score</w:t>
            </w:r>
          </w:p>
        </w:tc>
        <w:tc>
          <w:tcPr>
            <w:tcW w:w="3192" w:type="dxa"/>
          </w:tcPr>
          <w:p w:rsidR="00BB785E" w:rsidRPr="00F8409A" w:rsidRDefault="00CB166C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BB785E" w:rsidRPr="00F8409A" w:rsidTr="00BB1131">
        <w:tc>
          <w:tcPr>
            <w:tcW w:w="3192" w:type="dxa"/>
          </w:tcPr>
          <w:p w:rsidR="00BB785E" w:rsidRPr="00F8409A" w:rsidRDefault="00BB785E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1: Communication</w:t>
            </w:r>
          </w:p>
        </w:tc>
        <w:tc>
          <w:tcPr>
            <w:tcW w:w="3192" w:type="dxa"/>
          </w:tcPr>
          <w:p w:rsidR="00BB785E" w:rsidRPr="00F8409A" w:rsidRDefault="00CB166C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BB785E" w:rsidRPr="00F8409A" w:rsidTr="00BB1131">
        <w:tc>
          <w:tcPr>
            <w:tcW w:w="3192" w:type="dxa"/>
          </w:tcPr>
          <w:p w:rsidR="00BB785E" w:rsidRPr="00F8409A" w:rsidRDefault="00BB785E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2: Sociability</w:t>
            </w:r>
          </w:p>
        </w:tc>
        <w:tc>
          <w:tcPr>
            <w:tcW w:w="3192" w:type="dxa"/>
          </w:tcPr>
          <w:p w:rsidR="00BB785E" w:rsidRPr="00F8409A" w:rsidRDefault="00CB166C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BB785E" w:rsidRPr="00F8409A" w:rsidTr="00BB1131">
        <w:tc>
          <w:tcPr>
            <w:tcW w:w="3192" w:type="dxa"/>
          </w:tcPr>
          <w:p w:rsidR="00BB785E" w:rsidRPr="00F8409A" w:rsidRDefault="00BB785E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3: Sensory</w:t>
            </w:r>
          </w:p>
        </w:tc>
        <w:tc>
          <w:tcPr>
            <w:tcW w:w="3192" w:type="dxa"/>
          </w:tcPr>
          <w:p w:rsidR="00BB785E" w:rsidRPr="00F8409A" w:rsidRDefault="00CB166C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  <w:tr w:rsidR="00BB785E" w:rsidRPr="00F8409A" w:rsidTr="00BB1131">
        <w:tc>
          <w:tcPr>
            <w:tcW w:w="3192" w:type="dxa"/>
          </w:tcPr>
          <w:p w:rsidR="00BB785E" w:rsidRPr="00F8409A" w:rsidRDefault="00BB785E" w:rsidP="00BB1131">
            <w:pPr>
              <w:rPr>
                <w:rFonts w:cs="Times New Roman"/>
              </w:rPr>
            </w:pPr>
            <w:r w:rsidRPr="00F8409A">
              <w:rPr>
                <w:rFonts w:cs="Times New Roman"/>
              </w:rPr>
              <w:t>Subscale 4: Physical</w:t>
            </w:r>
          </w:p>
        </w:tc>
        <w:tc>
          <w:tcPr>
            <w:tcW w:w="3192" w:type="dxa"/>
          </w:tcPr>
          <w:p w:rsidR="00BB785E" w:rsidRPr="00F8409A" w:rsidRDefault="00CB166C" w:rsidP="00BB11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01</w:t>
            </w:r>
          </w:p>
        </w:tc>
      </w:tr>
    </w:tbl>
    <w:p w:rsidR="00BB785E" w:rsidRPr="00F8409A" w:rsidRDefault="00BB785E" w:rsidP="00BB785E">
      <w:pPr>
        <w:rPr>
          <w:rFonts w:cs="Times New Roman"/>
        </w:rPr>
      </w:pPr>
    </w:p>
    <w:p w:rsidR="00BB785E" w:rsidRPr="00F8409A" w:rsidRDefault="00BB785E" w:rsidP="005C397B">
      <w:pPr>
        <w:pStyle w:val="NoTab"/>
        <w:rPr>
          <w:b/>
        </w:rPr>
      </w:pPr>
    </w:p>
    <w:p w:rsidR="005C397B" w:rsidRPr="00F8409A" w:rsidRDefault="005C397B" w:rsidP="005C397B">
      <w:pPr>
        <w:pStyle w:val="NoTab"/>
        <w:rPr>
          <w:rFonts w:cs="Times New Roman"/>
        </w:rPr>
      </w:pPr>
      <w:r w:rsidRPr="00F8409A">
        <w:rPr>
          <w:b/>
        </w:rPr>
        <w:t>Table S</w:t>
      </w:r>
      <w:r w:rsidR="00B8388C" w:rsidRPr="00F8409A">
        <w:rPr>
          <w:b/>
        </w:rPr>
        <w:t>3</w:t>
      </w:r>
      <w:r w:rsidR="00577579">
        <w:rPr>
          <w:b/>
        </w:rPr>
        <w:t>6</w:t>
      </w:r>
      <w:r w:rsidRPr="00F8409A">
        <w:rPr>
          <w:b/>
        </w:rPr>
        <w:t>:</w:t>
      </w:r>
      <w:r w:rsidRPr="00F8409A">
        <w:t xml:space="preserve"> LS Means for </w:t>
      </w:r>
      <w:r w:rsidR="009E2BF4" w:rsidRPr="00F8409A">
        <w:t>ATEC total score</w:t>
      </w:r>
      <w:r w:rsidRPr="00F8409A">
        <w:t xml:space="preserve"> for various severity groups. Data are presented as LS Mean (SE; 95% CI) for individual severity group</w:t>
      </w:r>
      <w:r w:rsidR="00174C16" w:rsidRPr="00F8409A">
        <w:t>s.</w:t>
      </w:r>
      <w:r w:rsidR="00174C16" w:rsidRPr="00F8409A">
        <w:rPr>
          <w:rFonts w:cs="Times New Roman"/>
        </w:rPr>
        <w:t xml:space="preserve"> The difference between Visit 8 and Visit 1 is presented as LS Mean (SE; P-value)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CB166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57.58 (0.90; 55.80-59.35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62.82 (0.75; 61.35-64.29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66.15 (0.81; 64.55-67.74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1 (0.98; 50.98-54.84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9 (0.85; 51.13-54.45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9 (0.92; 51.99-55.5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3 (1.00; 47.47-51.39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9 (0.85; 49.02-52.36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5 (0.93; 49.63-53.27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5 (1.01; 44.48-48.43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4 (0.87; 47.13-50.54)</w:t>
            </w:r>
          </w:p>
        </w:tc>
        <w:tc>
          <w:tcPr>
            <w:tcW w:w="2338" w:type="dxa"/>
          </w:tcPr>
          <w:p w:rsidR="005C397B" w:rsidRPr="00F8409A" w:rsidRDefault="00CB166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1 (0.93; 46.88-50.54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CB166C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 xml:space="preserve">44.82 (1.00; </w:t>
            </w:r>
            <w:r w:rsidR="00596A32">
              <w:rPr>
                <w:szCs w:val="20"/>
              </w:rPr>
              <w:t>42.86-46.78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45.48 (0.84; 43.83-47.13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46.62 (0.91; 44.83-48.42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9 (1.04; 41.24-44.33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8 (0.89; 42.73-46.23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0 (0.94; 41.62-45.31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3 (1.11; 42.16-46.50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7 (0.94; 41.62-45.31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5 (1.03; 44.02-48.0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41.12 (1.15; 38.87-43.36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41.55 (103; 39.52-43.57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45.67 (1.06; 43.58-47.75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16.46 (0.92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21.27 (0.90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20.48 (0.90; &lt;0.0001)</w:t>
            </w:r>
          </w:p>
        </w:tc>
      </w:tr>
    </w:tbl>
    <w:p w:rsidR="00B8388C" w:rsidRPr="00F8409A" w:rsidRDefault="00B8388C" w:rsidP="005C397B"/>
    <w:p w:rsidR="005C397B" w:rsidRPr="00F8409A" w:rsidRDefault="005C397B" w:rsidP="005C397B">
      <w:r w:rsidRPr="00F8409A">
        <w:rPr>
          <w:b/>
        </w:rPr>
        <w:t>Table S</w:t>
      </w:r>
      <w:r w:rsidR="00B8388C" w:rsidRPr="00F8409A">
        <w:rPr>
          <w:b/>
        </w:rPr>
        <w:t>3</w:t>
      </w:r>
      <w:r w:rsidR="00577579">
        <w:rPr>
          <w:b/>
        </w:rPr>
        <w:t>7</w:t>
      </w:r>
      <w:r w:rsidRPr="00F8409A">
        <w:rPr>
          <w:b/>
        </w:rPr>
        <w:t>:</w:t>
      </w:r>
      <w:r w:rsidRPr="00F8409A">
        <w:t xml:space="preserve"> LS Means for </w:t>
      </w:r>
      <w:r w:rsidR="00093EB4" w:rsidRPr="00F8409A">
        <w:t>Speech/Language/Communication subscale score</w:t>
      </w:r>
      <w:r w:rsidRPr="00F8409A">
        <w:t xml:space="preserve"> for various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5.22 (0.20; 14.83-15.60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5.41 (0.18; 15.06-15.76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4.94 (0.18; 14.60-15.2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1 (0.22; 13.28-14.13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0 (0.20; 13.31-14.10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 (0.20; 13.17-13.96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7 (0.22; 12.24-13.10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4 (0.20; 12.64-13.43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3 (0.20; 12.63-13.43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 (0.22; 11.08-11.95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 (0.21; 12.07-12.88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8 (0.21; 12.38-13.1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98 (0.22; 10.55-11.41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1.74 (0.20; 11.35-12.14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2.61 (0.20; 12-21-13.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 (0.23; 9.85-10.76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 (0.21; 10.66-11.49)</w:t>
            </w:r>
          </w:p>
        </w:tc>
        <w:tc>
          <w:tcPr>
            <w:tcW w:w="2338" w:type="dxa"/>
          </w:tcPr>
          <w:p w:rsidR="005C397B" w:rsidRPr="00F8409A" w:rsidRDefault="00596A32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 (0.21; 12.22-13.04)</w:t>
            </w:r>
          </w:p>
        </w:tc>
      </w:tr>
      <w:tr w:rsidR="00596A32" w:rsidRPr="00F8409A" w:rsidTr="005C397B">
        <w:tc>
          <w:tcPr>
            <w:tcW w:w="2337" w:type="dxa"/>
          </w:tcPr>
          <w:p w:rsidR="00596A32" w:rsidRPr="00F8409A" w:rsidRDefault="00596A32" w:rsidP="00596A32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96A32" w:rsidRPr="00F8409A" w:rsidRDefault="00596A32" w:rsidP="00596A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 (0.25; 9.98-10.94)</w:t>
            </w:r>
          </w:p>
        </w:tc>
        <w:tc>
          <w:tcPr>
            <w:tcW w:w="2338" w:type="dxa"/>
          </w:tcPr>
          <w:p w:rsidR="00596A32" w:rsidRPr="00F8409A" w:rsidRDefault="00596A32" w:rsidP="00596A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 (0.22; 10.56-11.43)</w:t>
            </w:r>
          </w:p>
        </w:tc>
        <w:tc>
          <w:tcPr>
            <w:tcW w:w="2338" w:type="dxa"/>
          </w:tcPr>
          <w:p w:rsidR="00596A32" w:rsidRPr="00F8409A" w:rsidRDefault="00596A32" w:rsidP="00596A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 (0.23; 11.65-12.56)</w:t>
            </w:r>
          </w:p>
        </w:tc>
      </w:tr>
      <w:tr w:rsidR="00596A32" w:rsidRPr="00F8409A" w:rsidTr="005C397B">
        <w:tc>
          <w:tcPr>
            <w:tcW w:w="2337" w:type="dxa"/>
          </w:tcPr>
          <w:p w:rsidR="00596A32" w:rsidRPr="00F8409A" w:rsidRDefault="00596A32" w:rsidP="00596A32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96A32" w:rsidRPr="00F8409A" w:rsidRDefault="00596A32" w:rsidP="00596A3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9.42 (0.26; 8.92-9.92)</w:t>
            </w:r>
          </w:p>
        </w:tc>
        <w:tc>
          <w:tcPr>
            <w:tcW w:w="2338" w:type="dxa"/>
          </w:tcPr>
          <w:p w:rsidR="00596A32" w:rsidRPr="00F8409A" w:rsidRDefault="00596A32" w:rsidP="00596A3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0.60 (0.24; 10.12-11.08)</w:t>
            </w:r>
          </w:p>
        </w:tc>
        <w:tc>
          <w:tcPr>
            <w:tcW w:w="2338" w:type="dxa"/>
          </w:tcPr>
          <w:p w:rsidR="00596A32" w:rsidRPr="00F8409A" w:rsidRDefault="00596A32" w:rsidP="00596A3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1.90 (0.24; 11.44-12.37)</w:t>
            </w:r>
          </w:p>
        </w:tc>
      </w:tr>
      <w:tr w:rsidR="00596A32" w:rsidRPr="00F8409A" w:rsidTr="005C397B">
        <w:tc>
          <w:tcPr>
            <w:tcW w:w="2337" w:type="dxa"/>
          </w:tcPr>
          <w:p w:rsidR="00596A32" w:rsidRPr="00F8409A" w:rsidRDefault="00596A32" w:rsidP="00596A32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596A32" w:rsidRPr="00F8409A" w:rsidRDefault="005D4929" w:rsidP="00596A3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5.80 (0.21; &lt;0.0001)</w:t>
            </w:r>
          </w:p>
        </w:tc>
        <w:tc>
          <w:tcPr>
            <w:tcW w:w="2338" w:type="dxa"/>
          </w:tcPr>
          <w:p w:rsidR="00596A32" w:rsidRPr="00F8409A" w:rsidRDefault="005D4929" w:rsidP="00596A3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4.81 (0.21; &lt;0.0001)</w:t>
            </w:r>
          </w:p>
        </w:tc>
        <w:tc>
          <w:tcPr>
            <w:tcW w:w="2338" w:type="dxa"/>
          </w:tcPr>
          <w:p w:rsidR="00596A32" w:rsidRPr="00F8409A" w:rsidRDefault="005D4929" w:rsidP="00596A3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3.04 (0.21; &lt;0.0001)</w:t>
            </w:r>
          </w:p>
        </w:tc>
      </w:tr>
    </w:tbl>
    <w:p w:rsidR="00B8388C" w:rsidRPr="00F8409A" w:rsidRDefault="00B8388C" w:rsidP="005C397B"/>
    <w:p w:rsidR="005C397B" w:rsidRPr="00F8409A" w:rsidRDefault="005C397B" w:rsidP="005C397B">
      <w:r w:rsidRPr="00F8409A">
        <w:rPr>
          <w:b/>
        </w:rPr>
        <w:t>Table S</w:t>
      </w:r>
      <w:r w:rsidR="00577579">
        <w:rPr>
          <w:b/>
        </w:rPr>
        <w:t>38</w:t>
      </w:r>
      <w:r w:rsidRPr="00F8409A">
        <w:rPr>
          <w:b/>
        </w:rPr>
        <w:t>:</w:t>
      </w:r>
      <w:r w:rsidRPr="00F8409A">
        <w:t xml:space="preserve"> LS Means for </w:t>
      </w:r>
      <w:r w:rsidR="00093EB4" w:rsidRPr="00F8409A">
        <w:t>Sociability subscale score</w:t>
      </w:r>
      <w:r w:rsidRPr="00F8409A">
        <w:t xml:space="preserve"> for various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1.34 (0.25; 10.85-11.82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3.35 (0.22; 12.92-13.78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4.73 (0.23; 14.29-15.1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 (0.28; 9.86-10.95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8 (0.25; 9.99-10.98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0 (0.27; 10.88-11.92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 (0.28; 9.27-10.37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 (0.26; 9.74-10.74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4 (0.27; 10.42-11.47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 (0.29; 8.67-9.79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 (0.27; 9.32-10.35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8 (0.27; 9.55-10.61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8.93 (0.28; 83.8-9.48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06 (0.25; 8.56-9.55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73 (0.26; 9.22-10.25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 (0.30; 8.07-9.24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 (0.27; 8.83-9.88)</w:t>
            </w:r>
          </w:p>
        </w:tc>
        <w:tc>
          <w:tcPr>
            <w:tcW w:w="2338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1 (0.27; 9.48-10.55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004B08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 (0.32; 8.25-</w:t>
            </w:r>
            <w:r w:rsidR="0033557E">
              <w:rPr>
                <w:sz w:val="20"/>
                <w:szCs w:val="20"/>
              </w:rPr>
              <w:t>9.51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 (0.29; 7.66-8.91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 (0.31; 9.19-10.3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8.32 (0.33; 7.66-8.97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8.28 (0.32; 7.66-8.91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9.65 (0.32; 9.03-10.27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3.02 (0.30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5.07 (0.29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5.09 (0.29; &lt;0.0001)</w:t>
            </w:r>
          </w:p>
        </w:tc>
      </w:tr>
    </w:tbl>
    <w:p w:rsidR="005C397B" w:rsidRPr="00F8409A" w:rsidRDefault="005C397B" w:rsidP="005C397B">
      <w:r w:rsidRPr="00F8409A">
        <w:rPr>
          <w:b/>
        </w:rPr>
        <w:lastRenderedPageBreak/>
        <w:t>Table S</w:t>
      </w:r>
      <w:r w:rsidR="00303191" w:rsidRPr="00F8409A">
        <w:rPr>
          <w:b/>
        </w:rPr>
        <w:t>3</w:t>
      </w:r>
      <w:r w:rsidR="00577579">
        <w:rPr>
          <w:b/>
        </w:rPr>
        <w:t>9</w:t>
      </w:r>
      <w:r w:rsidRPr="00F8409A">
        <w:rPr>
          <w:b/>
        </w:rPr>
        <w:t>:</w:t>
      </w:r>
      <w:r w:rsidRPr="00F8409A">
        <w:t xml:space="preserve"> LS Means for </w:t>
      </w:r>
      <w:r w:rsidR="00093EB4" w:rsidRPr="00F8409A">
        <w:t>Sensory/Cognitive awareness subscale score</w:t>
      </w:r>
      <w:r w:rsidRPr="00F8409A">
        <w:t xml:space="preserve"> for various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2.97 (0.24; 12.50-13.45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4.37 (0.21; 13.95-14.79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5.19 (0.22; 14.76-15.62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 (0.27; 11.39-12.44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8 (0.24; 11.61-12.57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0 (0.25; 12.21-13.2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94 (0.27; 10.40-11.47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7 (0.24; 10.99-11.95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 (0.26; 11.27-12.2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 (0.28; 9.77-10.85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 (0.25; 10.48-11.46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 (0.26; 10.87-11.8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.98 (0.27; 9.45-10.51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12 (0.24; 9.64-10.59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0.73 (0.25; 10.23-11.22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 (0.29; 9.25-10.38)</w:t>
            </w:r>
          </w:p>
        </w:tc>
        <w:tc>
          <w:tcPr>
            <w:tcW w:w="2338" w:type="dxa"/>
          </w:tcPr>
          <w:p w:rsidR="005C397B" w:rsidRPr="00F8409A" w:rsidRDefault="0033557E" w:rsidP="006A3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 (0.26; 9.34-10.35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8 (0.26; 10.47-11.5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 (0.31; 9.32-10.52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 (0.27; 9.34-10.40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8 (0.29; 9.90-11.05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9.23 (0.32; 8.61-9.86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9.30 (0.30; 8.71-9.89)</w:t>
            </w:r>
          </w:p>
        </w:tc>
        <w:tc>
          <w:tcPr>
            <w:tcW w:w="2338" w:type="dxa"/>
          </w:tcPr>
          <w:p w:rsidR="005C397B" w:rsidRPr="00F8409A" w:rsidRDefault="0033557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0.29 (0.30; 9.71-10.8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3.74 (0.27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5.07 (0.27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4.90 (0.26; &lt;0.0001)</w:t>
            </w:r>
          </w:p>
        </w:tc>
      </w:tr>
    </w:tbl>
    <w:p w:rsidR="005C397B" w:rsidRPr="00F8409A" w:rsidRDefault="005C397B" w:rsidP="005C397B"/>
    <w:p w:rsidR="00B8388C" w:rsidRPr="00F8409A" w:rsidRDefault="00B8388C" w:rsidP="005C397B"/>
    <w:p w:rsidR="005C397B" w:rsidRPr="00F8409A" w:rsidRDefault="005C397B" w:rsidP="005C397B">
      <w:r w:rsidRPr="00F8409A">
        <w:rPr>
          <w:b/>
        </w:rPr>
        <w:t>Table S</w:t>
      </w:r>
      <w:r w:rsidR="00577579">
        <w:rPr>
          <w:b/>
        </w:rPr>
        <w:t>40</w:t>
      </w:r>
      <w:r w:rsidRPr="00F8409A">
        <w:rPr>
          <w:b/>
        </w:rPr>
        <w:t>:</w:t>
      </w:r>
      <w:r w:rsidRPr="00F8409A">
        <w:t xml:space="preserve"> LS Means for </w:t>
      </w:r>
      <w:r w:rsidR="00093EB4" w:rsidRPr="00F8409A">
        <w:t>Health/Physical/Behavior subscale score</w:t>
      </w:r>
      <w:r w:rsidRPr="00F8409A">
        <w:t xml:space="preserve"> for various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7.47 (0.36; 16.76-18.18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9.86 (0.33; 19.22-20.50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22.52 (0.34; 21.87-23.1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 (0.40; 15.44-17.02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3 (0.38; 15.79-17.26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0 (0.39; 16.44-17.97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 (0.41; 14.46-16.08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7 (0.38; 15.22-16.71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1 (0.40; 15.94-17.4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 (0.42; 13.85-15.48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9 (0.40; 14.83-16.35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7 (0.40; 14.79-16.36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20 (0.41; 13.39-15.00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62 (0.37; 13.89-15.35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.62 (0.39; 13.86-15.3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 (0.44; 13.00-14.71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 (0.40; 13.45-15.01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 (0.40; 14.63-16.22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6 (0.47; 13.44-15.27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0 (0.42; 13.07-14.73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5 (0.45; 13.87-15.63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E9178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3.50 (0.49; 12.53-14.45)</w:t>
            </w:r>
          </w:p>
        </w:tc>
        <w:tc>
          <w:tcPr>
            <w:tcW w:w="2338" w:type="dxa"/>
          </w:tcPr>
          <w:p w:rsidR="005C397B" w:rsidRPr="00F8409A" w:rsidRDefault="00E9178C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3.31 (0.47; 12.42-14.25)</w:t>
            </w:r>
          </w:p>
        </w:tc>
        <w:tc>
          <w:tcPr>
            <w:tcW w:w="2338" w:type="dxa"/>
          </w:tcPr>
          <w:p w:rsidR="005C397B" w:rsidRPr="00F8409A" w:rsidRDefault="00FE0BA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4.92 (0.46; 14.01-15.83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 – Visit 1</w:t>
            </w:r>
          </w:p>
        </w:tc>
        <w:tc>
          <w:tcPr>
            <w:tcW w:w="2337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3.97 (0.43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6.53 (0.42; &lt;0.0001)</w:t>
            </w:r>
          </w:p>
        </w:tc>
        <w:tc>
          <w:tcPr>
            <w:tcW w:w="2338" w:type="dxa"/>
          </w:tcPr>
          <w:p w:rsidR="005C397B" w:rsidRPr="00F8409A" w:rsidRDefault="005D4929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750B15">
              <w:rPr>
                <w:rFonts w:cs="Times New Roman"/>
              </w:rPr>
              <w:t>7.60 (0.42; &lt;0.0001)</w:t>
            </w:r>
          </w:p>
        </w:tc>
      </w:tr>
    </w:tbl>
    <w:p w:rsidR="005C397B" w:rsidRPr="00F8409A" w:rsidRDefault="005C397B" w:rsidP="005C397B"/>
    <w:p w:rsidR="00B8388C" w:rsidRPr="00F8409A" w:rsidRDefault="00B8388C" w:rsidP="005C397B"/>
    <w:p w:rsidR="005C397B" w:rsidRPr="00F8409A" w:rsidRDefault="005C397B" w:rsidP="005C397B">
      <w:pPr>
        <w:pStyle w:val="NoTab"/>
        <w:rPr>
          <w:rFonts w:cs="Times New Roman"/>
        </w:rPr>
      </w:pPr>
      <w:r w:rsidRPr="00F8409A">
        <w:rPr>
          <w:b/>
        </w:rPr>
        <w:t>Table S</w:t>
      </w:r>
      <w:r w:rsidR="00577579">
        <w:rPr>
          <w:b/>
        </w:rPr>
        <w:t>41</w:t>
      </w:r>
      <w:r w:rsidRPr="00F8409A">
        <w:rPr>
          <w:b/>
        </w:rPr>
        <w:t>:</w:t>
      </w:r>
      <w:r w:rsidRPr="00F8409A">
        <w:t xml:space="preserve"> LS Mean Differences in </w:t>
      </w:r>
      <w:r w:rsidR="009E2BF4" w:rsidRPr="00F8409A">
        <w:t>ATEC total score</w:t>
      </w:r>
      <w:r w:rsidRPr="00F8409A">
        <w:t xml:space="preserve"> between Severity Groups. Data are presented as LS Mean difference (SE; P-Value)</w:t>
      </w:r>
      <w:r w:rsidR="00174C16" w:rsidRPr="00F8409A">
        <w:t>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A74B00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5.24 (0.84; &lt;0.0001)</w:t>
            </w:r>
          </w:p>
        </w:tc>
        <w:tc>
          <w:tcPr>
            <w:tcW w:w="2338" w:type="dxa"/>
          </w:tcPr>
          <w:p w:rsidR="005C397B" w:rsidRPr="00F8409A" w:rsidRDefault="00A74B00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8.57 (1.17; &lt;0.0001)</w:t>
            </w:r>
          </w:p>
        </w:tc>
        <w:tc>
          <w:tcPr>
            <w:tcW w:w="2338" w:type="dxa"/>
          </w:tcPr>
          <w:p w:rsidR="005C397B" w:rsidRPr="00F8409A" w:rsidRDefault="00A74B00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3.33 (0.</w:t>
            </w:r>
            <w:r w:rsidR="007C0B8E">
              <w:rPr>
                <w:rFonts w:cs="Times New Roman"/>
              </w:rPr>
              <w:t>89; 0.0366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1.01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1.30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1.07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(1.02; 0.9999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 (1.32; 0.9981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1.08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 (1.05; 0.8294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 (1.33; 0.9918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1.09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pStyle w:val="NoSpacing"/>
            </w:pPr>
            <w:r>
              <w:t>-0.67 (1.02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</w:pPr>
            <w:r>
              <w:t>-1.81 (1.31; 0.9996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</w:pPr>
            <w:r>
              <w:t>-1.14 (1.06; 1.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(1.10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2 (1.36; 0.11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2 (1.13; 0.2723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1.20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 (1.47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</w:pPr>
            <w:r>
              <w:t>-2.58 (1.23; 0.9164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0.42 (1.31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4.55 (1.52; 0.2999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0.43 (1.31; 1.0000)</w:t>
            </w:r>
          </w:p>
        </w:tc>
      </w:tr>
    </w:tbl>
    <w:p w:rsidR="005C397B" w:rsidRPr="00F8409A" w:rsidRDefault="005C397B" w:rsidP="005C397B">
      <w:pPr>
        <w:pStyle w:val="NoTab"/>
      </w:pPr>
    </w:p>
    <w:p w:rsidR="00B8388C" w:rsidRPr="00F8409A" w:rsidRDefault="00B8388C">
      <w:pPr>
        <w:spacing w:after="160" w:line="259" w:lineRule="auto"/>
        <w:rPr>
          <w:b/>
        </w:rPr>
      </w:pPr>
      <w:r w:rsidRPr="00F8409A">
        <w:rPr>
          <w:b/>
        </w:rPr>
        <w:br w:type="page"/>
      </w:r>
    </w:p>
    <w:p w:rsidR="005C397B" w:rsidRPr="00F8409A" w:rsidRDefault="005C397B" w:rsidP="005C397B">
      <w:pPr>
        <w:pStyle w:val="NoTab"/>
      </w:pPr>
      <w:r w:rsidRPr="00F8409A">
        <w:rPr>
          <w:b/>
        </w:rPr>
        <w:lastRenderedPageBreak/>
        <w:t>Table S</w:t>
      </w:r>
      <w:r w:rsidR="00577579">
        <w:rPr>
          <w:b/>
        </w:rPr>
        <w:t>42</w:t>
      </w:r>
      <w:r w:rsidRPr="00F8409A">
        <w:rPr>
          <w:b/>
        </w:rPr>
        <w:t>:</w:t>
      </w:r>
      <w:r w:rsidRPr="00F8409A">
        <w:t xml:space="preserve"> LS Mean Differences in </w:t>
      </w:r>
      <w:r w:rsidR="00093EB4" w:rsidRPr="00F8409A">
        <w:t>Speech/Language/Communication subscale score</w:t>
      </w:r>
      <w:r w:rsidRPr="00F8409A">
        <w:t xml:space="preserve"> between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0.19 (0.18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27 (0.22; 0.9999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47 (0.19; 0.7170)</w:t>
            </w:r>
          </w:p>
        </w:tc>
      </w:tr>
      <w:tr w:rsidR="00003152" w:rsidRPr="00F8409A" w:rsidTr="005C397B">
        <w:tc>
          <w:tcPr>
            <w:tcW w:w="2337" w:type="dxa"/>
          </w:tcPr>
          <w:p w:rsidR="00003152" w:rsidRPr="00F8409A" w:rsidRDefault="00003152" w:rsidP="00003152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22; 1.0000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25; 1.0000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 (0.26; &lt;0.0001)</w:t>
            </w:r>
          </w:p>
        </w:tc>
      </w:tr>
      <w:tr w:rsidR="00003152" w:rsidRPr="00F8409A" w:rsidTr="005C397B">
        <w:tc>
          <w:tcPr>
            <w:tcW w:w="2337" w:type="dxa"/>
          </w:tcPr>
          <w:p w:rsidR="00003152" w:rsidRPr="00F8409A" w:rsidRDefault="00003152" w:rsidP="00003152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23; 0.9965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26; 0.9996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24; 1.0000)</w:t>
            </w:r>
          </w:p>
        </w:tc>
      </w:tr>
      <w:tr w:rsidR="00003152" w:rsidRPr="00F8409A" w:rsidTr="005C397B">
        <w:tc>
          <w:tcPr>
            <w:tcW w:w="2337" w:type="dxa"/>
          </w:tcPr>
          <w:p w:rsidR="00003152" w:rsidRPr="00F8409A" w:rsidRDefault="00003152" w:rsidP="00003152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003152" w:rsidRPr="00F8409A" w:rsidRDefault="007C0B8E" w:rsidP="00003152">
            <w:pPr>
              <w:pStyle w:val="NoSpacing"/>
            </w:pPr>
            <w:r>
              <w:t>-0.96 (0.23; 0.0090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pStyle w:val="NoSpacing"/>
            </w:pPr>
            <w:r>
              <w:t>-1.27 (0.26; 0.0003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pStyle w:val="NoSpacing"/>
            </w:pPr>
            <w:r>
              <w:t>-0.31 (0.24; 0.9999)</w:t>
            </w:r>
          </w:p>
        </w:tc>
      </w:tr>
      <w:tr w:rsidR="00003152" w:rsidRPr="00F8409A" w:rsidTr="005C397B">
        <w:tc>
          <w:tcPr>
            <w:tcW w:w="2337" w:type="dxa"/>
          </w:tcPr>
          <w:p w:rsidR="00003152" w:rsidRPr="00F8409A" w:rsidRDefault="00003152" w:rsidP="00003152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0.22; 0.1086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 (0.26; &lt;0.0001)</w:t>
            </w:r>
          </w:p>
        </w:tc>
        <w:tc>
          <w:tcPr>
            <w:tcW w:w="2338" w:type="dxa"/>
          </w:tcPr>
          <w:p w:rsidR="00003152" w:rsidRPr="00F8409A" w:rsidRDefault="007C0B8E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0.23; 0.036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0.25; 0.2124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 (0.27; &lt;0.0001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 (0.25; &lt;0.0001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0.27; 0.9474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 (0.30; &lt;0.0001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</w:pPr>
            <w:r>
              <w:rPr>
                <w:szCs w:val="20"/>
              </w:rPr>
              <w:t>-1.11 (0.28; 0.012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18 (0.30; 0.0144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2.48 (0.31; &lt;0.00001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30 (0.30; 0.0029)</w:t>
            </w:r>
          </w:p>
        </w:tc>
      </w:tr>
    </w:tbl>
    <w:p w:rsidR="005C397B" w:rsidRPr="00F8409A" w:rsidRDefault="005C397B" w:rsidP="005C397B"/>
    <w:p w:rsidR="00B8388C" w:rsidRPr="00F8409A" w:rsidRDefault="00B8388C" w:rsidP="005C397B"/>
    <w:p w:rsidR="005C397B" w:rsidRPr="00F8409A" w:rsidRDefault="005C397B" w:rsidP="005C397B">
      <w:pPr>
        <w:pStyle w:val="NoTab"/>
      </w:pPr>
      <w:r w:rsidRPr="00F8409A">
        <w:rPr>
          <w:b/>
        </w:rPr>
        <w:t>Table S</w:t>
      </w:r>
      <w:r w:rsidR="00577579">
        <w:rPr>
          <w:b/>
        </w:rPr>
        <w:t>43</w:t>
      </w:r>
      <w:r w:rsidRPr="00F8409A">
        <w:rPr>
          <w:b/>
        </w:rPr>
        <w:t>:</w:t>
      </w:r>
      <w:r w:rsidRPr="00F8409A">
        <w:t xml:space="preserve"> LS Mean Differences in </w:t>
      </w:r>
      <w:r w:rsidR="00093EB4" w:rsidRPr="00F8409A">
        <w:t>Sociability subscale score</w:t>
      </w:r>
      <w:r w:rsidRPr="00F8409A">
        <w:t xml:space="preserve"> between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2.01 (0.24; &lt;0.0001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3.39 (0.30; &lt;0.00010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38 (0.25; &lt;0.0001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30; 1.0000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0.35; 0.3942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0.31; 0.3263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0.30; 0.9996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 (0.36; 0.2073)</w:t>
            </w:r>
          </w:p>
        </w:tc>
        <w:tc>
          <w:tcPr>
            <w:tcW w:w="2338" w:type="dxa"/>
          </w:tcPr>
          <w:p w:rsidR="005C397B" w:rsidRPr="00F8409A" w:rsidRDefault="007C0B8E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0.31; 0.8602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0.31; 0.9612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0.36; 0.7642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0.32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pStyle w:val="NoSpacing"/>
            </w:pPr>
            <w:r>
              <w:t>-0.13 (0.30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80 (0.35; 0.8302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67 (0.31; 0.8749)</w:t>
            </w:r>
          </w:p>
        </w:tc>
      </w:tr>
      <w:tr w:rsidR="008026CD" w:rsidRPr="00F8409A" w:rsidTr="005C397B">
        <w:tc>
          <w:tcPr>
            <w:tcW w:w="2337" w:type="dxa"/>
          </w:tcPr>
          <w:p w:rsidR="008026CD" w:rsidRPr="00F8409A" w:rsidRDefault="008026CD" w:rsidP="008026CD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8026CD" w:rsidRPr="00F8409A" w:rsidRDefault="008026CD" w:rsidP="008026CD">
            <w:pPr>
              <w:pStyle w:val="NoSpacing"/>
            </w:pPr>
            <w:r>
              <w:t>-0.70 (09.33; 0.9041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</w:pPr>
            <w:r>
              <w:t>-1.36 (0.37; 0.0506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</w:pPr>
            <w:r>
              <w:t>-0.66 (0.33; 0.9526)</w:t>
            </w:r>
          </w:p>
        </w:tc>
      </w:tr>
      <w:tr w:rsidR="008026CD" w:rsidRPr="00F8409A" w:rsidTr="005C397B">
        <w:tc>
          <w:tcPr>
            <w:tcW w:w="2337" w:type="dxa"/>
          </w:tcPr>
          <w:p w:rsidR="008026CD" w:rsidRPr="00F8409A" w:rsidRDefault="008026CD" w:rsidP="008026CD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8026CD" w:rsidRPr="00F8409A" w:rsidRDefault="008026CD" w:rsidP="00802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36; 1.0000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0.41; 0.8761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</w:pPr>
            <w:r>
              <w:t>-1.03 (0.37; 0.4405)</w:t>
            </w:r>
          </w:p>
        </w:tc>
      </w:tr>
      <w:tr w:rsidR="008026CD" w:rsidRPr="00F8409A" w:rsidTr="005C397B">
        <w:tc>
          <w:tcPr>
            <w:tcW w:w="2337" w:type="dxa"/>
          </w:tcPr>
          <w:p w:rsidR="008026CD" w:rsidRPr="00F8409A" w:rsidRDefault="008026CD" w:rsidP="008026CD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8026CD" w:rsidRPr="00F8409A" w:rsidRDefault="008026CD" w:rsidP="008026C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03 (0.40; 1.0000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33 (0.42; 0.2493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36 (0.40; 0.1106)</w:t>
            </w:r>
          </w:p>
        </w:tc>
      </w:tr>
    </w:tbl>
    <w:p w:rsidR="005C397B" w:rsidRPr="00F8409A" w:rsidRDefault="005C397B" w:rsidP="005C397B"/>
    <w:p w:rsidR="00B8388C" w:rsidRPr="00F8409A" w:rsidRDefault="00B8388C" w:rsidP="005C397B">
      <w:pPr>
        <w:pStyle w:val="NoTab"/>
        <w:rPr>
          <w:b/>
        </w:rPr>
      </w:pPr>
    </w:p>
    <w:p w:rsidR="005C397B" w:rsidRPr="00F8409A" w:rsidRDefault="005C397B" w:rsidP="005C397B">
      <w:pPr>
        <w:pStyle w:val="NoTab"/>
      </w:pPr>
      <w:r w:rsidRPr="00F8409A">
        <w:rPr>
          <w:b/>
        </w:rPr>
        <w:t>Table S</w:t>
      </w:r>
      <w:r w:rsidR="00BB785E" w:rsidRPr="00F8409A">
        <w:rPr>
          <w:b/>
        </w:rPr>
        <w:t>4</w:t>
      </w:r>
      <w:r w:rsidR="00577579">
        <w:rPr>
          <w:b/>
        </w:rPr>
        <w:t>4</w:t>
      </w:r>
      <w:r w:rsidRPr="00F8409A">
        <w:rPr>
          <w:b/>
        </w:rPr>
        <w:t>:</w:t>
      </w:r>
      <w:r w:rsidRPr="00F8409A">
        <w:t xml:space="preserve"> LS Mean Differences in </w:t>
      </w:r>
      <w:r w:rsidR="00093EB4" w:rsidRPr="00F8409A">
        <w:t>Sensory/Cognitive awareness subscale score</w:t>
      </w:r>
      <w:r w:rsidRPr="00F8409A">
        <w:t xml:space="preserve"> between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40 (0.23; &lt;0.0001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2.22 (0.29; &lt;0.0001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0.82 (0.24; 0.092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28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0.34; 0.7855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0.29; 0.9107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0.29; 0.9783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0.34; 0.7219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0.30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(0.30; 0.8642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(0.34; 0.2468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0.30; 0.9998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pStyle w:val="NoSpacing"/>
            </w:pPr>
            <w:r>
              <w:t>-0.14 (0.28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75 (0.34; 0.866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61 (0.29; 0.9210)</w:t>
            </w:r>
          </w:p>
        </w:tc>
      </w:tr>
      <w:tr w:rsidR="008026CD" w:rsidRPr="00F8409A" w:rsidTr="005C397B">
        <w:tc>
          <w:tcPr>
            <w:tcW w:w="2337" w:type="dxa"/>
          </w:tcPr>
          <w:p w:rsidR="008026CD" w:rsidRPr="00F8409A" w:rsidRDefault="008026CD" w:rsidP="008026CD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8026CD" w:rsidRPr="00F8409A" w:rsidRDefault="008026CD" w:rsidP="008026CD">
            <w:pPr>
              <w:pStyle w:val="NoSpacing"/>
            </w:pPr>
            <w:r>
              <w:t>-0.02 (0.31; 1.0000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</w:pPr>
            <w:r>
              <w:t>-1.17 (0.36; 0.1529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</w:pPr>
            <w:r>
              <w:t>-1.14 (0.31; 0.0488)</w:t>
            </w:r>
          </w:p>
        </w:tc>
      </w:tr>
      <w:tr w:rsidR="008026CD" w:rsidRPr="00F8409A" w:rsidTr="005C397B">
        <w:tc>
          <w:tcPr>
            <w:tcW w:w="2337" w:type="dxa"/>
          </w:tcPr>
          <w:p w:rsidR="008026CD" w:rsidRPr="00F8409A" w:rsidRDefault="008026CD" w:rsidP="008026CD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8026CD" w:rsidRPr="00F8409A" w:rsidRDefault="008026CD" w:rsidP="00802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34; 1.0000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0.39; 0.9994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</w:pPr>
            <w:r>
              <w:t>-0.60 (0.35; 0.9894)</w:t>
            </w:r>
          </w:p>
        </w:tc>
      </w:tr>
      <w:tr w:rsidR="008026CD" w:rsidRPr="00F8409A" w:rsidTr="005C397B">
        <w:tc>
          <w:tcPr>
            <w:tcW w:w="2337" w:type="dxa"/>
          </w:tcPr>
          <w:p w:rsidR="008026CD" w:rsidRPr="00F8409A" w:rsidRDefault="008026CD" w:rsidP="008026CD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8026CD" w:rsidRPr="00F8409A" w:rsidRDefault="008026CD" w:rsidP="008026C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0.07 (0.38; 1.0000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06 (0.41; 0.6066)</w:t>
            </w:r>
          </w:p>
        </w:tc>
        <w:tc>
          <w:tcPr>
            <w:tcW w:w="2338" w:type="dxa"/>
          </w:tcPr>
          <w:p w:rsidR="008026CD" w:rsidRPr="00F8409A" w:rsidRDefault="008026CD" w:rsidP="008026C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0.99 (0.38; 0.5689)</w:t>
            </w:r>
          </w:p>
        </w:tc>
      </w:tr>
    </w:tbl>
    <w:p w:rsidR="005C397B" w:rsidRPr="00F8409A" w:rsidRDefault="005C397B" w:rsidP="005C397B"/>
    <w:p w:rsidR="00B8388C" w:rsidRPr="00F8409A" w:rsidRDefault="00B8388C">
      <w:pPr>
        <w:spacing w:after="160" w:line="259" w:lineRule="auto"/>
        <w:rPr>
          <w:b/>
        </w:rPr>
      </w:pPr>
      <w:r w:rsidRPr="00F8409A">
        <w:rPr>
          <w:b/>
        </w:rPr>
        <w:br w:type="page"/>
      </w:r>
    </w:p>
    <w:p w:rsidR="005C397B" w:rsidRPr="00F8409A" w:rsidRDefault="005C397B" w:rsidP="005C397B">
      <w:pPr>
        <w:pStyle w:val="NoTab"/>
      </w:pPr>
      <w:r w:rsidRPr="00F8409A">
        <w:rPr>
          <w:b/>
        </w:rPr>
        <w:lastRenderedPageBreak/>
        <w:t>Table S</w:t>
      </w:r>
      <w:r w:rsidR="00B8388C" w:rsidRPr="00F8409A">
        <w:rPr>
          <w:b/>
        </w:rPr>
        <w:t>4</w:t>
      </w:r>
      <w:r w:rsidR="00577579">
        <w:rPr>
          <w:b/>
        </w:rPr>
        <w:t>5</w:t>
      </w:r>
      <w:r w:rsidRPr="00F8409A">
        <w:rPr>
          <w:b/>
        </w:rPr>
        <w:t>:</w:t>
      </w:r>
      <w:r w:rsidRPr="00F8409A">
        <w:t xml:space="preserve"> LS Mean Differences in </w:t>
      </w:r>
      <w:r w:rsidR="00093EB4" w:rsidRPr="00F8409A">
        <w:t>Health/Physical/Behavior subscale score</w:t>
      </w:r>
      <w:r w:rsidRPr="00F8409A">
        <w:t xml:space="preserve"> between Severity Groups. 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  <w:r w:rsidRPr="00F8409A">
              <w:rPr>
                <w:b/>
              </w:rPr>
              <w:t>Visit Number</w:t>
            </w:r>
          </w:p>
        </w:tc>
        <w:tc>
          <w:tcPr>
            <w:tcW w:w="7013" w:type="dxa"/>
            <w:gridSpan w:val="3"/>
          </w:tcPr>
          <w:p w:rsidR="005C397B" w:rsidRPr="00F8409A" w:rsidRDefault="005C397B" w:rsidP="005C397B">
            <w:pPr>
              <w:pStyle w:val="NoSpacing"/>
              <w:rPr>
                <w:b/>
                <w:sz w:val="22"/>
              </w:rPr>
            </w:pPr>
            <w:r w:rsidRPr="00F8409A">
              <w:rPr>
                <w:b/>
                <w:sz w:val="22"/>
              </w:rPr>
              <w:t>Severity Groups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  <w:rPr>
                <w:b/>
              </w:rPr>
            </w:pPr>
          </w:p>
        </w:tc>
        <w:tc>
          <w:tcPr>
            <w:tcW w:w="2337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Moderat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ild vs. Severe</w:t>
            </w:r>
          </w:p>
        </w:tc>
        <w:tc>
          <w:tcPr>
            <w:tcW w:w="2338" w:type="dxa"/>
          </w:tcPr>
          <w:p w:rsidR="005C397B" w:rsidRPr="00F8409A" w:rsidRDefault="005C397B" w:rsidP="005C397B">
            <w:pPr>
              <w:pStyle w:val="NoSpacing"/>
              <w:rPr>
                <w:sz w:val="22"/>
              </w:rPr>
            </w:pPr>
            <w:r w:rsidRPr="00F8409A">
              <w:rPr>
                <w:sz w:val="22"/>
              </w:rPr>
              <w:t>Moderate vs. Severe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1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2.39 (0.35; &lt;0.0001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5.06 (0.43; &lt;0.0001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2.66 (0.37; &lt;0.0001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2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0.43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0.50; 0.9646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0.46; 0.9989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3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0.44; 0.9971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 (0.51 (0.4312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0.46; 0.9961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4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(0.45; 0.9307)</w:t>
            </w:r>
          </w:p>
        </w:tc>
        <w:tc>
          <w:tcPr>
            <w:tcW w:w="2338" w:type="dxa"/>
          </w:tcPr>
          <w:p w:rsidR="005C397B" w:rsidRPr="00F8409A" w:rsidRDefault="008026CD" w:rsidP="000031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0.52; 0.9884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48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5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pStyle w:val="NoSpacing"/>
            </w:pPr>
            <w:r>
              <w:t>-0.42 (0.44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42 (0.51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00 (0.45; 1.0000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6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48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 (0.54; 0.3647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 (0.49; 0.7226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7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48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0.60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</w:pPr>
            <w:r>
              <w:t>-0.85 (0.54; 0.9975)</w:t>
            </w:r>
          </w:p>
        </w:tc>
      </w:tr>
      <w:tr w:rsidR="005C397B" w:rsidRPr="00F8409A" w:rsidTr="005C397B">
        <w:tc>
          <w:tcPr>
            <w:tcW w:w="2337" w:type="dxa"/>
          </w:tcPr>
          <w:p w:rsidR="005C397B" w:rsidRPr="00F8409A" w:rsidRDefault="005C397B" w:rsidP="005C397B">
            <w:pPr>
              <w:jc w:val="center"/>
            </w:pPr>
            <w:r w:rsidRPr="00F8409A">
              <w:t>Visit 8</w:t>
            </w:r>
          </w:p>
        </w:tc>
        <w:tc>
          <w:tcPr>
            <w:tcW w:w="2337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17 (0.58; 1.0000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42; 0.63; 0.8286)</w:t>
            </w:r>
          </w:p>
        </w:tc>
        <w:tc>
          <w:tcPr>
            <w:tcW w:w="2338" w:type="dxa"/>
          </w:tcPr>
          <w:p w:rsidR="005C397B" w:rsidRPr="00F8409A" w:rsidRDefault="008026CD" w:rsidP="005C397B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-1.59 (0.59; 0.5206</w:t>
            </w:r>
          </w:p>
        </w:tc>
      </w:tr>
    </w:tbl>
    <w:p w:rsidR="005C397B" w:rsidRPr="00F8409A" w:rsidRDefault="005C397B" w:rsidP="005C397B"/>
    <w:p w:rsidR="005C397B" w:rsidRPr="00F8409A" w:rsidRDefault="005C397B">
      <w:bookmarkStart w:id="0" w:name="_GoBack"/>
      <w:bookmarkEnd w:id="0"/>
    </w:p>
    <w:sectPr w:rsidR="005C397B" w:rsidRPr="00F8409A" w:rsidSect="0096319A">
      <w:footerReference w:type="default" r:id="rId6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3D3F" w:rsidRDefault="00893D3F" w:rsidP="0096319A">
      <w:r>
        <w:separator/>
      </w:r>
    </w:p>
  </w:endnote>
  <w:endnote w:type="continuationSeparator" w:id="0">
    <w:p w:rsidR="00893D3F" w:rsidRDefault="00893D3F" w:rsidP="00963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9920"/>
      <w:docPartObj>
        <w:docPartGallery w:val="Page Numbers (Bottom of Page)"/>
        <w:docPartUnique/>
      </w:docPartObj>
    </w:sdtPr>
    <w:sdtContent>
      <w:p w:rsidR="00FF6246" w:rsidRDefault="00461284">
        <w:pPr>
          <w:pStyle w:val="Footer"/>
          <w:jc w:val="center"/>
        </w:pPr>
        <w:fldSimple w:instr=" PAGE   \* MERGEFORMAT ">
          <w:r w:rsidR="005D4929">
            <w:rPr>
              <w:noProof/>
            </w:rPr>
            <w:t>6</w:t>
          </w:r>
        </w:fldSimple>
      </w:p>
    </w:sdtContent>
  </w:sdt>
  <w:p w:rsidR="00FF6246" w:rsidRDefault="00FF62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3D3F" w:rsidRDefault="00893D3F" w:rsidP="0096319A">
      <w:r>
        <w:separator/>
      </w:r>
    </w:p>
  </w:footnote>
  <w:footnote w:type="continuationSeparator" w:id="0">
    <w:p w:rsidR="00893D3F" w:rsidRDefault="00893D3F" w:rsidP="009631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02E7"/>
    <w:rsid w:val="00001F57"/>
    <w:rsid w:val="00003152"/>
    <w:rsid w:val="00004B08"/>
    <w:rsid w:val="00007804"/>
    <w:rsid w:val="000100B0"/>
    <w:rsid w:val="00036773"/>
    <w:rsid w:val="000470DE"/>
    <w:rsid w:val="000657E5"/>
    <w:rsid w:val="00093EB4"/>
    <w:rsid w:val="000A3AA9"/>
    <w:rsid w:val="000A649B"/>
    <w:rsid w:val="000B0A76"/>
    <w:rsid w:val="000C3DE1"/>
    <w:rsid w:val="000C6927"/>
    <w:rsid w:val="000C7028"/>
    <w:rsid w:val="000C71BA"/>
    <w:rsid w:val="000E4580"/>
    <w:rsid w:val="00151A42"/>
    <w:rsid w:val="00157EDD"/>
    <w:rsid w:val="00174C16"/>
    <w:rsid w:val="00176C90"/>
    <w:rsid w:val="001A3276"/>
    <w:rsid w:val="001B184C"/>
    <w:rsid w:val="001B54D5"/>
    <w:rsid w:val="001C74F2"/>
    <w:rsid w:val="00200040"/>
    <w:rsid w:val="00200706"/>
    <w:rsid w:val="002040D0"/>
    <w:rsid w:val="00204C33"/>
    <w:rsid w:val="00242255"/>
    <w:rsid w:val="00256E7B"/>
    <w:rsid w:val="0027152D"/>
    <w:rsid w:val="00274FD1"/>
    <w:rsid w:val="00286B0F"/>
    <w:rsid w:val="00287656"/>
    <w:rsid w:val="002B6873"/>
    <w:rsid w:val="002C282E"/>
    <w:rsid w:val="002F3DD5"/>
    <w:rsid w:val="00302B1A"/>
    <w:rsid w:val="00303191"/>
    <w:rsid w:val="003237DC"/>
    <w:rsid w:val="00324E03"/>
    <w:rsid w:val="00335115"/>
    <w:rsid w:val="00335411"/>
    <w:rsid w:val="0033557E"/>
    <w:rsid w:val="00346B32"/>
    <w:rsid w:val="003502E7"/>
    <w:rsid w:val="00360A07"/>
    <w:rsid w:val="00374576"/>
    <w:rsid w:val="003873BF"/>
    <w:rsid w:val="003A0894"/>
    <w:rsid w:val="003B0F13"/>
    <w:rsid w:val="003F39D3"/>
    <w:rsid w:val="004372D1"/>
    <w:rsid w:val="00461284"/>
    <w:rsid w:val="004E6DB6"/>
    <w:rsid w:val="00520AB7"/>
    <w:rsid w:val="00543C5D"/>
    <w:rsid w:val="005749A3"/>
    <w:rsid w:val="00577579"/>
    <w:rsid w:val="00596A32"/>
    <w:rsid w:val="005A4604"/>
    <w:rsid w:val="005A6030"/>
    <w:rsid w:val="005A69A8"/>
    <w:rsid w:val="005C397B"/>
    <w:rsid w:val="005D0CEE"/>
    <w:rsid w:val="005D4929"/>
    <w:rsid w:val="005E3A13"/>
    <w:rsid w:val="0063376B"/>
    <w:rsid w:val="006639D2"/>
    <w:rsid w:val="006A3D84"/>
    <w:rsid w:val="006A55FA"/>
    <w:rsid w:val="006A6A69"/>
    <w:rsid w:val="006D5FA3"/>
    <w:rsid w:val="006F2E9E"/>
    <w:rsid w:val="006F417D"/>
    <w:rsid w:val="00730390"/>
    <w:rsid w:val="00732ADA"/>
    <w:rsid w:val="007507C8"/>
    <w:rsid w:val="00750B15"/>
    <w:rsid w:val="00774ACF"/>
    <w:rsid w:val="007C0B8E"/>
    <w:rsid w:val="007C7537"/>
    <w:rsid w:val="007F6D45"/>
    <w:rsid w:val="00800C20"/>
    <w:rsid w:val="008026CD"/>
    <w:rsid w:val="008045AD"/>
    <w:rsid w:val="00813D6B"/>
    <w:rsid w:val="008177F7"/>
    <w:rsid w:val="00851238"/>
    <w:rsid w:val="00893D3F"/>
    <w:rsid w:val="008C0F3B"/>
    <w:rsid w:val="00960734"/>
    <w:rsid w:val="0096319A"/>
    <w:rsid w:val="009A061A"/>
    <w:rsid w:val="009E2BF4"/>
    <w:rsid w:val="00A23670"/>
    <w:rsid w:val="00A25680"/>
    <w:rsid w:val="00A26C21"/>
    <w:rsid w:val="00A74B00"/>
    <w:rsid w:val="00A939EF"/>
    <w:rsid w:val="00AB34C9"/>
    <w:rsid w:val="00B41164"/>
    <w:rsid w:val="00B8388C"/>
    <w:rsid w:val="00BA1A8F"/>
    <w:rsid w:val="00BB1131"/>
    <w:rsid w:val="00BB785E"/>
    <w:rsid w:val="00C310F7"/>
    <w:rsid w:val="00C41DC8"/>
    <w:rsid w:val="00C769C8"/>
    <w:rsid w:val="00CA7468"/>
    <w:rsid w:val="00CB166C"/>
    <w:rsid w:val="00CD6AB4"/>
    <w:rsid w:val="00D16D89"/>
    <w:rsid w:val="00D54CBC"/>
    <w:rsid w:val="00D6248D"/>
    <w:rsid w:val="00D81BEF"/>
    <w:rsid w:val="00DC7373"/>
    <w:rsid w:val="00DE6064"/>
    <w:rsid w:val="00E07142"/>
    <w:rsid w:val="00E37086"/>
    <w:rsid w:val="00E5078B"/>
    <w:rsid w:val="00E81796"/>
    <w:rsid w:val="00E9178C"/>
    <w:rsid w:val="00E91B0F"/>
    <w:rsid w:val="00ED4FD8"/>
    <w:rsid w:val="00F04486"/>
    <w:rsid w:val="00F12F09"/>
    <w:rsid w:val="00F53EAC"/>
    <w:rsid w:val="00F55F66"/>
    <w:rsid w:val="00F57DD6"/>
    <w:rsid w:val="00F63B96"/>
    <w:rsid w:val="00F83956"/>
    <w:rsid w:val="00F8409A"/>
    <w:rsid w:val="00FC29C7"/>
    <w:rsid w:val="00FD137C"/>
    <w:rsid w:val="00FD6D82"/>
    <w:rsid w:val="00FE0BAE"/>
    <w:rsid w:val="00FE426B"/>
    <w:rsid w:val="00FE7689"/>
    <w:rsid w:val="00FF6246"/>
    <w:rsid w:val="00FF7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9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6246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88C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502E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0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TableCentered"/>
    <w:link w:val="NoSpacingChar"/>
    <w:qFormat/>
    <w:rsid w:val="003502E7"/>
    <w:pPr>
      <w:spacing w:after="0" w:line="240" w:lineRule="auto"/>
      <w:jc w:val="center"/>
    </w:pPr>
    <w:rPr>
      <w:sz w:val="20"/>
    </w:rPr>
  </w:style>
  <w:style w:type="paragraph" w:customStyle="1" w:styleId="NoTab">
    <w:name w:val="NoTab"/>
    <w:basedOn w:val="Normal"/>
    <w:link w:val="NoTabChar"/>
    <w:qFormat/>
    <w:rsid w:val="003502E7"/>
  </w:style>
  <w:style w:type="character" w:customStyle="1" w:styleId="NoTabChar">
    <w:name w:val="NoTab Char"/>
    <w:basedOn w:val="DefaultParagraphFont"/>
    <w:link w:val="NoTab"/>
    <w:rsid w:val="003502E7"/>
  </w:style>
  <w:style w:type="character" w:customStyle="1" w:styleId="NoSpacingChar">
    <w:name w:val="No Spacing Char"/>
    <w:aliases w:val="TableCentered Char"/>
    <w:basedOn w:val="DefaultParagraphFont"/>
    <w:link w:val="NoSpacing"/>
    <w:rsid w:val="005C397B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19A"/>
  </w:style>
  <w:style w:type="paragraph" w:styleId="Footer">
    <w:name w:val="footer"/>
    <w:basedOn w:val="Normal"/>
    <w:link w:val="Foot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9A"/>
  </w:style>
  <w:style w:type="character" w:customStyle="1" w:styleId="Heading2Char">
    <w:name w:val="Heading 2 Char"/>
    <w:basedOn w:val="DefaultParagraphFont"/>
    <w:link w:val="Heading2"/>
    <w:uiPriority w:val="9"/>
    <w:rsid w:val="00B8388C"/>
    <w:rPr>
      <w:rFonts w:eastAsiaTheme="majorEastAsia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246"/>
    <w:rPr>
      <w:rFonts w:eastAsiaTheme="majorEastAsia" w:cstheme="majorBidi"/>
      <w:b/>
      <w:bCs/>
      <w:sz w:val="28"/>
      <w:szCs w:val="28"/>
    </w:rPr>
  </w:style>
  <w:style w:type="paragraph" w:customStyle="1" w:styleId="Normal1">
    <w:name w:val="Normal1"/>
    <w:rsid w:val="00FF624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5</Pages>
  <Words>4972</Words>
  <Characters>28347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yas</dc:creator>
  <cp:lastModifiedBy>andrusha</cp:lastModifiedBy>
  <cp:revision>5</cp:revision>
  <dcterms:created xsi:type="dcterms:W3CDTF">2018-05-08T12:15:00Z</dcterms:created>
  <dcterms:modified xsi:type="dcterms:W3CDTF">2018-05-14T14:37:00Z</dcterms:modified>
</cp:coreProperties>
</file>